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FB543" w14:textId="58B9A124" w:rsidR="006E7385" w:rsidRDefault="005335F9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Supplementary </w:t>
      </w:r>
      <w:r w:rsidR="0042600B">
        <w:rPr>
          <w:rFonts w:ascii="Calibri" w:eastAsia="Calibri" w:hAnsi="Calibri" w:cs="Calibri"/>
          <w:sz w:val="24"/>
          <w:szCs w:val="24"/>
        </w:rPr>
        <w:t>methods</w:t>
      </w:r>
      <w:r w:rsidR="00CE0186">
        <w:rPr>
          <w:rFonts w:ascii="Calibri" w:eastAsia="Calibri" w:hAnsi="Calibri" w:cs="Calibri"/>
          <w:sz w:val="24"/>
          <w:szCs w:val="24"/>
        </w:rPr>
        <w:t xml:space="preserve">: </w:t>
      </w:r>
      <w:r w:rsidR="00B60A88">
        <w:rPr>
          <w:rFonts w:ascii="Calibri" w:eastAsia="Calibri" w:hAnsi="Calibri" w:cs="Calibri"/>
          <w:sz w:val="24"/>
          <w:szCs w:val="24"/>
        </w:rPr>
        <w:t xml:space="preserve">Details of each model </w:t>
      </w:r>
      <w:r w:rsidR="00966DA7">
        <w:rPr>
          <w:rFonts w:ascii="Calibri" w:eastAsia="Calibri" w:hAnsi="Calibri" w:cs="Calibri"/>
          <w:sz w:val="24"/>
          <w:szCs w:val="24"/>
        </w:rPr>
        <w:t>developed in this study</w:t>
      </w:r>
    </w:p>
    <w:p w14:paraId="1CB824EC" w14:textId="77777777" w:rsidR="005335F9" w:rsidRDefault="00355108">
      <w:pPr>
        <w:rPr>
          <w:rFonts w:ascii="Calibri" w:eastAsia="Calibri" w:hAnsi="Calibri" w:cs="Calibri"/>
          <w:sz w:val="24"/>
          <w:szCs w:val="24"/>
        </w:rPr>
      </w:pPr>
      <w:r w:rsidRPr="285EC6F5">
        <w:rPr>
          <w:rFonts w:ascii="Calibri" w:eastAsia="Calibri" w:hAnsi="Calibri" w:cs="Calibri"/>
          <w:sz w:val="24"/>
          <w:szCs w:val="24"/>
        </w:rPr>
        <w:t>Model 1: unadjusted</w:t>
      </w:r>
    </w:p>
    <w:p w14:paraId="188E43AF" w14:textId="77777777" w:rsidR="005335F9" w:rsidRDefault="00355108">
      <w:pPr>
        <w:rPr>
          <w:rFonts w:ascii="Calibri" w:eastAsia="Calibri" w:hAnsi="Calibri" w:cs="Calibri"/>
          <w:sz w:val="24"/>
          <w:szCs w:val="24"/>
        </w:rPr>
      </w:pPr>
      <w:r w:rsidRPr="285EC6F5">
        <w:rPr>
          <w:rFonts w:ascii="Calibri" w:eastAsia="Calibri" w:hAnsi="Calibri" w:cs="Calibri"/>
          <w:sz w:val="24"/>
          <w:szCs w:val="24"/>
        </w:rPr>
        <w:t>Model 2: adjusted for sex and mean BP</w:t>
      </w:r>
    </w:p>
    <w:p w14:paraId="2F928A96" w14:textId="77777777" w:rsidR="005335F9" w:rsidRDefault="00355108">
      <w:pPr>
        <w:rPr>
          <w:rFonts w:ascii="Calibri" w:eastAsia="Calibri" w:hAnsi="Calibri" w:cs="Calibri"/>
          <w:sz w:val="24"/>
          <w:szCs w:val="24"/>
        </w:rPr>
      </w:pPr>
      <w:r w:rsidRPr="285EC6F5">
        <w:rPr>
          <w:rFonts w:ascii="Calibri" w:eastAsia="Calibri" w:hAnsi="Calibri" w:cs="Calibri"/>
          <w:sz w:val="24"/>
          <w:szCs w:val="24"/>
        </w:rPr>
        <w:t>Model 3: adjusted for sex, mean BP, and comorbidities</w:t>
      </w:r>
    </w:p>
    <w:p w14:paraId="18C45E1A" w14:textId="77777777" w:rsidR="005335F9" w:rsidRDefault="00355108">
      <w:pPr>
        <w:rPr>
          <w:rFonts w:ascii="Calibri" w:eastAsia="Calibri" w:hAnsi="Calibri" w:cs="Calibri"/>
          <w:sz w:val="24"/>
          <w:szCs w:val="24"/>
        </w:rPr>
      </w:pPr>
      <w:r w:rsidRPr="285EC6F5">
        <w:rPr>
          <w:rFonts w:ascii="Calibri" w:eastAsia="Calibri" w:hAnsi="Calibri" w:cs="Calibri"/>
          <w:sz w:val="24"/>
          <w:szCs w:val="24"/>
        </w:rPr>
        <w:t>Model 4: adjusted for sex, mean BP, comorbidities, and laboratory values, including total cholesterol/HDL ratio, estimated glomerular filtration rate (eGFR), fasting blood glucose, and body mass index (BMI)</w:t>
      </w:r>
    </w:p>
    <w:p w14:paraId="2365E536" w14:textId="405AC61D" w:rsidR="00F02F33" w:rsidRDefault="00355108">
      <w:r w:rsidRPr="285EC6F5">
        <w:rPr>
          <w:rFonts w:ascii="Calibri" w:eastAsia="Calibri" w:hAnsi="Calibri" w:cs="Calibri"/>
          <w:sz w:val="24"/>
          <w:szCs w:val="24"/>
        </w:rPr>
        <w:t>Model 5: adjusted for sex, mean BP, comorbidities, laboratory values (total cholesterol/HDL ratio, eGFR, fasting blood glucose, and BMI), and medications (antihypertensive drugs, lipid-lowering agents, anticoagulants, and anti-diabetes medications).</w:t>
      </w:r>
    </w:p>
    <w:p w14:paraId="66CE0C11" w14:textId="77777777" w:rsidR="005335F9" w:rsidRDefault="005335F9">
      <w:r>
        <w:br w:type="page"/>
      </w:r>
    </w:p>
    <w:p w14:paraId="69AF20EC" w14:textId="0E4EE6CD" w:rsidR="00F02F33" w:rsidRDefault="00F02F33">
      <w:r>
        <w:lastRenderedPageBreak/>
        <w:t xml:space="preserve">Figure </w:t>
      </w:r>
      <w:r w:rsidR="0042600B">
        <w:t>S</w:t>
      </w:r>
      <w:r>
        <w:t>1</w:t>
      </w:r>
      <w:r w:rsidR="00C946C8">
        <w:t>. The timeline of the study</w:t>
      </w:r>
    </w:p>
    <w:p w14:paraId="2F92F3BE" w14:textId="17170889" w:rsidR="00DF1880" w:rsidRDefault="006E050D"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7DC1C9" wp14:editId="0ABBFD6F">
                <wp:simplePos x="0" y="0"/>
                <wp:positionH relativeFrom="margin">
                  <wp:align>left</wp:align>
                </wp:positionH>
                <wp:positionV relativeFrom="paragraph">
                  <wp:posOffset>135255</wp:posOffset>
                </wp:positionV>
                <wp:extent cx="1343025" cy="21907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B3877D-A293-AA1E-623E-D09E11FA9E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19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76B5B4" w14:textId="77777777" w:rsidR="005C3C50" w:rsidRPr="003C6233" w:rsidRDefault="005C3C50" w:rsidP="003C6233">
                            <w:pPr>
                              <w:jc w:val="center"/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3C6233"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≥ 5 BP at 2 weeks apar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7DC1C9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0;margin-top:10.65pt;width:105.75pt;height:17.2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" filled="f" stroked="f">
                <v:textbox>
                  <w:txbxContent>
                    <w:p w14:paraId="5976B5B4" w14:textId="77777777" w:rsidR="005C3C50" w:rsidRPr="003C6233" w:rsidRDefault="005C3C50" w:rsidP="003C6233">
                      <w:pPr>
                        <w:jc w:val="center"/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3C6233"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≥ 5 BP at 2 weeks apa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6FA0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407026" wp14:editId="2F53E9C5">
                <wp:simplePos x="0" y="0"/>
                <wp:positionH relativeFrom="column">
                  <wp:posOffset>2609850</wp:posOffset>
                </wp:positionH>
                <wp:positionV relativeFrom="paragraph">
                  <wp:posOffset>125730</wp:posOffset>
                </wp:positionV>
                <wp:extent cx="1868170" cy="26733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7A0A22-0031-164D-9D6A-9AD77EECEC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F68A21" w14:textId="77777777" w:rsidR="005C3C50" w:rsidRPr="007549B1" w:rsidRDefault="005C3C50" w:rsidP="005C3C50">
                            <w:pPr>
                              <w:jc w:val="center"/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7549B1"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VD event observ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07026" id="TextBox 13" o:spid="_x0000_s1027" type="#_x0000_t202" style="position:absolute;margin-left:205.5pt;margin-top:9.9pt;width:147.1pt;height:21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" filled="f" stroked="f">
                <v:textbox>
                  <w:txbxContent>
                    <w:p w14:paraId="4EF68A21" w14:textId="77777777" w:rsidR="005C3C50" w:rsidRPr="007549B1" w:rsidRDefault="005C3C50" w:rsidP="005C3C50">
                      <w:pPr>
                        <w:jc w:val="center"/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7549B1"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CVD event observ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2DC9576" w14:textId="380878D1" w:rsidR="00272A7E" w:rsidRPr="00272A7E" w:rsidRDefault="004878AC" w:rsidP="00272A7E"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C67F2A" wp14:editId="1A624F17">
                <wp:simplePos x="0" y="0"/>
                <wp:positionH relativeFrom="column">
                  <wp:posOffset>9525</wp:posOffset>
                </wp:positionH>
                <wp:positionV relativeFrom="paragraph">
                  <wp:posOffset>82868</wp:posOffset>
                </wp:positionV>
                <wp:extent cx="1247775" cy="104775"/>
                <wp:effectExtent l="19050" t="19050" r="28575" b="47625"/>
                <wp:wrapNone/>
                <wp:docPr id="23" name="Arrow: Lef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2F8BE0-2791-BF65-8448-2F8BBD2E4A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1047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45287B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22" o:spid="_x0000_s1026" type="#_x0000_t66" style="position:absolute;margin-left:.75pt;margin-top:6.55pt;width:98.2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" adj="907" fillcolor="#156082 [3204]" strokecolor="#030e13 [484]" strokeweight="1pt"/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59362B" wp14:editId="7D58CA5B">
                <wp:simplePos x="0" y="0"/>
                <wp:positionH relativeFrom="column">
                  <wp:posOffset>1409700</wp:posOffset>
                </wp:positionH>
                <wp:positionV relativeFrom="paragraph">
                  <wp:posOffset>78740</wp:posOffset>
                </wp:positionV>
                <wp:extent cx="4505325" cy="104775"/>
                <wp:effectExtent l="0" t="19050" r="47625" b="47625"/>
                <wp:wrapNone/>
                <wp:docPr id="7" name="Arrow: Righ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C1D8E0-54CE-4C94-7608-A1C961C192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5325" cy="1047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FD0CC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111pt;margin-top:6.2pt;width:354.7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" adj="21349" fillcolor="#156082 [3204]" strokecolor="#030e13 [484]" strokeweight="1pt"/>
            </w:pict>
          </mc:Fallback>
        </mc:AlternateContent>
      </w:r>
      <w:r w:rsidR="00692AC8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4970CE" wp14:editId="77CC55F1">
                <wp:simplePos x="0" y="0"/>
                <wp:positionH relativeFrom="column">
                  <wp:posOffset>5895340</wp:posOffset>
                </wp:positionH>
                <wp:positionV relativeFrom="paragraph">
                  <wp:posOffset>197485</wp:posOffset>
                </wp:positionV>
                <wp:extent cx="70793" cy="82591"/>
                <wp:effectExtent l="0" t="0" r="5715" b="0"/>
                <wp:wrapNone/>
                <wp:docPr id="21" name="Oval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DC0E55-FC82-D4CB-44C2-7247E94284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93" cy="82591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7E1B329B" id="Oval 20" o:spid="_x0000_s1026" style="position:absolute;margin-left:464.2pt;margin-top:15.55pt;width:5.55pt;height: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" fillcolor="#4f1548 [1608]" stroked="f" strokeweight="1pt">
                <v:stroke joinstyle="miter"/>
              </v:oval>
            </w:pict>
          </mc:Fallback>
        </mc:AlternateContent>
      </w:r>
      <w:r w:rsidR="00692AC8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06EE8D" wp14:editId="2B5D0947">
                <wp:simplePos x="0" y="0"/>
                <wp:positionH relativeFrom="column">
                  <wp:posOffset>1171575</wp:posOffset>
                </wp:positionH>
                <wp:positionV relativeFrom="paragraph">
                  <wp:posOffset>236855</wp:posOffset>
                </wp:positionV>
                <wp:extent cx="347980" cy="28575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AE9B81-A1A4-0462-4554-1A5E5B6FD5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09186B" w14:textId="77777777" w:rsidR="005C3C50" w:rsidRDefault="005C3C50" w:rsidP="005C3C50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6EE8D" id="TextBox 7" o:spid="_x0000_s1028" type="#_x0000_t202" style="position:absolute;margin-left:92.25pt;margin-top:18.65pt;width:27.4pt;height:22.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" filled="f" stroked="f">
                <v:textbox>
                  <w:txbxContent>
                    <w:p w14:paraId="1C09186B" w14:textId="77777777" w:rsidR="005C3C50" w:rsidRDefault="005C3C50" w:rsidP="005C3C50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="00692AC8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72B5A2" wp14:editId="6EE50234">
                <wp:simplePos x="0" y="0"/>
                <wp:positionH relativeFrom="column">
                  <wp:posOffset>-78105</wp:posOffset>
                </wp:positionH>
                <wp:positionV relativeFrom="paragraph">
                  <wp:posOffset>213995</wp:posOffset>
                </wp:positionV>
                <wp:extent cx="70485" cy="82550"/>
                <wp:effectExtent l="0" t="0" r="5715" b="0"/>
                <wp:wrapNone/>
                <wp:docPr id="5" name="Oval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F4B4C1-1620-D343-385B-93FBF0F04B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8255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21452744" id="Oval 4" o:spid="_x0000_s1026" style="position:absolute;margin-left:-6.15pt;margin-top:16.85pt;width:5.55pt;height: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" fillcolor="#4f1548 [1608]" stroked="f" strokeweight="1pt">
                <v:stroke joinstyle="miter"/>
              </v:oval>
            </w:pict>
          </mc:Fallback>
        </mc:AlternateContent>
      </w:r>
      <w:r w:rsidR="00692AC8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E0D4C6" wp14:editId="5AEA4828">
                <wp:simplePos x="0" y="0"/>
                <wp:positionH relativeFrom="column">
                  <wp:posOffset>1303020</wp:posOffset>
                </wp:positionH>
                <wp:positionV relativeFrom="paragraph">
                  <wp:posOffset>207010</wp:posOffset>
                </wp:positionV>
                <wp:extent cx="70485" cy="82550"/>
                <wp:effectExtent l="0" t="0" r="5715" b="0"/>
                <wp:wrapNone/>
                <wp:docPr id="6" name="Oval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DDD8BC-F7DA-6241-125E-AF03D58C74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8255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7FF9FBEA" id="Oval 5" o:spid="_x0000_s1026" style="position:absolute;margin-left:102.6pt;margin-top:16.3pt;width:5.55pt;height: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" fillcolor="#4f1548 [1608]" stroked="f" strokeweight="1pt">
                <v:stroke joinstyle="miter"/>
              </v:oval>
            </w:pict>
          </mc:Fallback>
        </mc:AlternateContent>
      </w:r>
      <w:r w:rsidR="00B2157C" w:rsidRPr="005C3C5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F96959" wp14:editId="0178EA8E">
                <wp:simplePos x="0" y="0"/>
                <wp:positionH relativeFrom="margin">
                  <wp:posOffset>-85725</wp:posOffset>
                </wp:positionH>
                <wp:positionV relativeFrom="paragraph">
                  <wp:posOffset>240030</wp:posOffset>
                </wp:positionV>
                <wp:extent cx="6029325" cy="9525"/>
                <wp:effectExtent l="0" t="0" r="28575" b="28575"/>
                <wp:wrapNone/>
                <wp:docPr id="4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8C2437-83E1-C353-92D5-F8E2170094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293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001346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75pt,18.9pt" to="468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" strokecolor="#a02b93 [3208]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346FF62C" w14:textId="7B40552E" w:rsidR="00272A7E" w:rsidRPr="00272A7E" w:rsidRDefault="00272A7E" w:rsidP="00272A7E"/>
    <w:p w14:paraId="067DA1D3" w14:textId="77777777" w:rsidR="005335F9" w:rsidRDefault="005335F9">
      <w:r>
        <w:br w:type="page"/>
      </w:r>
    </w:p>
    <w:p w14:paraId="2E97B0B8" w14:textId="7DAFC217" w:rsidR="00272A7E" w:rsidRDefault="00075264" w:rsidP="00272A7E">
      <w:r>
        <w:lastRenderedPageBreak/>
        <w:t xml:space="preserve">Figure </w:t>
      </w:r>
      <w:r w:rsidR="0042600B">
        <w:t>S</w:t>
      </w:r>
      <w:r>
        <w:t>2</w:t>
      </w:r>
      <w:r w:rsidR="004A6477">
        <w:t>. Flow chart of cohort selection</w:t>
      </w:r>
    </w:p>
    <w:p w14:paraId="05448382" w14:textId="541A2C84" w:rsidR="00B34822" w:rsidRDefault="00B34822" w:rsidP="00272A7E">
      <w:r>
        <w:rPr>
          <w:noProof/>
        </w:rPr>
        <mc:AlternateContent>
          <mc:Choice Requires="wpc">
            <w:drawing>
              <wp:anchor distT="0" distB="0" distL="114300" distR="114300" simplePos="0" relativeHeight="251670528" behindDoc="1" locked="0" layoutInCell="1" allowOverlap="1" wp14:anchorId="7CC999C5" wp14:editId="269FDCE7">
                <wp:simplePos x="0" y="0"/>
                <wp:positionH relativeFrom="margin">
                  <wp:posOffset>-764771</wp:posOffset>
                </wp:positionH>
                <wp:positionV relativeFrom="paragraph">
                  <wp:posOffset>218555</wp:posOffset>
                </wp:positionV>
                <wp:extent cx="7143288" cy="4422140"/>
                <wp:effectExtent l="0" t="0" r="635" b="0"/>
                <wp:wrapNone/>
                <wp:docPr id="427532860" name="Canvas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044657977" name="Rectangle 1044657977"/>
                        <wps:cNvSpPr/>
                        <wps:spPr>
                          <a:xfrm>
                            <a:off x="116378" y="806323"/>
                            <a:ext cx="3181004" cy="2842953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8604033" name="Rectangle 1128604033"/>
                        <wps:cNvSpPr/>
                        <wps:spPr>
                          <a:xfrm>
                            <a:off x="3325092" y="803564"/>
                            <a:ext cx="3613266" cy="2842953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3915613" name="TextBox 8">
                          <a:extLst>
                            <a:ext uri="{FF2B5EF4-FFF2-40B4-BE49-F238E27FC236}">
                              <a16:creationId xmlns:a16="http://schemas.microsoft.com/office/drawing/2014/main" id="{A1EF9551-E8F4-8B53-9D2F-623972A82B88}"/>
                            </a:ext>
                          </a:extLst>
                        </wps:cNvPr>
                        <wps:cNvSpPr txBox="1"/>
                        <wps:spPr>
                          <a:xfrm>
                            <a:off x="3544745" y="281903"/>
                            <a:ext cx="1155065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52B1C5" w14:textId="77777777" w:rsidR="00FE5C87" w:rsidRPr="00FE5C87" w:rsidRDefault="00FE5C87" w:rsidP="00FE5C87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</w:pPr>
                              <w:r w:rsidRPr="00FE5C8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Assessed for eligibility </w:t>
                              </w:r>
                            </w:p>
                            <w:p w14:paraId="7D558A67" w14:textId="2F073A42" w:rsidR="00FE5C87" w:rsidRPr="00FE5C87" w:rsidRDefault="00FE5C87" w:rsidP="00FE5C87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E5C8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n= 20,757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140030" name="TextBox 9">
                          <a:extLst>
                            <a:ext uri="{FF2B5EF4-FFF2-40B4-BE49-F238E27FC236}">
                              <a16:creationId xmlns:a16="http://schemas.microsoft.com/office/drawing/2014/main" id="{94768310-C2DA-1071-E6C9-C4093D083FA6}"/>
                            </a:ext>
                          </a:extLst>
                        </wps:cNvPr>
                        <wps:cNvSpPr txBox="1"/>
                        <wps:spPr>
                          <a:xfrm>
                            <a:off x="3384221" y="1483370"/>
                            <a:ext cx="1398371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B6A7A27" w14:textId="4E1E1630" w:rsidR="00334184" w:rsidRPr="00FA0801" w:rsidRDefault="00944FCE" w:rsidP="00FA0801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Having at least 5</w:t>
                              </w:r>
                              <w:r w:rsid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BP readings</w:t>
                              </w:r>
                              <w:r w:rsidR="00154F9D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before the age of 55 years</w:t>
                              </w:r>
                              <w:r w:rsidR="00154F9D"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="00334184"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 w:rsidR="006459C8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14,360</w:t>
                              </w:r>
                              <w:r w:rsidR="00154F9D"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</w:t>
                              </w:r>
                              <w:r w:rsidR="00334184"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02414381" name="Straight Arrow Connector 1702414381">
                          <a:extLst>
                            <a:ext uri="{FF2B5EF4-FFF2-40B4-BE49-F238E27FC236}">
                              <a16:creationId xmlns:a16="http://schemas.microsoft.com/office/drawing/2014/main" id="{E8CEFACD-1651-0EA2-BF2F-6DB5D7A4770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4116981" y="648393"/>
                            <a:ext cx="66" cy="8256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1440295" name="TextBox 10">
                          <a:extLst>
                            <a:ext uri="{FF2B5EF4-FFF2-40B4-BE49-F238E27FC236}">
                              <a16:creationId xmlns:a16="http://schemas.microsoft.com/office/drawing/2014/main" id="{1837A719-9FE0-EA1D-D512-0EB8C6CD6AED}"/>
                            </a:ext>
                          </a:extLst>
                        </wps:cNvPr>
                        <wps:cNvSpPr txBox="1"/>
                        <wps:spPr>
                          <a:xfrm>
                            <a:off x="5141230" y="890654"/>
                            <a:ext cx="1497280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C72E6F" w14:textId="0F6C711D" w:rsidR="00334184" w:rsidRPr="008E5BC0" w:rsidRDefault="00334184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 w:rsidR="00117B14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(having </w:t>
                              </w:r>
                              <w:r w:rsidR="004E39E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fewer than 5 B</w:t>
                              </w:r>
                              <w:r w:rsid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P</w:t>
                              </w:r>
                              <w:r w:rsidR="004E39E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readings before</w:t>
                              </w:r>
                              <w:r w:rsidR="00944FC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the age of 55</w:t>
                              </w:r>
                              <w:r w:rsidR="00D303F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, </w:t>
                              </w:r>
                              <w:r w:rsidR="00924213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n=6,39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7040815" name="Straight Arrow Connector 207040815">
                          <a:extLst>
                            <a:ext uri="{FF2B5EF4-FFF2-40B4-BE49-F238E27FC236}">
                              <a16:creationId xmlns:a16="http://schemas.microsoft.com/office/drawing/2014/main" id="{FD54E9AB-882E-103C-51C0-09ED50016C6A}"/>
                            </a:ext>
                          </a:extLst>
                        </wps:cNvPr>
                        <wps:cNvCnPr/>
                        <wps:spPr>
                          <a:xfrm flipV="1">
                            <a:off x="4116976" y="1237387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8971806" name="TextBox 10"/>
                        <wps:cNvSpPr txBox="1"/>
                        <wps:spPr>
                          <a:xfrm>
                            <a:off x="5131541" y="1891483"/>
                            <a:ext cx="1474308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B4F665A" w14:textId="649EEA63" w:rsidR="00924213" w:rsidRPr="008E5BC0" w:rsidRDefault="00924213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</w:t>
                              </w:r>
                              <w:r w:rsidR="000A039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no</w:t>
                              </w:r>
                              <w:r w:rsidR="004439A2" w:rsidRPr="004439A2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outcome data available after the age of 55</w:t>
                              </w:r>
                              <w:r w:rsidR="004439A2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</w:t>
                              </w:r>
                              <w:r w:rsidR="00D303F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,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n=</w:t>
                              </w:r>
                              <w:r w:rsidR="00D303F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10</w:t>
                              </w:r>
                              <w:r w:rsidR="006B4F6C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,98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554843" name="TextBox 9"/>
                        <wps:cNvSpPr txBox="1"/>
                        <wps:spPr>
                          <a:xfrm>
                            <a:off x="3384221" y="2277327"/>
                            <a:ext cx="1398371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C281D8E" w14:textId="2860B432" w:rsidR="006B4F6C" w:rsidRPr="00FA0801" w:rsidRDefault="006B4F6C" w:rsidP="00FA0801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Having </w:t>
                              </w:r>
                              <w:r w:rsidR="00DB2B9E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outcome data available after 55 years old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 w:rsidR="003C40A5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,373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00990860" name="Straight Arrow Connector 1300990860"/>
                        <wps:cNvCnPr>
                          <a:cxnSpLocks/>
                        </wps:cNvCnPr>
                        <wps:spPr>
                          <a:xfrm>
                            <a:off x="4123482" y="1967351"/>
                            <a:ext cx="0" cy="3058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9202381" name="TextBox 9"/>
                        <wps:cNvSpPr txBox="1"/>
                        <wps:spPr>
                          <a:xfrm>
                            <a:off x="3558707" y="3111270"/>
                            <a:ext cx="1124475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FE14BC" w14:textId="6F5C5767" w:rsidR="008A1F30" w:rsidRPr="00FA0801" w:rsidRDefault="00F63522" w:rsidP="00FA0801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Eligible for analysis</w:t>
                              </w:r>
                              <w:r w:rsidR="008A1F30"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="008A1F30"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,022</w:t>
                              </w:r>
                              <w:r w:rsidR="008A1F30"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4464254" name="Straight Arrow Connector 1064464254"/>
                        <wps:cNvCnPr>
                          <a:cxnSpLocks/>
                        </wps:cNvCnPr>
                        <wps:spPr>
                          <a:xfrm>
                            <a:off x="4140653" y="2776456"/>
                            <a:ext cx="0" cy="323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4672386" name="TextBox 10"/>
                        <wps:cNvSpPr txBox="1"/>
                        <wps:spPr>
                          <a:xfrm>
                            <a:off x="5143902" y="2735427"/>
                            <a:ext cx="137922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E6E58BF" w14:textId="29012978" w:rsidR="008A1F30" w:rsidRPr="008E5BC0" w:rsidRDefault="008A1F30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</w:t>
                              </w:r>
                              <w:r w:rsidR="00FE0B4F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having </w:t>
                              </w:r>
                              <w:r w:rsidR="00792413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outcome before 55 years old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, n=</w:t>
                              </w:r>
                              <w:r w:rsidR="00792413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5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4777136" name="Straight Arrow Connector 504777136"/>
                        <wps:cNvCnPr/>
                        <wps:spPr>
                          <a:xfrm flipV="1">
                            <a:off x="4117047" y="2044078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30195" name="Straight Arrow Connector 18530195"/>
                        <wps:cNvCnPr/>
                        <wps:spPr>
                          <a:xfrm flipV="1">
                            <a:off x="4126092" y="2885498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2714673" name="TextBox 10"/>
                        <wps:cNvSpPr txBox="1"/>
                        <wps:spPr>
                          <a:xfrm>
                            <a:off x="716682" y="864984"/>
                            <a:ext cx="1497280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272FB71" w14:textId="559351C6" w:rsidR="00E97657" w:rsidRPr="008E5BC0" w:rsidRDefault="00E97657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having fewer than 8 BP readings before the age of 55), n=</w:t>
                              </w:r>
                              <w:r w:rsidR="00011D4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7,</w:t>
                              </w:r>
                              <w:r w:rsidR="007B2CBA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87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64286625" name="Straight Arrow Connector 1864286625"/>
                        <wps:cNvCnPr>
                          <a:endCxn id="752714673" idx="3"/>
                        </wps:cNvCnPr>
                        <wps:spPr>
                          <a:xfrm flipH="1">
                            <a:off x="2213927" y="1104014"/>
                            <a:ext cx="1909486" cy="7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4795712" name="Straight Connector 1744795712"/>
                        <wps:cNvCnPr/>
                        <wps:spPr>
                          <a:xfrm flipH="1" flipV="1">
                            <a:off x="2521528" y="1340991"/>
                            <a:ext cx="1604366" cy="16753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427630" name="TextBox 9">
                          <a:extLst>
                            <a:ext uri="{FF2B5EF4-FFF2-40B4-BE49-F238E27FC236}">
                              <a16:creationId xmlns:a16="http://schemas.microsoft.com/office/drawing/2014/main" id="{94768310-C2DA-1071-E6C9-C4093D083FA6}"/>
                            </a:ext>
                          </a:extLst>
                        </wps:cNvPr>
                        <wps:cNvSpPr txBox="1"/>
                        <wps:spPr>
                          <a:xfrm>
                            <a:off x="1853568" y="1483371"/>
                            <a:ext cx="1398270" cy="4927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5C2AAC6" w14:textId="3CB2D307" w:rsidR="00E3096F" w:rsidRDefault="00E3096F" w:rsidP="00E3096F">
                              <w:pPr>
                                <w:spacing w:line="256" w:lineRule="auto"/>
                                <w:jc w:val="center"/>
                                <w:textAlignment w:val="baseline"/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Having at least 8 BP readings before the age of 55 years (n = 1</w:t>
                              </w:r>
                              <w:r w:rsidR="007B2CBA"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2</w:t>
                              </w:r>
                              <w:r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,</w:t>
                              </w:r>
                              <w:r w:rsidR="007B2CBA"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887</w:t>
                              </w:r>
                              <w:r>
                                <w:rPr>
                                  <w:rFonts w:ascii="Aptos" w:eastAsia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3221882" name="Straight Arrow Connector 423221882"/>
                        <wps:cNvCnPr>
                          <a:cxnSpLocks/>
                        </wps:cNvCnPr>
                        <wps:spPr>
                          <a:xfrm>
                            <a:off x="2524599" y="1340991"/>
                            <a:ext cx="0" cy="1423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5621127" name="Straight Arrow Connector 1155621127"/>
                        <wps:cNvCnPr>
                          <a:cxnSpLocks/>
                        </wps:cNvCnPr>
                        <wps:spPr>
                          <a:xfrm>
                            <a:off x="2502500" y="1976130"/>
                            <a:ext cx="0" cy="3058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0866408" name="TextBox 9"/>
                        <wps:cNvSpPr txBox="1"/>
                        <wps:spPr>
                          <a:xfrm>
                            <a:off x="1846367" y="2281988"/>
                            <a:ext cx="1398371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7CDFA21" w14:textId="40BDC419" w:rsidR="00167DDA" w:rsidRPr="00FA0801" w:rsidRDefault="00167DDA" w:rsidP="00FA0801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Having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outcome data available after 55 years old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 w:rsidR="0080130C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1,900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21581447" name="TextBox 10"/>
                        <wps:cNvSpPr txBox="1"/>
                        <wps:spPr>
                          <a:xfrm>
                            <a:off x="132819" y="1877628"/>
                            <a:ext cx="1474308" cy="492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52C30B" w14:textId="77777777" w:rsidR="00167DDA" w:rsidRPr="008E5BC0" w:rsidRDefault="00167DDA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no</w:t>
                              </w:r>
                              <w:r w:rsidRPr="004439A2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outcome data available after the age of 55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, n=10,98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76910555" name="TextBox 10"/>
                        <wps:cNvSpPr txBox="1"/>
                        <wps:spPr>
                          <a:xfrm>
                            <a:off x="261755" y="2727114"/>
                            <a:ext cx="137922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00D3BD5" w14:textId="77777777" w:rsidR="0080130C" w:rsidRPr="008E5BC0" w:rsidRDefault="0080130C" w:rsidP="008E5BC0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having outcome before 55 years old), n=35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49821672" name="TextBox 9"/>
                        <wps:cNvSpPr txBox="1"/>
                        <wps:spPr>
                          <a:xfrm>
                            <a:off x="2009769" y="3102352"/>
                            <a:ext cx="1124475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5DCA7E9" w14:textId="5F7ED448" w:rsidR="00C1408C" w:rsidRPr="00FA0801" w:rsidRDefault="00C1408C" w:rsidP="00FA0801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Eligible for analysis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1,549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43842906" name="Straight Arrow Connector 1243842906"/>
                        <wps:cNvCnPr>
                          <a:cxnSpLocks/>
                        </wps:cNvCnPr>
                        <wps:spPr>
                          <a:xfrm>
                            <a:off x="2536257" y="2776456"/>
                            <a:ext cx="0" cy="323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1491765" name="Straight Arrow Connector 1991491765"/>
                        <wps:cNvCnPr/>
                        <wps:spPr>
                          <a:xfrm flipH="1">
                            <a:off x="1607128" y="2082832"/>
                            <a:ext cx="895282" cy="64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5826988" name="Straight Arrow Connector 1995826988"/>
                        <wps:cNvCnPr/>
                        <wps:spPr>
                          <a:xfrm flipH="1">
                            <a:off x="1640975" y="2885498"/>
                            <a:ext cx="895282" cy="64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8092767" name="Rectangle 678092767"/>
                        <wps:cNvSpPr/>
                        <wps:spPr>
                          <a:xfrm>
                            <a:off x="261755" y="3834689"/>
                            <a:ext cx="756458" cy="171524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3850586" name="Rectangle 1333850586"/>
                        <wps:cNvSpPr/>
                        <wps:spPr>
                          <a:xfrm>
                            <a:off x="261755" y="4092383"/>
                            <a:ext cx="756458" cy="171524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475859" name="Text Box 515475859"/>
                        <wps:cNvSpPr txBox="1"/>
                        <wps:spPr>
                          <a:xfrm>
                            <a:off x="1124989" y="3794587"/>
                            <a:ext cx="2200103" cy="216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1D88FE0" w14:textId="0C3227E7" w:rsidR="007F38DB" w:rsidRPr="00764FDC" w:rsidRDefault="00764FDC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 Cohort selection for the first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670320" name="Text Box 439670320"/>
                        <wps:cNvSpPr txBox="1"/>
                        <wps:spPr>
                          <a:xfrm>
                            <a:off x="1124988" y="4047247"/>
                            <a:ext cx="2200103" cy="216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B4FBE7B" w14:textId="20C401C6" w:rsidR="00764FDC" w:rsidRPr="00764FDC" w:rsidRDefault="00764FDC">
                              <w:p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 Cohort selection for the second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C999C5" id="Canvas 10" o:spid="_x0000_s1029" editas="canvas" style="position:absolute;margin-left:-60.2pt;margin-top:17.2pt;width:562.45pt;height:348.2pt;z-index:-251645952;mso-position-horizontal-relative:margin;mso-width-relative:margin;mso-height-relative:margin" coordsize="71431,442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width:71431;height:44221;visibility:visible;mso-wrap-style:square" filled="t">
                  <v:fill o:detectmouseclick="t"/>
                  <v:path o:connecttype="none"/>
                </v:shape>
                <v:rect id="Rectangle 1044657977" o:spid="_x0000_s1031" style="position:absolute;left:1163;top:8063;width:31810;height:28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" fillcolor="#f2ceed [664]" strokecolor="#030e13 [484]" strokeweight="1pt"/>
                <v:rect id="Rectangle 1128604033" o:spid="_x0000_s1032" style="position:absolute;left:33250;top:8035;width:36133;height:28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" fillcolor="#c1e4f5 [660]" strokecolor="#030e13 [484]" strokeweight="1pt"/>
                <v:shape id="TextBox 8" o:spid="_x0000_s1033" type="#_x0000_t202" style="position:absolute;left:35447;top:2819;width:11551;height:35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" filled="f" strokecolor="black [3213]">
                  <v:textbox style="mso-fit-shape-to-text:t">
                    <w:txbxContent>
                      <w:p w14:paraId="4352B1C5" w14:textId="77777777" w:rsidR="00FE5C87" w:rsidRPr="00FE5C87" w:rsidRDefault="00FE5C87" w:rsidP="00FE5C87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</w:pPr>
                        <w:r w:rsidRPr="00FE5C8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Assessed for eligibility </w:t>
                        </w:r>
                      </w:p>
                      <w:p w14:paraId="7D558A67" w14:textId="2F073A42" w:rsidR="00FE5C87" w:rsidRPr="00FE5C87" w:rsidRDefault="00FE5C87" w:rsidP="00FE5C87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E5C8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n= 20,757)</w:t>
                        </w:r>
                      </w:p>
                    </w:txbxContent>
                  </v:textbox>
                </v:shape>
                <v:shape id="TextBox 9" o:spid="_x0000_s1034" type="#_x0000_t202" style="position:absolute;left:33842;top:14833;width:13983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" filled="f" strokecolor="black [3213]">
                  <v:textbox style="mso-fit-shape-to-text:t">
                    <w:txbxContent>
                      <w:p w14:paraId="7B6A7A27" w14:textId="4E1E1630" w:rsidR="00334184" w:rsidRPr="00FA0801" w:rsidRDefault="00944FCE" w:rsidP="00FA0801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Having at least 5</w:t>
                        </w:r>
                        <w:r w:rsid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BP readings</w:t>
                        </w:r>
                        <w:r w:rsidR="00154F9D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before the age of 55 years</w:t>
                        </w:r>
                        <w:r w:rsidR="00154F9D"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="00334184"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 w:rsidR="006459C8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14,360</w:t>
                        </w:r>
                        <w:r w:rsidR="00154F9D"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</w:t>
                        </w:r>
                        <w:r w:rsidR="00334184"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02414381" o:spid="_x0000_s1035" type="#_x0000_t32" style="position:absolute;left:41169;top:6483;width:1;height:82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" strokecolor="#156082 [3204]" strokeweight="1pt">
                  <v:stroke endarrow="block" joinstyle="miter"/>
                  <o:lock v:ext="edit" shapetype="f"/>
                </v:shape>
                <v:shape id="TextBox 10" o:spid="_x0000_s1036" type="#_x0000_t202" style="position:absolute;left:51412;top:8906;width:14973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" filled="f" strokecolor="black [3213]">
                  <v:textbox style="mso-fit-shape-to-text:t">
                    <w:txbxContent>
                      <w:p w14:paraId="40C72E6F" w14:textId="0F6C711D" w:rsidR="00334184" w:rsidRPr="008E5BC0" w:rsidRDefault="00334184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 w:rsidR="00117B14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(having </w:t>
                        </w:r>
                        <w:r w:rsidR="004E39E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fewer than 5 B</w:t>
                        </w:r>
                        <w:r w:rsid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P</w:t>
                        </w:r>
                        <w:r w:rsidR="004E39E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readings before</w:t>
                        </w:r>
                        <w:r w:rsidR="00944FC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the age of 55</w:t>
                        </w:r>
                        <w:r w:rsidR="00D303F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, </w:t>
                        </w:r>
                        <w:r w:rsidR="00924213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n=6,397</w:t>
                        </w:r>
                      </w:p>
                    </w:txbxContent>
                  </v:textbox>
                </v:shape>
                <v:shape id="Straight Arrow Connector 207040815" o:spid="_x0000_s1037" type="#_x0000_t32" style="position:absolute;left:41169;top:12373;width:10243;height: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" strokecolor="#156082 [3204]" strokeweight="1pt">
                  <v:stroke endarrow="block" joinstyle="miter"/>
                </v:shape>
                <v:shape id="TextBox 10" o:spid="_x0000_s1038" type="#_x0000_t202" style="position:absolute;left:51315;top:18914;width:14743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" filled="f" strokecolor="black [3213]">
                  <v:textbox style="mso-fit-shape-to-text:t">
                    <w:txbxContent>
                      <w:p w14:paraId="2B4F665A" w14:textId="649EEA63" w:rsidR="00924213" w:rsidRPr="008E5BC0" w:rsidRDefault="00924213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</w:t>
                        </w:r>
                        <w:r w:rsidR="000A039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no</w:t>
                        </w:r>
                        <w:r w:rsidR="004439A2" w:rsidRPr="004439A2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outcome data available after the age of 55</w:t>
                        </w:r>
                        <w:r w:rsidR="004439A2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</w:t>
                        </w:r>
                        <w:r w:rsidR="00D303F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,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n=</w:t>
                        </w:r>
                        <w:r w:rsidR="00D303F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10</w:t>
                        </w:r>
                        <w:r w:rsidR="006B4F6C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,987</w:t>
                        </w:r>
                      </w:p>
                    </w:txbxContent>
                  </v:textbox>
                </v:shape>
                <v:shape id="TextBox 9" o:spid="_x0000_s1039" type="#_x0000_t202" style="position:absolute;left:33842;top:22773;width:13983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" filled="f" strokecolor="black [3213]">
                  <v:textbox style="mso-fit-shape-to-text:t">
                    <w:txbxContent>
                      <w:p w14:paraId="6C281D8E" w14:textId="2860B432" w:rsidR="006B4F6C" w:rsidRPr="00FA0801" w:rsidRDefault="006B4F6C" w:rsidP="00FA0801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Having </w:t>
                        </w:r>
                        <w:r w:rsidR="00DB2B9E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outcome data available after 55 years old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 w:rsidR="003C40A5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,373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1300990860" o:spid="_x0000_s1040" type="#_x0000_t32" style="position:absolute;left:41234;top:19673;width:0;height:3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" strokecolor="#156082 [3204]" strokeweight="1pt">
                  <v:stroke endarrow="block" joinstyle="miter"/>
                  <o:lock v:ext="edit" shapetype="f"/>
                </v:shape>
                <v:shape id="TextBox 9" o:spid="_x0000_s1041" type="#_x0000_t202" style="position:absolute;left:35587;top:31112;width:1124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" filled="f" strokecolor="black [3213]">
                  <v:textbox style="mso-fit-shape-to-text:t">
                    <w:txbxContent>
                      <w:p w14:paraId="40FE14BC" w14:textId="6F5C5767" w:rsidR="008A1F30" w:rsidRPr="00FA0801" w:rsidRDefault="00F63522" w:rsidP="00FA0801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Eligible for analysis</w:t>
                        </w:r>
                        <w:r w:rsidR="008A1F30"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="008A1F30"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,022</w:t>
                        </w:r>
                        <w:r w:rsidR="008A1F30"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1064464254" o:spid="_x0000_s1042" type="#_x0000_t32" style="position:absolute;left:41406;top:27764;width:0;height:3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" strokecolor="#156082 [3204]" strokeweight="1pt">
                  <v:stroke endarrow="block" joinstyle="miter"/>
                  <o:lock v:ext="edit" shapetype="f"/>
                </v:shape>
                <v:shape id="TextBox 10" o:spid="_x0000_s1043" type="#_x0000_t202" style="position:absolute;left:51439;top:27354;width:13792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" filled="f" strokecolor="black [3213]">
                  <v:textbox style="mso-fit-shape-to-text:t">
                    <w:txbxContent>
                      <w:p w14:paraId="6E6E58BF" w14:textId="29012978" w:rsidR="008A1F30" w:rsidRPr="008E5BC0" w:rsidRDefault="008A1F30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</w:t>
                        </w:r>
                        <w:r w:rsidR="00FE0B4F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having </w:t>
                        </w:r>
                        <w:r w:rsidR="00792413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outcome before 55 years old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, n=</w:t>
                        </w:r>
                        <w:r w:rsidR="00792413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51</w:t>
                        </w:r>
                      </w:p>
                    </w:txbxContent>
                  </v:textbox>
                </v:shape>
                <v:shape id="Straight Arrow Connector 504777136" o:spid="_x0000_s1044" type="#_x0000_t32" style="position:absolute;left:41170;top:20440;width:10243;height: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" strokecolor="#156082 [3204]" strokeweight="1pt">
                  <v:stroke endarrow="block" joinstyle="miter"/>
                </v:shape>
                <v:shape id="Straight Arrow Connector 18530195" o:spid="_x0000_s1045" type="#_x0000_t32" style="position:absolute;left:41260;top:28854;width:10243;height: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" strokecolor="#156082 [3204]" strokeweight="1pt">
                  <v:stroke endarrow="block" joinstyle="miter"/>
                </v:shape>
                <v:shape id="TextBox 10" o:spid="_x0000_s1046" type="#_x0000_t202" style="position:absolute;left:7166;top:8649;width:14973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" filled="f" strokecolor="black [3213]">
                  <v:textbox style="mso-fit-shape-to-text:t">
                    <w:txbxContent>
                      <w:p w14:paraId="7272FB71" w14:textId="559351C6" w:rsidR="00E97657" w:rsidRPr="008E5BC0" w:rsidRDefault="00E97657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having fewer than 8 BP readings before the age of 55), n=</w:t>
                        </w:r>
                        <w:r w:rsidR="00011D4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7,</w:t>
                        </w:r>
                        <w:r w:rsidR="007B2CBA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870</w:t>
                        </w:r>
                      </w:p>
                    </w:txbxContent>
                  </v:textbox>
                </v:shape>
                <v:shape id="Straight Arrow Connector 1864286625" o:spid="_x0000_s1047" type="#_x0000_t32" style="position:absolute;left:22139;top:11040;width:19095;height:7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" strokecolor="#156082 [3204]" strokeweight="1pt">
                  <v:stroke endarrow="block" joinstyle="miter"/>
                </v:shape>
                <v:line id="Straight Connector 1744795712" o:spid="_x0000_s1048" style="position:absolute;flip:x y;visibility:visible;mso-wrap-style:square" from="25215,13409" to="41258,135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" strokecolor="#156082 [3204]" strokeweight="1pt">
                  <v:stroke joinstyle="miter"/>
                </v:line>
                <v:shape id="TextBox 9" o:spid="_x0000_s1049" type="#_x0000_t202" style="position:absolute;left:18535;top:14833;width:13983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" filled="f" strokecolor="black [3213]">
                  <v:textbox>
                    <w:txbxContent>
                      <w:p w14:paraId="55C2AAC6" w14:textId="3CB2D307" w:rsidR="00E3096F" w:rsidRDefault="00E3096F" w:rsidP="00E3096F">
                        <w:pPr>
                          <w:spacing w:line="256" w:lineRule="auto"/>
                          <w:jc w:val="center"/>
                          <w:textAlignment w:val="baseline"/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Having at least 8 BP readings before the age of 55 years (n = 1</w:t>
                        </w:r>
                        <w:r w:rsidR="007B2CBA"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2</w:t>
                        </w:r>
                        <w:r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,</w:t>
                        </w:r>
                        <w:r w:rsidR="007B2CBA"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887</w:t>
                        </w:r>
                        <w:r>
                          <w:rPr>
                            <w:rFonts w:ascii="Aptos" w:eastAsia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423221882" o:spid="_x0000_s1050" type="#_x0000_t32" style="position:absolute;left:25245;top:13409;width:0;height:14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" strokecolor="#156082 [3204]" strokeweight="1pt">
                  <v:stroke endarrow="block" joinstyle="miter"/>
                  <o:lock v:ext="edit" shapetype="f"/>
                </v:shape>
                <v:shape id="Straight Arrow Connector 1155621127" o:spid="_x0000_s1051" type="#_x0000_t32" style="position:absolute;left:25025;top:19761;width:0;height:30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" strokecolor="#156082 [3204]" strokeweight="1pt">
                  <v:stroke endarrow="block" joinstyle="miter"/>
                  <o:lock v:ext="edit" shapetype="f"/>
                </v:shape>
                <v:shape id="TextBox 9" o:spid="_x0000_s1052" type="#_x0000_t202" style="position:absolute;left:18463;top:22819;width:13984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" filled="f" strokecolor="black [3213]">
                  <v:textbox style="mso-fit-shape-to-text:t">
                    <w:txbxContent>
                      <w:p w14:paraId="17CDFA21" w14:textId="40BDC419" w:rsidR="00167DDA" w:rsidRPr="00FA0801" w:rsidRDefault="00167DDA" w:rsidP="00FA0801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Having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outcome data available after 55 years old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 w:rsidR="0080130C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1,900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TextBox 10" o:spid="_x0000_s1053" type="#_x0000_t202" style="position:absolute;left:1328;top:18776;width:14743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" filled="f" strokecolor="black [3213]">
                  <v:textbox style="mso-fit-shape-to-text:t">
                    <w:txbxContent>
                      <w:p w14:paraId="1B52C30B" w14:textId="77777777" w:rsidR="00167DDA" w:rsidRPr="008E5BC0" w:rsidRDefault="00167DDA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no</w:t>
                        </w:r>
                        <w:r w:rsidRPr="004439A2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outcome data available after the age of 55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, n=10,987</w:t>
                        </w:r>
                      </w:p>
                    </w:txbxContent>
                  </v:textbox>
                </v:shape>
                <v:shape id="TextBox 10" o:spid="_x0000_s1054" type="#_x0000_t202" style="position:absolute;left:2617;top:27271;width:13792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" filled="f" strokecolor="black [3213]">
                  <v:textbox style="mso-fit-shape-to-text:t">
                    <w:txbxContent>
                      <w:p w14:paraId="100D3BD5" w14:textId="77777777" w:rsidR="0080130C" w:rsidRPr="008E5BC0" w:rsidRDefault="0080130C" w:rsidP="008E5BC0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having outcome before 55 years old), n=351</w:t>
                        </w:r>
                      </w:p>
                    </w:txbxContent>
                  </v:textbox>
                </v:shape>
                <v:shape id="TextBox 9" o:spid="_x0000_s1055" type="#_x0000_t202" style="position:absolute;left:20097;top:31023;width:11245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" filled="f" strokecolor="black [3213]">
                  <v:textbox style="mso-fit-shape-to-text:t">
                    <w:txbxContent>
                      <w:p w14:paraId="75DCA7E9" w14:textId="5F7ED448" w:rsidR="00C1408C" w:rsidRPr="00FA0801" w:rsidRDefault="00C1408C" w:rsidP="00FA0801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Eligible for analysis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1,549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1243842906" o:spid="_x0000_s1056" type="#_x0000_t32" style="position:absolute;left:25362;top:27764;width:0;height:3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" strokecolor="#156082 [3204]" strokeweight="1pt">
                  <v:stroke endarrow="block" joinstyle="miter"/>
                  <o:lock v:ext="edit" shapetype="f"/>
                </v:shape>
                <v:shape id="Straight Arrow Connector 1991491765" o:spid="_x0000_s1057" type="#_x0000_t32" style="position:absolute;left:16071;top:20828;width:8953;height:6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" strokecolor="#156082 [3204]" strokeweight="1pt">
                  <v:stroke endarrow="block" joinstyle="miter"/>
                </v:shape>
                <v:shape id="Straight Arrow Connector 1995826988" o:spid="_x0000_s1058" type="#_x0000_t32" style="position:absolute;left:16409;top:28854;width:8953;height: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" strokecolor="#156082 [3204]" strokeweight="1pt">
                  <v:stroke endarrow="block" joinstyle="miter"/>
                </v:shape>
                <v:rect id="Rectangle 678092767" o:spid="_x0000_s1059" style="position:absolute;left:2617;top:38346;width:7565;height:1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" fillcolor="#f2ceed [664]" strokecolor="#030e13 [484]" strokeweight="1pt"/>
                <v:rect id="Rectangle 1333850586" o:spid="_x0000_s1060" style="position:absolute;left:2617;top:40923;width:7565;height:1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" fillcolor="#c1e4f5 [660]" strokecolor="#030e13 [484]" strokeweight="1pt"/>
                <v:shape id="Text Box 515475859" o:spid="_x0000_s1061" type="#_x0000_t202" style="position:absolute;left:11249;top:37945;width:22001;height:2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" fillcolor="white [3201]" stroked="f" strokeweight=".5pt">
                  <v:textbox>
                    <w:txbxContent>
                      <w:p w14:paraId="61D88FE0" w14:textId="0C3227E7" w:rsidR="007F38DB" w:rsidRPr="00764FDC" w:rsidRDefault="00764FDC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= Cohort selection for the first study</w:t>
                        </w:r>
                      </w:p>
                    </w:txbxContent>
                  </v:textbox>
                </v:shape>
                <v:shape id="Text Box 439670320" o:spid="_x0000_s1062" type="#_x0000_t202" style="position:absolute;left:11249;top:40472;width:22001;height:2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" fillcolor="white [3201]" stroked="f" strokeweight=".5pt">
                  <v:textbox>
                    <w:txbxContent>
                      <w:p w14:paraId="0B4FBE7B" w14:textId="20C401C6" w:rsidR="00764FDC" w:rsidRPr="00764FDC" w:rsidRDefault="00764FDC">
                        <w:p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sz w:val="16"/>
                            <w:szCs w:val="16"/>
                            <w:lang w:val="en-US"/>
                          </w:rPr>
                          <w:t>= Cohort selection for the second study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F1A9F7C" w14:textId="5865AE28" w:rsidR="00B34822" w:rsidRDefault="00B34822" w:rsidP="00272A7E"/>
    <w:p w14:paraId="5816DDF4" w14:textId="34D7C12A" w:rsidR="00075264" w:rsidRDefault="00075264" w:rsidP="00272A7E"/>
    <w:p w14:paraId="23BAB1A6" w14:textId="77777777" w:rsidR="006F33CA" w:rsidRDefault="006F33CA" w:rsidP="000D15A3"/>
    <w:p w14:paraId="7CF9496B" w14:textId="77777777" w:rsidR="006F33CA" w:rsidRDefault="006F33CA" w:rsidP="000D15A3"/>
    <w:p w14:paraId="66ED10EC" w14:textId="77777777" w:rsidR="006F33CA" w:rsidRDefault="006F33CA" w:rsidP="000D15A3"/>
    <w:p w14:paraId="6E73D982" w14:textId="77777777" w:rsidR="006F33CA" w:rsidRDefault="006F33CA" w:rsidP="000D15A3"/>
    <w:p w14:paraId="6B400CC8" w14:textId="77777777" w:rsidR="006F33CA" w:rsidRDefault="006F33CA" w:rsidP="000D15A3"/>
    <w:p w14:paraId="4891FDC7" w14:textId="77777777" w:rsidR="006F33CA" w:rsidRDefault="006F33CA" w:rsidP="000D15A3"/>
    <w:p w14:paraId="5543A25C" w14:textId="77777777" w:rsidR="006F33CA" w:rsidRDefault="006F33CA" w:rsidP="000D15A3"/>
    <w:p w14:paraId="2576B2DA" w14:textId="77777777" w:rsidR="006F33CA" w:rsidRDefault="006F33CA" w:rsidP="000D15A3"/>
    <w:p w14:paraId="12F78037" w14:textId="77777777" w:rsidR="006F33CA" w:rsidRDefault="006F33CA" w:rsidP="000D15A3"/>
    <w:p w14:paraId="2DF1290B" w14:textId="77777777" w:rsidR="006F33CA" w:rsidRDefault="006F33CA" w:rsidP="000D15A3"/>
    <w:p w14:paraId="4AACDA21" w14:textId="77777777" w:rsidR="006F33CA" w:rsidRDefault="006F33CA" w:rsidP="000D15A3"/>
    <w:p w14:paraId="7AD5CF85" w14:textId="77777777" w:rsidR="006F33CA" w:rsidRDefault="006F33CA" w:rsidP="000D15A3"/>
    <w:p w14:paraId="387B7936" w14:textId="77777777" w:rsidR="00944FCE" w:rsidRDefault="00944FCE">
      <w:r>
        <w:br w:type="page"/>
      </w:r>
    </w:p>
    <w:p w14:paraId="1702F67F" w14:textId="3887696D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  <w:r w:rsidRPr="0042600B">
        <w:rPr>
          <w:rFonts w:ascii="Calibri" w:hAnsi="Calibri" w:cs="Calibri"/>
          <w:sz w:val="24"/>
          <w:szCs w:val="24"/>
        </w:rPr>
        <w:lastRenderedPageBreak/>
        <w:t xml:space="preserve">Figure </w:t>
      </w:r>
      <w:r w:rsidR="0042600B" w:rsidRPr="0042600B">
        <w:rPr>
          <w:rFonts w:ascii="Calibri" w:hAnsi="Calibri" w:cs="Calibri"/>
          <w:sz w:val="24"/>
          <w:szCs w:val="24"/>
        </w:rPr>
        <w:t>S</w:t>
      </w:r>
      <w:r w:rsidR="007F748A" w:rsidRPr="0042600B">
        <w:rPr>
          <w:rFonts w:ascii="Calibri" w:hAnsi="Calibri" w:cs="Calibri"/>
          <w:sz w:val="24"/>
          <w:szCs w:val="24"/>
        </w:rPr>
        <w:t>3</w:t>
      </w:r>
      <w:r w:rsidRPr="0042600B">
        <w:rPr>
          <w:rFonts w:ascii="Calibri" w:hAnsi="Calibri" w:cs="Calibri"/>
          <w:sz w:val="24"/>
          <w:szCs w:val="24"/>
        </w:rPr>
        <w:t>. The agreement of the standard deviation for each number of measurement (3 – 7 measurements) with 8 measurements, as assessed by intraclass correlation and Pearson’s correlation.</w:t>
      </w:r>
    </w:p>
    <w:p w14:paraId="67B73256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  <w:r w:rsidRPr="0042600B">
        <w:rPr>
          <w:rFonts w:ascii="Calibri" w:hAnsi="Calibri" w:cs="Calibri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68251562" wp14:editId="54405FF0">
            <wp:simplePos x="0" y="0"/>
            <wp:positionH relativeFrom="margin">
              <wp:posOffset>486032</wp:posOffset>
            </wp:positionH>
            <wp:positionV relativeFrom="paragraph">
              <wp:posOffset>107127</wp:posOffset>
            </wp:positionV>
            <wp:extent cx="3831465" cy="3284295"/>
            <wp:effectExtent l="0" t="0" r="0" b="0"/>
            <wp:wrapNone/>
            <wp:docPr id="1464209106" name="Picture 14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209106" name="Picture 14" descr="A graph with numbers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465" cy="3284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130307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46681210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2189C6A8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3D96E283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607CA05E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28211BC1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19327A48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4089D45A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02A46361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77853C2E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4D62968A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5A361734" w14:textId="77777777" w:rsidR="000D15A3" w:rsidRPr="0042600B" w:rsidRDefault="000D15A3" w:rsidP="000D15A3">
      <w:pPr>
        <w:rPr>
          <w:rFonts w:ascii="Calibri" w:hAnsi="Calibri" w:cs="Calibri"/>
          <w:sz w:val="24"/>
          <w:szCs w:val="24"/>
        </w:rPr>
      </w:pPr>
    </w:p>
    <w:p w14:paraId="64B9E9A5" w14:textId="77777777" w:rsidR="00C04F38" w:rsidRPr="0042600B" w:rsidRDefault="00C04F38" w:rsidP="00C04F38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42600B">
        <w:rPr>
          <w:rFonts w:ascii="Calibri" w:eastAsia="Calibri" w:hAnsi="Calibri" w:cs="Calibri"/>
          <w:sz w:val="24"/>
          <w:szCs w:val="24"/>
        </w:rPr>
        <w:t>ICC values are interpreted as follows: &lt;0.5 indicates poor reliability, 0.5-0.75 moderate reliability, 0.75-0.90 good reliability, and &gt;0.90 excellent reliability.</w:t>
      </w:r>
      <w:r w:rsidRPr="0042600B">
        <w:rPr>
          <w:rFonts w:ascii="Calibri" w:eastAsia="Calibri" w:hAnsi="Calibri" w:cs="Calibri"/>
          <w:sz w:val="24"/>
          <w:szCs w:val="24"/>
        </w:rPr>
        <w:fldChar w:fldCharType="begin"/>
      </w:r>
      <w:r w:rsidRPr="0042600B">
        <w:rPr>
          <w:rFonts w:ascii="Calibri" w:eastAsia="Calibri" w:hAnsi="Calibri" w:cs="Calibri"/>
          <w:sz w:val="24"/>
          <w:szCs w:val="24"/>
        </w:rPr>
        <w:instrText xml:space="preserve"> ADDIN ZOTERO_ITEM CSL_CITATION {"citationID":"042h1rsJ","properties":{"formattedCitation":"\\super 9\\nosupersub{}","plainCitation":"9","noteIndex":0},"citationItems":[{"id":4353,"uris":["http://zotero.org/users/10594088/items/QM2T2J4E"],"itemData":{"id":4353,"type":"article-journal","abstract":"Objective: Intraclass correlation coefficient (ICC) is a widely used reliability index in testretest, intrarater, and interrater reliability analyses. This article introduces the basic concept of ICC in the content of reliability analysis.","container-title":"Journal of Chiropractic Medicine","DOI":"10.1016/j.jcm.2016.02.012","ISSN":"15563707","issue":"2","journalAbbreviation":"Journal of Chiropractic Medicine","language":"en","page":"155-163","source":"DOI.org (Crossref)","title":"A Guideline of Selecting and Reporting Intraclass Correlation Coefficients for Reliability Research","volume":"15","author":[{"family":"Koo","given":"Terry K."},{"family":"Li","given":"Mae Y."}],"issued":{"date-parts":[["2016",6]]}}}],"schema":"https://github.com/citation-style-language/schema/raw/master/csl-citation.json"} </w:instrText>
      </w:r>
      <w:r w:rsidRPr="0042600B">
        <w:rPr>
          <w:rFonts w:ascii="Calibri" w:eastAsia="Calibri" w:hAnsi="Calibri" w:cs="Calibri"/>
          <w:sz w:val="24"/>
          <w:szCs w:val="24"/>
        </w:rPr>
        <w:fldChar w:fldCharType="separate"/>
      </w:r>
      <w:r w:rsidRPr="0042600B">
        <w:rPr>
          <w:rFonts w:ascii="Calibri" w:hAnsi="Calibri" w:cs="Calibri"/>
          <w:kern w:val="0"/>
          <w:sz w:val="24"/>
          <w:szCs w:val="24"/>
          <w:vertAlign w:val="superscript"/>
        </w:rPr>
        <w:t>9</w:t>
      </w:r>
      <w:r w:rsidRPr="0042600B">
        <w:rPr>
          <w:rFonts w:ascii="Calibri" w:eastAsia="Calibri" w:hAnsi="Calibri" w:cs="Calibri"/>
          <w:sz w:val="24"/>
          <w:szCs w:val="24"/>
        </w:rPr>
        <w:fldChar w:fldCharType="end"/>
      </w:r>
    </w:p>
    <w:p w14:paraId="7BA3E0D0" w14:textId="77777777" w:rsidR="000D15A3" w:rsidRPr="0042600B" w:rsidRDefault="000D15A3" w:rsidP="00272A7E">
      <w:pPr>
        <w:rPr>
          <w:rFonts w:ascii="Calibri" w:hAnsi="Calibri" w:cs="Calibri"/>
          <w:sz w:val="24"/>
          <w:szCs w:val="24"/>
        </w:rPr>
      </w:pPr>
    </w:p>
    <w:p w14:paraId="39F8C0A3" w14:textId="77777777" w:rsidR="000D15A3" w:rsidRPr="00272A7E" w:rsidRDefault="000D15A3" w:rsidP="00272A7E"/>
    <w:p w14:paraId="19DDE548" w14:textId="77777777" w:rsidR="00AD54B3" w:rsidRDefault="00AD54B3">
      <w:r>
        <w:br w:type="page"/>
      </w:r>
    </w:p>
    <w:p w14:paraId="0CB83391" w14:textId="60502688" w:rsidR="00703C70" w:rsidRDefault="002B03CE">
      <w:r>
        <w:lastRenderedPageBreak/>
        <w:t xml:space="preserve">Table </w:t>
      </w:r>
      <w:r w:rsidR="0042600B">
        <w:t>S</w:t>
      </w:r>
      <w:r>
        <w:t>1. TRIPOD checklist</w:t>
      </w:r>
    </w:p>
    <w:tbl>
      <w:tblPr>
        <w:tblStyle w:val="TableGrid1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287"/>
        <w:gridCol w:w="1559"/>
      </w:tblGrid>
      <w:tr w:rsidR="00304124" w:rsidRPr="00304124" w14:paraId="29DE409C" w14:textId="77777777" w:rsidTr="00B14640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72C38107" w14:textId="77777777" w:rsidR="00304124" w:rsidRPr="0030412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/>
          </w:tcPr>
          <w:p w14:paraId="5139E6F9" w14:textId="77777777" w:rsidR="00304124" w:rsidRPr="00304124" w:rsidRDefault="00304124" w:rsidP="00304124">
            <w:pPr>
              <w:ind w:left="-432" w:firstLine="43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287" w:type="dxa"/>
            <w:tcBorders>
              <w:left w:val="nil"/>
              <w:right w:val="nil"/>
            </w:tcBorders>
            <w:shd w:val="clear" w:color="auto" w:fill="E5B8B7"/>
          </w:tcPr>
          <w:p w14:paraId="355EBAFF" w14:textId="77777777" w:rsidR="00304124" w:rsidRPr="0030412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E5B8B7"/>
          </w:tcPr>
          <w:p w14:paraId="0E3888A1" w14:textId="77777777" w:rsidR="00304124" w:rsidRPr="00304124" w:rsidRDefault="00304124" w:rsidP="00304124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304124" w:rsidRPr="00304124" w14:paraId="0CEDA208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4E617C62" w14:textId="77777777" w:rsidR="00304124" w:rsidRPr="0030412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304124" w:rsidRPr="00304124" w14:paraId="15F832E7" w14:textId="77777777" w:rsidTr="00B14640">
        <w:trPr>
          <w:jc w:val="center"/>
        </w:trPr>
        <w:tc>
          <w:tcPr>
            <w:tcW w:w="1646" w:type="dxa"/>
            <w:vAlign w:val="center"/>
          </w:tcPr>
          <w:p w14:paraId="136DCC00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7637CD3A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287" w:type="dxa"/>
            <w:vAlign w:val="center"/>
          </w:tcPr>
          <w:p w14:paraId="55C910DF" w14:textId="77777777" w:rsidR="00304124" w:rsidRPr="00304124" w:rsidRDefault="00304124" w:rsidP="00304124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59" w:type="dxa"/>
            <w:vAlign w:val="center"/>
          </w:tcPr>
          <w:p w14:paraId="1D991CF2" w14:textId="0E6EB2D3" w:rsidR="00304124" w:rsidRPr="008841A4" w:rsidRDefault="00F21D83" w:rsidP="00304124">
            <w:pPr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1</w:t>
            </w:r>
          </w:p>
        </w:tc>
      </w:tr>
      <w:tr w:rsidR="00304124" w:rsidRPr="00304124" w14:paraId="6ABA4237" w14:textId="77777777" w:rsidTr="00B14640">
        <w:trPr>
          <w:jc w:val="center"/>
        </w:trPr>
        <w:tc>
          <w:tcPr>
            <w:tcW w:w="1646" w:type="dxa"/>
            <w:vAlign w:val="center"/>
          </w:tcPr>
          <w:p w14:paraId="6DC58A3A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E54C9C2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287" w:type="dxa"/>
            <w:vAlign w:val="center"/>
          </w:tcPr>
          <w:p w14:paraId="25CCE687" w14:textId="77777777" w:rsidR="00304124" w:rsidRPr="00304124" w:rsidRDefault="00304124" w:rsidP="00304124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304124">
              <w:rPr>
                <w:sz w:val="18"/>
                <w:szCs w:val="18"/>
              </w:rPr>
              <w:t>study design, setting, participants, sample size</w:t>
            </w:r>
            <w:r w:rsidRPr="00304124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559" w:type="dxa"/>
            <w:vAlign w:val="center"/>
          </w:tcPr>
          <w:p w14:paraId="40B494B9" w14:textId="0F02BCA7" w:rsidR="00304124" w:rsidRPr="008841A4" w:rsidRDefault="009F54B6" w:rsidP="00304124">
            <w:pPr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1</w:t>
            </w:r>
          </w:p>
        </w:tc>
      </w:tr>
      <w:tr w:rsidR="00304124" w:rsidRPr="00304124" w14:paraId="21E3C3B2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068B1CFD" w14:textId="77777777" w:rsidR="00304124" w:rsidRPr="008841A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304124" w:rsidRPr="00304124" w14:paraId="0B103CC5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39D73677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105152EB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287" w:type="dxa"/>
            <w:vAlign w:val="center"/>
          </w:tcPr>
          <w:p w14:paraId="1AE6B320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59" w:type="dxa"/>
            <w:vAlign w:val="center"/>
          </w:tcPr>
          <w:p w14:paraId="1F729D7B" w14:textId="651DE28A" w:rsidR="00304124" w:rsidRPr="008841A4" w:rsidRDefault="008841A4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4</w:t>
            </w:r>
          </w:p>
        </w:tc>
      </w:tr>
      <w:tr w:rsidR="00304124" w:rsidRPr="00304124" w14:paraId="2FC370FA" w14:textId="77777777" w:rsidTr="00B14640">
        <w:trPr>
          <w:trHeight w:val="323"/>
          <w:jc w:val="center"/>
        </w:trPr>
        <w:tc>
          <w:tcPr>
            <w:tcW w:w="1646" w:type="dxa"/>
            <w:vMerge/>
          </w:tcPr>
          <w:p w14:paraId="08F8172E" w14:textId="77777777" w:rsidR="00304124" w:rsidRPr="00304124" w:rsidRDefault="00304124" w:rsidP="00304124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9DE95F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287" w:type="dxa"/>
            <w:vAlign w:val="center"/>
          </w:tcPr>
          <w:p w14:paraId="350EBB0D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559" w:type="dxa"/>
            <w:vAlign w:val="center"/>
          </w:tcPr>
          <w:p w14:paraId="112ABDE3" w14:textId="47EE0516" w:rsidR="00304124" w:rsidRPr="008841A4" w:rsidRDefault="00E5075E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304124" w:rsidRPr="00304124" w14:paraId="4C791BB3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77D1F38B" w14:textId="77777777" w:rsidR="00304124" w:rsidRPr="008841A4" w:rsidRDefault="00304124" w:rsidP="00304124">
            <w:pPr>
              <w:tabs>
                <w:tab w:val="left" w:pos="9695"/>
              </w:tabs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304124" w:rsidRPr="00304124" w14:paraId="671FC4F5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5D2873C6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73EE5349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287" w:type="dxa"/>
            <w:vAlign w:val="center"/>
          </w:tcPr>
          <w:p w14:paraId="18FE07FD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59" w:type="dxa"/>
            <w:vAlign w:val="center"/>
          </w:tcPr>
          <w:p w14:paraId="6485411C" w14:textId="21820DE6" w:rsidR="00304124" w:rsidRPr="008841A4" w:rsidRDefault="00FF5907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35D333E3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48D3D986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4CC073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287" w:type="dxa"/>
            <w:vAlign w:val="center"/>
          </w:tcPr>
          <w:p w14:paraId="557FBC4A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59" w:type="dxa"/>
            <w:vAlign w:val="center"/>
          </w:tcPr>
          <w:p w14:paraId="20674BC9" w14:textId="2B6E2AE8" w:rsidR="00304124" w:rsidRPr="008841A4" w:rsidRDefault="00FF5907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, Supplementary Figure 1</w:t>
            </w:r>
          </w:p>
        </w:tc>
      </w:tr>
      <w:tr w:rsidR="00304124" w:rsidRPr="00304124" w14:paraId="28BAD9EF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027A6B74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2D78E868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287" w:type="dxa"/>
            <w:vAlign w:val="center"/>
          </w:tcPr>
          <w:p w14:paraId="12789828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59" w:type="dxa"/>
            <w:vAlign w:val="center"/>
          </w:tcPr>
          <w:p w14:paraId="3771EDC1" w14:textId="2B8C6031" w:rsidR="00304124" w:rsidRPr="008841A4" w:rsidRDefault="00CE3948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592C0A2A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234770FB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C607C8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287" w:type="dxa"/>
            <w:vAlign w:val="center"/>
          </w:tcPr>
          <w:p w14:paraId="762538C7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559" w:type="dxa"/>
            <w:vAlign w:val="center"/>
          </w:tcPr>
          <w:p w14:paraId="0D00222F" w14:textId="47A7F868" w:rsidR="00304124" w:rsidRPr="008841A4" w:rsidRDefault="00365708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7D5A0D80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098EC3BB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F78193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287" w:type="dxa"/>
            <w:vAlign w:val="center"/>
          </w:tcPr>
          <w:p w14:paraId="6632B76C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559" w:type="dxa"/>
            <w:vAlign w:val="center"/>
          </w:tcPr>
          <w:p w14:paraId="42B38DF7" w14:textId="7A3A4CF0" w:rsidR="00304124" w:rsidRPr="008841A4" w:rsidRDefault="00365708" w:rsidP="00304124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304124" w:rsidRPr="00304124" w14:paraId="49FB3AFD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02C4E05D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55E002CF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287" w:type="dxa"/>
            <w:vAlign w:val="center"/>
          </w:tcPr>
          <w:p w14:paraId="0DD8B3CB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304124">
              <w:rPr>
                <w:rFonts w:eastAsia="Cambria" w:cs="Tahoma"/>
                <w:sz w:val="18"/>
                <w:szCs w:val="18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4D762F23" w14:textId="0007F934" w:rsidR="00304124" w:rsidRPr="008841A4" w:rsidRDefault="00185F0E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39AD6631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4612DD9E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CCCAD7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287" w:type="dxa"/>
            <w:vAlign w:val="center"/>
          </w:tcPr>
          <w:p w14:paraId="378E8F25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559" w:type="dxa"/>
            <w:vAlign w:val="center"/>
          </w:tcPr>
          <w:p w14:paraId="73164DA3" w14:textId="4CEFE8E0" w:rsidR="00304124" w:rsidRPr="008841A4" w:rsidRDefault="00185F0E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08A19159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4C3648EE" w14:textId="77777777" w:rsidR="00304124" w:rsidRPr="00304124" w:rsidRDefault="00304124" w:rsidP="00304124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998B836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287" w:type="dxa"/>
            <w:vAlign w:val="center"/>
          </w:tcPr>
          <w:p w14:paraId="52DFE315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559" w:type="dxa"/>
            <w:vAlign w:val="center"/>
          </w:tcPr>
          <w:p w14:paraId="721772F2" w14:textId="2AC5C0EE" w:rsidR="00304124" w:rsidRPr="008841A4" w:rsidRDefault="00185F0E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7A88AA12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3951B84F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18724A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287" w:type="dxa"/>
            <w:vAlign w:val="center"/>
          </w:tcPr>
          <w:p w14:paraId="37E52E37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559" w:type="dxa"/>
            <w:vAlign w:val="center"/>
          </w:tcPr>
          <w:p w14:paraId="6E2AC9B2" w14:textId="7F872C9E" w:rsidR="00304124" w:rsidRPr="008841A4" w:rsidRDefault="00185F0E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13CDA0D5" w14:textId="77777777" w:rsidTr="00B14640">
        <w:trPr>
          <w:jc w:val="center"/>
        </w:trPr>
        <w:tc>
          <w:tcPr>
            <w:tcW w:w="1646" w:type="dxa"/>
            <w:vAlign w:val="center"/>
          </w:tcPr>
          <w:p w14:paraId="67F170D8" w14:textId="77777777" w:rsidR="00304124" w:rsidRPr="00304124" w:rsidRDefault="00304124" w:rsidP="00304124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3482F57F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287" w:type="dxa"/>
            <w:vAlign w:val="center"/>
          </w:tcPr>
          <w:p w14:paraId="1F10D99D" w14:textId="77777777" w:rsidR="00304124" w:rsidRPr="00304124" w:rsidRDefault="00304124" w:rsidP="00304124">
            <w:pPr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 xml:space="preserve">Explain how the study size </w:t>
            </w:r>
            <w:proofErr w:type="gramStart"/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was arrived</w:t>
            </w:r>
            <w:proofErr w:type="gramEnd"/>
            <w:r w:rsidRPr="00304124">
              <w:rPr>
                <w:rFonts w:eastAsia="Cambria" w:cs="Tahoma"/>
                <w:sz w:val="18"/>
                <w:szCs w:val="18"/>
                <w:lang w:val="en-US"/>
              </w:rPr>
              <w:t xml:space="preserve"> at.</w:t>
            </w:r>
          </w:p>
        </w:tc>
        <w:tc>
          <w:tcPr>
            <w:tcW w:w="1559" w:type="dxa"/>
            <w:vAlign w:val="center"/>
          </w:tcPr>
          <w:p w14:paraId="647912A8" w14:textId="5F3C475B" w:rsidR="00304124" w:rsidRPr="008841A4" w:rsidRDefault="00665FAA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304124" w:rsidRPr="00304124" w14:paraId="7CB68286" w14:textId="77777777" w:rsidTr="00B14640">
        <w:trPr>
          <w:jc w:val="center"/>
        </w:trPr>
        <w:tc>
          <w:tcPr>
            <w:tcW w:w="1646" w:type="dxa"/>
            <w:vAlign w:val="center"/>
          </w:tcPr>
          <w:p w14:paraId="529FD123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582709AC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287" w:type="dxa"/>
            <w:vAlign w:val="center"/>
          </w:tcPr>
          <w:p w14:paraId="6CAB0324" w14:textId="77777777" w:rsidR="00304124" w:rsidRPr="00304124" w:rsidRDefault="00304124" w:rsidP="00304124">
            <w:pPr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59" w:type="dxa"/>
            <w:vAlign w:val="center"/>
          </w:tcPr>
          <w:p w14:paraId="77A47F59" w14:textId="253DF86B" w:rsidR="00304124" w:rsidRPr="008841A4" w:rsidRDefault="00337EC3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304124" w:rsidRPr="00304124" w14:paraId="333EA75D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00BA3F00" w14:textId="77777777" w:rsidR="00304124" w:rsidRPr="00304124" w:rsidRDefault="00304124" w:rsidP="00304124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040FA145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287" w:type="dxa"/>
            <w:vAlign w:val="center"/>
          </w:tcPr>
          <w:p w14:paraId="66AA855E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  <w:lang w:val="en-US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559" w:type="dxa"/>
            <w:vAlign w:val="center"/>
          </w:tcPr>
          <w:p w14:paraId="36CB606B" w14:textId="0E79A220" w:rsidR="00304124" w:rsidRPr="008841A4" w:rsidRDefault="00A873A1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304124" w:rsidRPr="00304124" w14:paraId="395A8626" w14:textId="77777777" w:rsidTr="00B14640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05A760FF" w14:textId="77777777" w:rsidR="00304124" w:rsidRPr="00304124" w:rsidRDefault="00304124" w:rsidP="00304124">
            <w:pPr>
              <w:ind w:left="142" w:firstLine="43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40D1AF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287" w:type="dxa"/>
            <w:vAlign w:val="center"/>
          </w:tcPr>
          <w:p w14:paraId="2EB8DF25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59" w:type="dxa"/>
            <w:vAlign w:val="center"/>
          </w:tcPr>
          <w:p w14:paraId="05556D9B" w14:textId="6B4D69F5" w:rsidR="00304124" w:rsidRPr="008841A4" w:rsidRDefault="00A873A1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6</w:t>
            </w:r>
          </w:p>
        </w:tc>
      </w:tr>
      <w:tr w:rsidR="00304124" w:rsidRPr="00304124" w14:paraId="6DB8F847" w14:textId="77777777" w:rsidTr="00B14640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60D92FCA" w14:textId="77777777" w:rsidR="00304124" w:rsidRPr="00304124" w:rsidRDefault="00304124" w:rsidP="00304124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0B4196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287" w:type="dxa"/>
            <w:vAlign w:val="center"/>
          </w:tcPr>
          <w:p w14:paraId="55DFCBDE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59" w:type="dxa"/>
            <w:vAlign w:val="center"/>
          </w:tcPr>
          <w:p w14:paraId="059CDC38" w14:textId="1948AFF9" w:rsidR="00304124" w:rsidRPr="008841A4" w:rsidRDefault="0049066C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304124" w:rsidRPr="00304124" w14:paraId="1BF0E0B8" w14:textId="77777777" w:rsidTr="00B14640">
        <w:trPr>
          <w:trHeight w:val="107"/>
          <w:jc w:val="center"/>
        </w:trPr>
        <w:tc>
          <w:tcPr>
            <w:tcW w:w="1646" w:type="dxa"/>
            <w:vAlign w:val="center"/>
          </w:tcPr>
          <w:p w14:paraId="6C19B4E0" w14:textId="77777777" w:rsidR="00304124" w:rsidRPr="00304124" w:rsidRDefault="00304124" w:rsidP="00304124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313CE399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287" w:type="dxa"/>
            <w:vAlign w:val="center"/>
          </w:tcPr>
          <w:p w14:paraId="07F41F8E" w14:textId="77777777" w:rsidR="00304124" w:rsidRPr="00304124" w:rsidRDefault="00304124" w:rsidP="00304124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559" w:type="dxa"/>
            <w:vAlign w:val="center"/>
          </w:tcPr>
          <w:p w14:paraId="3B6B3C30" w14:textId="73ECBAFA" w:rsidR="00304124" w:rsidRPr="008841A4" w:rsidRDefault="00EE4746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304124" w:rsidRPr="00304124" w14:paraId="5C7E1CD8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02E9C02C" w14:textId="77777777" w:rsidR="00304124" w:rsidRPr="008841A4" w:rsidRDefault="00304124" w:rsidP="00304124">
            <w:pPr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304124" w:rsidRPr="00304124" w14:paraId="5FDC09CA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6D256189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E1BB829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287" w:type="dxa"/>
            <w:vAlign w:val="center"/>
          </w:tcPr>
          <w:p w14:paraId="1874CC3F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59" w:type="dxa"/>
            <w:vAlign w:val="center"/>
          </w:tcPr>
          <w:p w14:paraId="53CC4E13" w14:textId="25F6ED1E" w:rsidR="00304124" w:rsidRPr="008841A4" w:rsidRDefault="00EE4746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, Supplementary Figure 2</w:t>
            </w:r>
          </w:p>
        </w:tc>
      </w:tr>
      <w:tr w:rsidR="00304124" w:rsidRPr="00304124" w14:paraId="57373D98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177070E3" w14:textId="77777777" w:rsidR="00304124" w:rsidRPr="00304124" w:rsidRDefault="00304124" w:rsidP="00304124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A77A86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287" w:type="dxa"/>
            <w:vAlign w:val="center"/>
          </w:tcPr>
          <w:p w14:paraId="67143A26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59" w:type="dxa"/>
            <w:vAlign w:val="center"/>
          </w:tcPr>
          <w:p w14:paraId="0E07AAFC" w14:textId="2535DB92" w:rsidR="00304124" w:rsidRPr="008841A4" w:rsidRDefault="00EE4746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304124" w:rsidRPr="00304124" w14:paraId="0E5AECA3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7D42C4F6" w14:textId="77777777" w:rsidR="00304124" w:rsidRPr="00304124" w:rsidRDefault="00304124" w:rsidP="00304124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058AFBEB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287" w:type="dxa"/>
            <w:vAlign w:val="center"/>
          </w:tcPr>
          <w:p w14:paraId="3FEF253C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MS Gothic" w:cs="Tahoma"/>
                <w:i/>
                <w:iCs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559" w:type="dxa"/>
            <w:vAlign w:val="center"/>
          </w:tcPr>
          <w:p w14:paraId="547457D8" w14:textId="430B6A75" w:rsidR="00304124" w:rsidRPr="008841A4" w:rsidRDefault="00B14640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7</w:t>
            </w:r>
          </w:p>
        </w:tc>
      </w:tr>
      <w:tr w:rsidR="00304124" w:rsidRPr="00304124" w14:paraId="205BAF43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5134E3A8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0E97F1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287" w:type="dxa"/>
            <w:vAlign w:val="center"/>
          </w:tcPr>
          <w:p w14:paraId="4BE7F8AE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559" w:type="dxa"/>
            <w:vAlign w:val="center"/>
          </w:tcPr>
          <w:p w14:paraId="1D3BF611" w14:textId="323FCBC0" w:rsidR="00304124" w:rsidRPr="008841A4" w:rsidRDefault="00B14640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7, Supplementary Table 3</w:t>
            </w:r>
          </w:p>
        </w:tc>
      </w:tr>
      <w:tr w:rsidR="00304124" w:rsidRPr="00304124" w14:paraId="1E57D77F" w14:textId="77777777" w:rsidTr="00B14640">
        <w:trPr>
          <w:jc w:val="center"/>
        </w:trPr>
        <w:tc>
          <w:tcPr>
            <w:tcW w:w="1646" w:type="dxa"/>
            <w:vMerge w:val="restart"/>
            <w:vAlign w:val="center"/>
          </w:tcPr>
          <w:p w14:paraId="785F62F2" w14:textId="77777777" w:rsidR="00304124" w:rsidRPr="00304124" w:rsidRDefault="00304124" w:rsidP="00304124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7E63D44C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287" w:type="dxa"/>
            <w:vAlign w:val="center"/>
          </w:tcPr>
          <w:p w14:paraId="56D46783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59" w:type="dxa"/>
            <w:vAlign w:val="center"/>
          </w:tcPr>
          <w:p w14:paraId="2D93E8D4" w14:textId="765E83B9" w:rsidR="00304124" w:rsidRPr="008841A4" w:rsidRDefault="007C2ABF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7, Supplementary Table 3</w:t>
            </w:r>
          </w:p>
        </w:tc>
      </w:tr>
      <w:tr w:rsidR="00304124" w:rsidRPr="00304124" w14:paraId="0C3BEDEF" w14:textId="77777777" w:rsidTr="00B14640">
        <w:trPr>
          <w:jc w:val="center"/>
        </w:trPr>
        <w:tc>
          <w:tcPr>
            <w:tcW w:w="1646" w:type="dxa"/>
            <w:vMerge/>
            <w:vAlign w:val="center"/>
          </w:tcPr>
          <w:p w14:paraId="2AF2EBBE" w14:textId="77777777" w:rsidR="00304124" w:rsidRPr="00304124" w:rsidRDefault="00304124" w:rsidP="00304124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4AB23D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287" w:type="dxa"/>
            <w:vAlign w:val="center"/>
          </w:tcPr>
          <w:p w14:paraId="00A49C51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559" w:type="dxa"/>
            <w:vAlign w:val="center"/>
          </w:tcPr>
          <w:p w14:paraId="460D6DD9" w14:textId="68EB635D" w:rsidR="00304124" w:rsidRPr="008841A4" w:rsidRDefault="007C2ABF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7</w:t>
            </w:r>
          </w:p>
        </w:tc>
      </w:tr>
      <w:tr w:rsidR="00304124" w:rsidRPr="00304124" w14:paraId="6FDD4CDB" w14:textId="77777777" w:rsidTr="00B14640">
        <w:trPr>
          <w:trHeight w:val="196"/>
          <w:jc w:val="center"/>
        </w:trPr>
        <w:tc>
          <w:tcPr>
            <w:tcW w:w="1646" w:type="dxa"/>
            <w:vAlign w:val="center"/>
          </w:tcPr>
          <w:p w14:paraId="7223AF6E" w14:textId="77777777" w:rsidR="00304124" w:rsidRPr="00304124" w:rsidRDefault="00304124" w:rsidP="00304124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5E0E0559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287" w:type="dxa"/>
            <w:vAlign w:val="center"/>
          </w:tcPr>
          <w:p w14:paraId="5AF000DF" w14:textId="77777777" w:rsidR="00304124" w:rsidRPr="00304124" w:rsidRDefault="00304124" w:rsidP="00304124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559" w:type="dxa"/>
            <w:vAlign w:val="center"/>
          </w:tcPr>
          <w:p w14:paraId="445E472C" w14:textId="4BEE7ED2" w:rsidR="00304124" w:rsidRPr="008841A4" w:rsidRDefault="007C2ABF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7, Supplementary Table 3, Figure 1-3</w:t>
            </w:r>
          </w:p>
        </w:tc>
      </w:tr>
      <w:tr w:rsidR="00304124" w:rsidRPr="00304124" w14:paraId="2FBA9A25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17DA60A7" w14:textId="77777777" w:rsidR="00304124" w:rsidRPr="008841A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304124" w:rsidRPr="00304124" w14:paraId="4075D542" w14:textId="77777777" w:rsidTr="00B14640">
        <w:trPr>
          <w:jc w:val="center"/>
        </w:trPr>
        <w:tc>
          <w:tcPr>
            <w:tcW w:w="1646" w:type="dxa"/>
            <w:vAlign w:val="center"/>
          </w:tcPr>
          <w:p w14:paraId="24B84F1E" w14:textId="77777777" w:rsidR="00304124" w:rsidRPr="00304124" w:rsidRDefault="00304124" w:rsidP="00304124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709" w:type="dxa"/>
            <w:vAlign w:val="center"/>
          </w:tcPr>
          <w:p w14:paraId="4DBFE4ED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287" w:type="dxa"/>
            <w:vAlign w:val="center"/>
          </w:tcPr>
          <w:p w14:paraId="55BE2652" w14:textId="77777777" w:rsidR="00304124" w:rsidRPr="00304124" w:rsidRDefault="00304124" w:rsidP="00304124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59" w:type="dxa"/>
            <w:vAlign w:val="center"/>
          </w:tcPr>
          <w:p w14:paraId="7AD109E7" w14:textId="5EF73DFB" w:rsidR="00304124" w:rsidRPr="008841A4" w:rsidRDefault="00B33BE0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1-12</w:t>
            </w:r>
          </w:p>
        </w:tc>
      </w:tr>
      <w:tr w:rsidR="00304124" w:rsidRPr="00304124" w14:paraId="16B751C1" w14:textId="77777777" w:rsidTr="00B14640">
        <w:trPr>
          <w:trHeight w:val="407"/>
          <w:jc w:val="center"/>
        </w:trPr>
        <w:tc>
          <w:tcPr>
            <w:tcW w:w="1646" w:type="dxa"/>
            <w:vAlign w:val="center"/>
          </w:tcPr>
          <w:p w14:paraId="03832603" w14:textId="77777777" w:rsidR="00304124" w:rsidRPr="00304124" w:rsidRDefault="00304124" w:rsidP="00304124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55FD2E" w14:textId="77777777" w:rsidR="00304124" w:rsidRPr="00304124" w:rsidRDefault="00304124" w:rsidP="00304124">
            <w:pPr>
              <w:spacing w:after="140" w:line="312" w:lineRule="auto"/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287" w:type="dxa"/>
            <w:vAlign w:val="center"/>
          </w:tcPr>
          <w:p w14:paraId="52DEC179" w14:textId="77777777" w:rsidR="00304124" w:rsidRPr="00304124" w:rsidRDefault="00304124" w:rsidP="00304124">
            <w:pPr>
              <w:tabs>
                <w:tab w:val="left" w:pos="459"/>
              </w:tabs>
              <w:spacing w:after="200" w:line="276" w:lineRule="auto"/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559" w:type="dxa"/>
            <w:vAlign w:val="center"/>
          </w:tcPr>
          <w:p w14:paraId="46B13126" w14:textId="570F098E" w:rsidR="00304124" w:rsidRPr="008841A4" w:rsidRDefault="00B94DDA" w:rsidP="00304124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11-13</w:t>
            </w:r>
          </w:p>
        </w:tc>
      </w:tr>
      <w:tr w:rsidR="00304124" w:rsidRPr="00304124" w14:paraId="2A98265E" w14:textId="77777777" w:rsidTr="00B14640">
        <w:trPr>
          <w:trHeight w:val="265"/>
          <w:jc w:val="center"/>
        </w:trPr>
        <w:tc>
          <w:tcPr>
            <w:tcW w:w="1646" w:type="dxa"/>
            <w:vAlign w:val="center"/>
          </w:tcPr>
          <w:p w14:paraId="11C80F84" w14:textId="77777777" w:rsidR="00304124" w:rsidRPr="00304124" w:rsidRDefault="00304124" w:rsidP="00304124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4307E97C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287" w:type="dxa"/>
            <w:vAlign w:val="center"/>
          </w:tcPr>
          <w:p w14:paraId="21950C2C" w14:textId="77777777" w:rsidR="00304124" w:rsidRPr="00304124" w:rsidRDefault="00304124" w:rsidP="00304124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559" w:type="dxa"/>
            <w:vAlign w:val="center"/>
          </w:tcPr>
          <w:p w14:paraId="6E00AA74" w14:textId="34FB7CD4" w:rsidR="00304124" w:rsidRPr="008841A4" w:rsidRDefault="00B94DDA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</w:t>
            </w:r>
          </w:p>
        </w:tc>
      </w:tr>
      <w:tr w:rsidR="00304124" w:rsidRPr="00304124" w14:paraId="1138F8C3" w14:textId="77777777" w:rsidTr="00B14640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2A04B24D" w14:textId="77777777" w:rsidR="00304124" w:rsidRPr="008841A4" w:rsidRDefault="00304124" w:rsidP="00304124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304124" w:rsidRPr="00304124" w14:paraId="70730DDB" w14:textId="77777777" w:rsidTr="00B14640">
        <w:trPr>
          <w:jc w:val="center"/>
        </w:trPr>
        <w:tc>
          <w:tcPr>
            <w:tcW w:w="1646" w:type="dxa"/>
            <w:vAlign w:val="center"/>
          </w:tcPr>
          <w:p w14:paraId="51ABFA93" w14:textId="77777777" w:rsidR="00304124" w:rsidRPr="00304124" w:rsidRDefault="00304124" w:rsidP="00304124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4DB8B9E9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287" w:type="dxa"/>
            <w:vAlign w:val="center"/>
          </w:tcPr>
          <w:p w14:paraId="42C0F7AF" w14:textId="77777777" w:rsidR="00304124" w:rsidRPr="00304124" w:rsidRDefault="00304124" w:rsidP="00304124">
            <w:pPr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59" w:type="dxa"/>
            <w:vAlign w:val="center"/>
          </w:tcPr>
          <w:p w14:paraId="7FEADED2" w14:textId="45242C66" w:rsidR="00304124" w:rsidRPr="008841A4" w:rsidRDefault="0021112F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6, Supplementary file</w:t>
            </w:r>
          </w:p>
        </w:tc>
      </w:tr>
      <w:tr w:rsidR="00304124" w:rsidRPr="00304124" w14:paraId="7B36D9FE" w14:textId="77777777" w:rsidTr="00B14640">
        <w:trPr>
          <w:jc w:val="center"/>
        </w:trPr>
        <w:tc>
          <w:tcPr>
            <w:tcW w:w="1646" w:type="dxa"/>
            <w:vAlign w:val="center"/>
          </w:tcPr>
          <w:p w14:paraId="08E7763C" w14:textId="77777777" w:rsidR="00304124" w:rsidRPr="00304124" w:rsidRDefault="00304124" w:rsidP="00304124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32AF9006" w14:textId="77777777" w:rsidR="00304124" w:rsidRPr="00304124" w:rsidRDefault="00304124" w:rsidP="00304124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287" w:type="dxa"/>
            <w:vAlign w:val="center"/>
          </w:tcPr>
          <w:p w14:paraId="143500D0" w14:textId="77777777" w:rsidR="00304124" w:rsidRPr="00304124" w:rsidRDefault="00304124" w:rsidP="00304124">
            <w:pPr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559" w:type="dxa"/>
            <w:vAlign w:val="center"/>
          </w:tcPr>
          <w:p w14:paraId="506CDBBE" w14:textId="71D4DA31" w:rsidR="00304124" w:rsidRPr="008841A4" w:rsidRDefault="0021112F" w:rsidP="00304124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6</w:t>
            </w:r>
          </w:p>
        </w:tc>
      </w:tr>
    </w:tbl>
    <w:p w14:paraId="0255DA8A" w14:textId="77777777" w:rsidR="00304124" w:rsidRPr="00304124" w:rsidRDefault="00304124" w:rsidP="00304124">
      <w:pPr>
        <w:spacing w:after="140" w:line="312" w:lineRule="auto"/>
        <w:rPr>
          <w:rFonts w:ascii="Arial" w:eastAsia="Times New Roman" w:hAnsi="Arial" w:cs="Times New Roman"/>
          <w:kern w:val="0"/>
          <w:sz w:val="18"/>
          <w:szCs w:val="18"/>
          <w:lang w:val="en-GB"/>
          <w14:ligatures w14:val="none"/>
        </w:rPr>
      </w:pPr>
    </w:p>
    <w:p w14:paraId="32AD9DF3" w14:textId="77777777" w:rsidR="00304124" w:rsidRPr="00304124" w:rsidRDefault="00304124" w:rsidP="00304124">
      <w:pPr>
        <w:spacing w:after="140" w:line="312" w:lineRule="auto"/>
        <w:ind w:left="-851" w:right="-857"/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</w:pPr>
      <w:r w:rsidRPr="00304124"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  <w:t>We recommend using the TRIPOD Checklist in conjunction with the TRIPOD Explanation and Elaboration document.</w:t>
      </w:r>
    </w:p>
    <w:p w14:paraId="30A1201D" w14:textId="77777777" w:rsidR="00FC62F3" w:rsidRDefault="00FC62F3">
      <w:r>
        <w:br w:type="page"/>
      </w:r>
    </w:p>
    <w:p w14:paraId="5E57FB00" w14:textId="53B47D81" w:rsidR="00C03672" w:rsidRDefault="00097F04" w:rsidP="00FC62F3">
      <w:r>
        <w:lastRenderedPageBreak/>
        <w:t xml:space="preserve">Table </w:t>
      </w:r>
      <w:r w:rsidR="0042600B">
        <w:t>S</w:t>
      </w:r>
      <w:r>
        <w:t xml:space="preserve">2. </w:t>
      </w:r>
      <w:r w:rsidR="00646B65">
        <w:t xml:space="preserve">List of </w:t>
      </w:r>
      <w:r w:rsidR="00432838">
        <w:t>Medication</w:t>
      </w:r>
      <w:r w:rsidR="00AD54B3">
        <w:t>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1675"/>
        <w:gridCol w:w="2309"/>
        <w:gridCol w:w="1950"/>
      </w:tblGrid>
      <w:tr w:rsidR="00C03672" w:rsidRPr="00C03672" w14:paraId="19C6189E" w14:textId="77777777" w:rsidTr="00C03672">
        <w:trPr>
          <w:trHeight w:val="290"/>
        </w:trPr>
        <w:tc>
          <w:tcPr>
            <w:tcW w:w="3666" w:type="dxa"/>
            <w:vAlign w:val="center"/>
            <w:hideMark/>
          </w:tcPr>
          <w:p w14:paraId="704519FF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hypertensives</w:t>
            </w:r>
          </w:p>
        </w:tc>
        <w:tc>
          <w:tcPr>
            <w:tcW w:w="1675" w:type="dxa"/>
            <w:vAlign w:val="center"/>
            <w:hideMark/>
          </w:tcPr>
          <w:p w14:paraId="2603342A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diabetics</w:t>
            </w:r>
          </w:p>
        </w:tc>
        <w:tc>
          <w:tcPr>
            <w:tcW w:w="2309" w:type="dxa"/>
            <w:vAlign w:val="center"/>
            <w:hideMark/>
          </w:tcPr>
          <w:p w14:paraId="63F4F1B8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Lipid lowering drugs</w:t>
            </w:r>
          </w:p>
        </w:tc>
        <w:tc>
          <w:tcPr>
            <w:tcW w:w="1950" w:type="dxa"/>
            <w:vAlign w:val="center"/>
            <w:hideMark/>
          </w:tcPr>
          <w:p w14:paraId="46E9FE1A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coagulants</w:t>
            </w:r>
          </w:p>
        </w:tc>
      </w:tr>
      <w:tr w:rsidR="00C03672" w:rsidRPr="00C03672" w14:paraId="3D3DE373" w14:textId="77777777" w:rsidTr="00C03672">
        <w:trPr>
          <w:trHeight w:val="8190"/>
        </w:trPr>
        <w:tc>
          <w:tcPr>
            <w:tcW w:w="3666" w:type="dxa"/>
            <w:vAlign w:val="center"/>
            <w:hideMark/>
          </w:tcPr>
          <w:p w14:paraId="5FAB31D3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atril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S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ap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s, Lasix, Minoxidil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atril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Ure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M, Noten, Hydralazine hydrochloride, Norvasc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op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itac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Cardizem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es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HCT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wynst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Exforg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eve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u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ov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cardi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Micardi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Exforg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HCT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Bico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Zanidip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ercadip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, Co-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iov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eve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ebile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vapro HCT, Coversyl, Tenormin, Coversyl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taca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Karve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itac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c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let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hysioten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vapro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taca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lme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orvapin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Reni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dalat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ro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yz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lme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vasocardo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d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za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ltiazem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erind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rdilo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verapamil slow releas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versy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ml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reni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so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c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rdizem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d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lendi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er, eplerenone, diltiazem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ccureti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nspr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felodu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e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zestri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verapamil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ndes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ombi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yz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erindopril + indapam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as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furosem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betalo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ilatre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na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ef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ala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indapamide, indapamide an, diltiazem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ndoz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ltiazem 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ldacton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miloride, prazos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pirac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ndera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tapre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spironolactone, verapamil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nipres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eral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so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andat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hydrochlorothiazide amiloride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ldome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ritor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14:paraId="45A34FFB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Acarbose, Actos, Amaryl, Dapagliflozin, Dulaglutide, Empagliflozin, Linaglip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ibenclamid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Glimepiride, Glipiz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ucag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ypoki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Glucagon, Glucophag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yxambi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Insulin, Glargine, Invokana, Janumet, Januvia, Jardiance, Liraglutide, Metformin, Nesina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nglyz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ioglitazon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Qter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Rosiglitazon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xagli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xend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Sitaglip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teglatr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Trulicity, Victoza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gliclazid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metform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rd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, Gliclazide, Exenatide, Isophane, Metformin</w:t>
            </w:r>
          </w:p>
        </w:tc>
        <w:tc>
          <w:tcPr>
            <w:tcW w:w="2309" w:type="dxa"/>
            <w:vAlign w:val="center"/>
            <w:hideMark/>
          </w:tcPr>
          <w:p w14:paraId="25403257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Atorvastatin, Crestor, Ezetimibe, Simvastatin, Fenofibrate, Fluvasta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esco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Lipito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maco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ravachol, Pravastatin, Rosuvastatin, Vytorin, Zocor, Apo-atorvasta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pra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rosu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sim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Cholestyramine, Gemfibrozil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riseostatin</w:t>
            </w:r>
            <w:proofErr w:type="spellEnd"/>
          </w:p>
        </w:tc>
        <w:tc>
          <w:tcPr>
            <w:tcW w:w="1950" w:type="dxa"/>
            <w:vAlign w:val="center"/>
            <w:hideMark/>
          </w:tcPr>
          <w:p w14:paraId="2AD80B7F" w14:textId="77777777" w:rsidR="00C03672" w:rsidRPr="00C03672" w:rsidRDefault="00C03672" w:rsidP="00C0367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 xml:space="preserve">Apixaban, Coumadin, Dabigatr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Etexilat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Daltepar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, Eliquis, Enoxaparin, Fragmin, Heparin, Pradaxa, Rivaroxaban, Warfarin, Xarelto, Apo-clopidogrel, Clopidogrel, Heparinoid, Prasugrel, Ticagrelor</w:t>
            </w:r>
          </w:p>
        </w:tc>
      </w:tr>
    </w:tbl>
    <w:p w14:paraId="1D962466" w14:textId="1FF03CC4" w:rsidR="00EE7495" w:rsidRDefault="00EE7495" w:rsidP="00FC62F3"/>
    <w:p w14:paraId="10098AF4" w14:textId="77777777" w:rsidR="00EE7495" w:rsidRDefault="00EE7495">
      <w:r>
        <w:br w:type="page"/>
      </w:r>
    </w:p>
    <w:p w14:paraId="34D55B52" w14:textId="37304DFC" w:rsidR="001F30F0" w:rsidRPr="00545DED" w:rsidRDefault="001F30F0" w:rsidP="001F30F0">
      <w:pPr>
        <w:spacing w:line="240" w:lineRule="auto"/>
        <w:jc w:val="both"/>
        <w:rPr>
          <w:rFonts w:ascii="Calibri" w:eastAsia="Calibri" w:hAnsi="Calibri" w:cs="Calibri"/>
          <w:bCs/>
          <w:sz w:val="24"/>
          <w:szCs w:val="24"/>
        </w:rPr>
      </w:pPr>
      <w:r w:rsidRPr="00545DED">
        <w:rPr>
          <w:rFonts w:ascii="Calibri" w:eastAsia="Calibri" w:hAnsi="Calibri" w:cs="Calibri"/>
          <w:sz w:val="24"/>
          <w:szCs w:val="24"/>
        </w:rPr>
        <w:lastRenderedPageBreak/>
        <w:t xml:space="preserve">Table </w:t>
      </w:r>
      <w:r w:rsidR="0042600B">
        <w:rPr>
          <w:rFonts w:ascii="Calibri" w:eastAsia="Calibri" w:hAnsi="Calibri" w:cs="Calibri"/>
          <w:sz w:val="24"/>
          <w:szCs w:val="24"/>
        </w:rPr>
        <w:t>S</w:t>
      </w:r>
      <w:r>
        <w:rPr>
          <w:rFonts w:ascii="Calibri" w:eastAsia="Calibri" w:hAnsi="Calibri" w:cs="Calibri"/>
          <w:sz w:val="24"/>
          <w:szCs w:val="24"/>
        </w:rPr>
        <w:t>3.</w:t>
      </w:r>
      <w:r w:rsidRPr="00545DED">
        <w:rPr>
          <w:rFonts w:ascii="Calibri" w:eastAsia="Calibri" w:hAnsi="Calibri" w:cs="Calibri"/>
          <w:sz w:val="24"/>
          <w:szCs w:val="24"/>
        </w:rPr>
        <w:t xml:space="preserve"> Hazard ratios of each 1-SD increase of SD, CV, and ARV </w:t>
      </w:r>
    </w:p>
    <w:tbl>
      <w:tblPr>
        <w:tblStyle w:val="PlainTable2"/>
        <w:tblW w:w="8820" w:type="dxa"/>
        <w:tblLook w:val="04A0" w:firstRow="1" w:lastRow="0" w:firstColumn="1" w:lastColumn="0" w:noHBand="0" w:noVBand="1"/>
      </w:tblPr>
      <w:tblGrid>
        <w:gridCol w:w="3560"/>
        <w:gridCol w:w="2140"/>
        <w:gridCol w:w="3120"/>
      </w:tblGrid>
      <w:tr w:rsidR="001F30F0" w:rsidRPr="001872B5" w14:paraId="43F08955" w14:textId="77777777" w:rsidTr="002E4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81D1E3F" w14:textId="77777777" w:rsidR="001F30F0" w:rsidRPr="00225DBA" w:rsidRDefault="001F30F0" w:rsidP="002E45EA">
            <w:pPr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225DBA">
              <w:rPr>
                <w:rFonts w:ascii="Calibri" w:eastAsia="Times New Roman" w:hAnsi="Calibri" w:cs="Calibri"/>
                <w:sz w:val="24"/>
                <w:szCs w:val="24"/>
                <w:lang w:eastAsia="en-ID"/>
                <w14:ligatures w14:val="none"/>
              </w:rPr>
              <w:t>Model</w:t>
            </w:r>
          </w:p>
        </w:tc>
        <w:tc>
          <w:tcPr>
            <w:tcW w:w="2140" w:type="dxa"/>
            <w:hideMark/>
          </w:tcPr>
          <w:p w14:paraId="101E3F57" w14:textId="77777777" w:rsidR="001F30F0" w:rsidRPr="00225DBA" w:rsidRDefault="001F30F0" w:rsidP="002E45E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225DBA">
              <w:rPr>
                <w:rFonts w:ascii="Calibri" w:eastAsia="Times New Roman" w:hAnsi="Calibri" w:cs="Calibri"/>
                <w:sz w:val="24"/>
                <w:szCs w:val="24"/>
                <w:lang w:eastAsia="en-ID"/>
                <w14:ligatures w14:val="none"/>
              </w:rPr>
              <w:t>BPV Metric</w:t>
            </w:r>
          </w:p>
        </w:tc>
        <w:tc>
          <w:tcPr>
            <w:tcW w:w="3120" w:type="dxa"/>
            <w:hideMark/>
          </w:tcPr>
          <w:p w14:paraId="7370A82C" w14:textId="77777777" w:rsidR="001F30F0" w:rsidRPr="00225DBA" w:rsidRDefault="001F30F0" w:rsidP="002E45E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225DBA">
              <w:rPr>
                <w:rFonts w:ascii="Calibri" w:eastAsia="Times New Roman" w:hAnsi="Calibri" w:cs="Calibri"/>
                <w:sz w:val="24"/>
                <w:szCs w:val="24"/>
                <w:lang w:eastAsia="en-ID"/>
                <w14:ligatures w14:val="none"/>
              </w:rPr>
              <w:t>HR (95% CI)</w:t>
            </w:r>
          </w:p>
        </w:tc>
      </w:tr>
      <w:tr w:rsidR="001F30F0" w:rsidRPr="001872B5" w14:paraId="27382E7E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hideMark/>
          </w:tcPr>
          <w:p w14:paraId="7DD16AB3" w14:textId="77777777" w:rsidR="001F30F0" w:rsidRPr="001872B5" w:rsidRDefault="001F30F0" w:rsidP="002E45EA">
            <w:pPr>
              <w:spacing w:line="256" w:lineRule="auto"/>
              <w:jc w:val="both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Model 1 (unadjusted)</w:t>
            </w:r>
          </w:p>
        </w:tc>
        <w:tc>
          <w:tcPr>
            <w:tcW w:w="2140" w:type="dxa"/>
            <w:hideMark/>
          </w:tcPr>
          <w:p w14:paraId="65F759A6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SBP</w:t>
            </w:r>
          </w:p>
        </w:tc>
        <w:tc>
          <w:tcPr>
            <w:tcW w:w="3120" w:type="dxa"/>
            <w:hideMark/>
          </w:tcPr>
          <w:p w14:paraId="5D3722A0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88 (1.71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val="en-ID" w:eastAsia="en-ID"/>
                <w14:ligatures w14:val="none"/>
              </w:rPr>
              <w:t xml:space="preserve"> – 2.08)</w:t>
            </w:r>
          </w:p>
        </w:tc>
      </w:tr>
      <w:tr w:rsidR="001F30F0" w:rsidRPr="001872B5" w14:paraId="507619EF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5C4D80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3D15E40B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DBP</w:t>
            </w:r>
          </w:p>
        </w:tc>
        <w:tc>
          <w:tcPr>
            <w:tcW w:w="3120" w:type="dxa"/>
            <w:hideMark/>
          </w:tcPr>
          <w:p w14:paraId="0BDA4AD9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4 (1.76 – 2.13)</w:t>
            </w:r>
          </w:p>
        </w:tc>
      </w:tr>
      <w:tr w:rsidR="001F30F0" w:rsidRPr="001872B5" w14:paraId="0D915D5A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CDBB04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388C7673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SBP</w:t>
            </w:r>
          </w:p>
        </w:tc>
        <w:tc>
          <w:tcPr>
            <w:tcW w:w="3120" w:type="dxa"/>
            <w:hideMark/>
          </w:tcPr>
          <w:p w14:paraId="7FA8E620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85 (1.68 – 2.04)</w:t>
            </w:r>
          </w:p>
        </w:tc>
      </w:tr>
      <w:tr w:rsidR="001F30F0" w:rsidRPr="001872B5" w14:paraId="71C31B86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B705C3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3464C8EE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DBP</w:t>
            </w:r>
          </w:p>
        </w:tc>
        <w:tc>
          <w:tcPr>
            <w:tcW w:w="3120" w:type="dxa"/>
            <w:hideMark/>
          </w:tcPr>
          <w:p w14:paraId="197D2A0E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6 (1.78 – 2.16)</w:t>
            </w:r>
          </w:p>
        </w:tc>
      </w:tr>
      <w:tr w:rsidR="001F30F0" w:rsidRPr="001872B5" w14:paraId="7E6716FC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03C59C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5CC0DB18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SBP</w:t>
            </w:r>
          </w:p>
        </w:tc>
        <w:tc>
          <w:tcPr>
            <w:tcW w:w="3120" w:type="dxa"/>
            <w:hideMark/>
          </w:tcPr>
          <w:p w14:paraId="6DA2175C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0 (1.47 – 1.73)</w:t>
            </w:r>
          </w:p>
        </w:tc>
      </w:tr>
      <w:tr w:rsidR="001F30F0" w:rsidRPr="001872B5" w14:paraId="717F3242" w14:textId="77777777" w:rsidTr="002E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E9B768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482E0658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DBP</w:t>
            </w:r>
          </w:p>
        </w:tc>
        <w:tc>
          <w:tcPr>
            <w:tcW w:w="3120" w:type="dxa"/>
            <w:hideMark/>
          </w:tcPr>
          <w:p w14:paraId="28B63796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3 (1.51 – 1.77)</w:t>
            </w:r>
          </w:p>
        </w:tc>
      </w:tr>
      <w:tr w:rsidR="001F30F0" w:rsidRPr="001872B5" w14:paraId="3ADC0B67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hideMark/>
          </w:tcPr>
          <w:p w14:paraId="37B7F3BB" w14:textId="77777777" w:rsidR="001F30F0" w:rsidRPr="001872B5" w:rsidRDefault="001F30F0" w:rsidP="002E45EA">
            <w:pPr>
              <w:spacing w:line="256" w:lineRule="auto"/>
              <w:jc w:val="both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Model 2 </w:t>
            </w:r>
          </w:p>
          <w:p w14:paraId="270E1A30" w14:textId="77777777" w:rsidR="001F30F0" w:rsidRPr="001872B5" w:rsidRDefault="001F30F0" w:rsidP="002E45EA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G</w:t>
            </w: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ender </w:t>
            </w:r>
            <w: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and</w:t>
            </w: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 mean BP)</w:t>
            </w:r>
          </w:p>
        </w:tc>
        <w:tc>
          <w:tcPr>
            <w:tcW w:w="2140" w:type="dxa"/>
            <w:hideMark/>
          </w:tcPr>
          <w:p w14:paraId="630F6154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SBP</w:t>
            </w:r>
          </w:p>
        </w:tc>
        <w:tc>
          <w:tcPr>
            <w:tcW w:w="3120" w:type="dxa"/>
            <w:hideMark/>
          </w:tcPr>
          <w:p w14:paraId="6015AEB4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7 (1.47 – 1.88)</w:t>
            </w:r>
          </w:p>
        </w:tc>
      </w:tr>
      <w:tr w:rsidR="001F30F0" w:rsidRPr="001872B5" w14:paraId="42C6FA91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AE4A5B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07675A08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DBP</w:t>
            </w:r>
          </w:p>
        </w:tc>
        <w:tc>
          <w:tcPr>
            <w:tcW w:w="3120" w:type="dxa"/>
            <w:hideMark/>
          </w:tcPr>
          <w:p w14:paraId="22F597A3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6 (1.76 – 2.19)</w:t>
            </w:r>
          </w:p>
        </w:tc>
      </w:tr>
      <w:tr w:rsidR="001F30F0" w:rsidRPr="001872B5" w14:paraId="373F62BE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8768E9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73D0A37C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SBP</w:t>
            </w:r>
          </w:p>
        </w:tc>
        <w:tc>
          <w:tcPr>
            <w:tcW w:w="3120" w:type="dxa"/>
            <w:hideMark/>
          </w:tcPr>
          <w:p w14:paraId="261CBB05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5 (1.48 – 1.85)</w:t>
            </w:r>
          </w:p>
        </w:tc>
      </w:tr>
      <w:tr w:rsidR="001F30F0" w:rsidRPr="001872B5" w14:paraId="5A44C724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BBE825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64C5941A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DBP</w:t>
            </w:r>
          </w:p>
        </w:tc>
        <w:tc>
          <w:tcPr>
            <w:tcW w:w="3120" w:type="dxa"/>
            <w:hideMark/>
          </w:tcPr>
          <w:p w14:paraId="0ACFA049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1 (1.73 – 2.11)</w:t>
            </w:r>
          </w:p>
        </w:tc>
      </w:tr>
      <w:tr w:rsidR="001F30F0" w:rsidRPr="001872B5" w14:paraId="7B174060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9899E1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4854127F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SBP</w:t>
            </w:r>
          </w:p>
        </w:tc>
        <w:tc>
          <w:tcPr>
            <w:tcW w:w="3120" w:type="dxa"/>
            <w:hideMark/>
          </w:tcPr>
          <w:p w14:paraId="5C567018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38 (1.25 – 1.52)</w:t>
            </w:r>
          </w:p>
        </w:tc>
      </w:tr>
      <w:tr w:rsidR="001F30F0" w:rsidRPr="001872B5" w14:paraId="3C8DE34E" w14:textId="77777777" w:rsidTr="002E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0DA626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14ABE2A3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DBP</w:t>
            </w:r>
          </w:p>
        </w:tc>
        <w:tc>
          <w:tcPr>
            <w:tcW w:w="3120" w:type="dxa"/>
            <w:hideMark/>
          </w:tcPr>
          <w:p w14:paraId="21225119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58 (1.44 – 1.73)</w:t>
            </w:r>
          </w:p>
        </w:tc>
      </w:tr>
      <w:tr w:rsidR="001F30F0" w:rsidRPr="001872B5" w14:paraId="030C01CB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hideMark/>
          </w:tcPr>
          <w:p w14:paraId="2A55FC28" w14:textId="77777777" w:rsidR="001F30F0" w:rsidRPr="001872B5" w:rsidRDefault="001F30F0" w:rsidP="002E45EA">
            <w:pPr>
              <w:spacing w:line="256" w:lineRule="auto"/>
              <w:jc w:val="both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Model 3 </w:t>
            </w:r>
          </w:p>
          <w:p w14:paraId="3FB755AF" w14:textId="77777777" w:rsidR="001F30F0" w:rsidRPr="001872B5" w:rsidRDefault="001F30F0" w:rsidP="002E45EA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G</w:t>
            </w: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ender, mean BP, and comorbidities)</w:t>
            </w:r>
          </w:p>
        </w:tc>
        <w:tc>
          <w:tcPr>
            <w:tcW w:w="2140" w:type="dxa"/>
            <w:hideMark/>
          </w:tcPr>
          <w:p w14:paraId="775EFB87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SBP</w:t>
            </w:r>
          </w:p>
        </w:tc>
        <w:tc>
          <w:tcPr>
            <w:tcW w:w="3120" w:type="dxa"/>
            <w:hideMark/>
          </w:tcPr>
          <w:p w14:paraId="11E46BE6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7 (1.47 – 1.89)</w:t>
            </w:r>
          </w:p>
        </w:tc>
      </w:tr>
      <w:tr w:rsidR="001F30F0" w:rsidRPr="001872B5" w14:paraId="2487A4F0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EAD74CD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5F66D52F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DBP</w:t>
            </w:r>
          </w:p>
        </w:tc>
        <w:tc>
          <w:tcPr>
            <w:tcW w:w="3120" w:type="dxa"/>
            <w:hideMark/>
          </w:tcPr>
          <w:p w14:paraId="070D4E75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6 (1.75 – 2.19)</w:t>
            </w:r>
          </w:p>
        </w:tc>
      </w:tr>
      <w:tr w:rsidR="001F30F0" w:rsidRPr="001872B5" w14:paraId="509368F9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CF5B24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67E82049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SBP</w:t>
            </w:r>
          </w:p>
        </w:tc>
        <w:tc>
          <w:tcPr>
            <w:tcW w:w="3120" w:type="dxa"/>
            <w:hideMark/>
          </w:tcPr>
          <w:p w14:paraId="4F2B70CE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6 (1.48 – 1.85)</w:t>
            </w:r>
          </w:p>
        </w:tc>
      </w:tr>
      <w:tr w:rsidR="001F30F0" w:rsidRPr="001872B5" w14:paraId="766DBC69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2F0601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21061D45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DBP</w:t>
            </w:r>
          </w:p>
        </w:tc>
        <w:tc>
          <w:tcPr>
            <w:tcW w:w="3120" w:type="dxa"/>
            <w:hideMark/>
          </w:tcPr>
          <w:p w14:paraId="029DAFCB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1 (1.72 – 2.11)</w:t>
            </w:r>
          </w:p>
        </w:tc>
      </w:tr>
      <w:tr w:rsidR="001F30F0" w:rsidRPr="001872B5" w14:paraId="60646EAF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E1F4CA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7978E8D5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SBP</w:t>
            </w:r>
          </w:p>
        </w:tc>
        <w:tc>
          <w:tcPr>
            <w:tcW w:w="3120" w:type="dxa"/>
            <w:hideMark/>
          </w:tcPr>
          <w:p w14:paraId="2E893289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37 (1.23 – 1.51)</w:t>
            </w:r>
          </w:p>
        </w:tc>
      </w:tr>
      <w:tr w:rsidR="001F30F0" w:rsidRPr="001872B5" w14:paraId="299150A0" w14:textId="77777777" w:rsidTr="002E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F72344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2F10AC90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DBP</w:t>
            </w:r>
          </w:p>
        </w:tc>
        <w:tc>
          <w:tcPr>
            <w:tcW w:w="3120" w:type="dxa"/>
            <w:hideMark/>
          </w:tcPr>
          <w:p w14:paraId="2DB8E761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57 (1.43 – 1.72)</w:t>
            </w:r>
          </w:p>
        </w:tc>
      </w:tr>
      <w:tr w:rsidR="001F30F0" w:rsidRPr="001872B5" w14:paraId="5164D057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hideMark/>
          </w:tcPr>
          <w:p w14:paraId="46CEE28A" w14:textId="77777777" w:rsidR="001F30F0" w:rsidRPr="001872B5" w:rsidRDefault="001F30F0" w:rsidP="002E45EA">
            <w:pPr>
              <w:spacing w:line="256" w:lineRule="auto"/>
              <w:jc w:val="both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Model 4</w:t>
            </w:r>
          </w:p>
          <w:p w14:paraId="09D5AEDD" w14:textId="77777777" w:rsidR="001F30F0" w:rsidRPr="001872B5" w:rsidRDefault="001F30F0" w:rsidP="002E45EA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(</w:t>
            </w:r>
            <w:r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G</w:t>
            </w:r>
            <w:r w:rsidRPr="001872B5"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ender, mean BP, and comorbidities, lab</w:t>
            </w:r>
            <w:r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oratory</w:t>
            </w:r>
            <w:r w:rsidRPr="001872B5"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 values, and BMI)</w:t>
            </w:r>
          </w:p>
        </w:tc>
        <w:tc>
          <w:tcPr>
            <w:tcW w:w="2140" w:type="dxa"/>
            <w:hideMark/>
          </w:tcPr>
          <w:p w14:paraId="65A208E2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SBP</w:t>
            </w:r>
          </w:p>
        </w:tc>
        <w:tc>
          <w:tcPr>
            <w:tcW w:w="3120" w:type="dxa"/>
            <w:hideMark/>
          </w:tcPr>
          <w:p w14:paraId="143BB393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6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4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8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9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3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617A7C9B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996D74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5008B86E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DBP</w:t>
            </w:r>
          </w:p>
        </w:tc>
        <w:tc>
          <w:tcPr>
            <w:tcW w:w="3120" w:type="dxa"/>
            <w:hideMark/>
          </w:tcPr>
          <w:p w14:paraId="79984420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3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0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2.1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8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2640C9E9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0B1F40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4CBAA507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SBP</w:t>
            </w:r>
          </w:p>
        </w:tc>
        <w:tc>
          <w:tcPr>
            <w:tcW w:w="3120" w:type="dxa"/>
            <w:hideMark/>
          </w:tcPr>
          <w:p w14:paraId="2F59E206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4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8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88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1D096F73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8EBF4C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654D7D4E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DBP</w:t>
            </w:r>
          </w:p>
        </w:tc>
        <w:tc>
          <w:tcPr>
            <w:tcW w:w="3120" w:type="dxa"/>
            <w:hideMark/>
          </w:tcPr>
          <w:p w14:paraId="68CD0A1A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88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6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2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0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25801B1D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0546C1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7B780186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SBP</w:t>
            </w:r>
          </w:p>
        </w:tc>
        <w:tc>
          <w:tcPr>
            <w:tcW w:w="3120" w:type="dxa"/>
            <w:hideMark/>
          </w:tcPr>
          <w:p w14:paraId="45DF6059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37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2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3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5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479E0A7E" w14:textId="77777777" w:rsidTr="002E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E9CE6C6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244E1F76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DBP</w:t>
            </w:r>
          </w:p>
        </w:tc>
        <w:tc>
          <w:tcPr>
            <w:tcW w:w="3120" w:type="dxa"/>
            <w:hideMark/>
          </w:tcPr>
          <w:p w14:paraId="6419AA10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5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3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6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197EF793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vMerge w:val="restart"/>
            <w:hideMark/>
          </w:tcPr>
          <w:p w14:paraId="15056615" w14:textId="77777777" w:rsidR="001F30F0" w:rsidRPr="001872B5" w:rsidRDefault="001F30F0" w:rsidP="002E45EA">
            <w:pPr>
              <w:spacing w:line="256" w:lineRule="auto"/>
              <w:jc w:val="both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Model 5</w:t>
            </w:r>
          </w:p>
          <w:p w14:paraId="0B29F319" w14:textId="77777777" w:rsidR="001F30F0" w:rsidRPr="001872B5" w:rsidRDefault="001F30F0" w:rsidP="002E45EA">
            <w:pPr>
              <w:spacing w:line="256" w:lineRule="auto"/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Aptos" w:hAnsi="Calibri" w:cs="Calibri"/>
                <w:b w:val="0"/>
                <w:bCs w:val="0"/>
                <w:sz w:val="24"/>
                <w:szCs w:val="24"/>
                <w:lang w:val="en-ID" w:eastAsia="en-ID"/>
                <w14:ligatures w14:val="none"/>
              </w:rPr>
              <w:t>(</w:t>
            </w:r>
            <w:r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G</w:t>
            </w:r>
            <w:r w:rsidRPr="001872B5"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ender, mean BP, and comorbidities, lab</w:t>
            </w:r>
            <w:r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>oratory</w:t>
            </w:r>
            <w:r w:rsidRPr="001872B5">
              <w:rPr>
                <w:rFonts w:ascii="Calibri" w:eastAsiaTheme="minorEastAsia" w:hAnsi="Calibri" w:cs="Calibri"/>
                <w:b w:val="0"/>
                <w:bCs w:val="0"/>
                <w:sz w:val="24"/>
                <w:szCs w:val="24"/>
                <w:lang w:eastAsia="en-ID"/>
                <w14:ligatures w14:val="none"/>
              </w:rPr>
              <w:t xml:space="preserve"> values, BMI, and medications)</w:t>
            </w:r>
          </w:p>
        </w:tc>
        <w:tc>
          <w:tcPr>
            <w:tcW w:w="2140" w:type="dxa"/>
            <w:hideMark/>
          </w:tcPr>
          <w:p w14:paraId="635FB3C9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SBP</w:t>
            </w:r>
          </w:p>
        </w:tc>
        <w:tc>
          <w:tcPr>
            <w:tcW w:w="3120" w:type="dxa"/>
            <w:hideMark/>
          </w:tcPr>
          <w:p w14:paraId="69811E94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1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4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9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5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7CFD8B50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EC73C8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28228E08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SD of DBP</w:t>
            </w:r>
          </w:p>
        </w:tc>
        <w:tc>
          <w:tcPr>
            <w:tcW w:w="3120" w:type="dxa"/>
            <w:hideMark/>
          </w:tcPr>
          <w:p w14:paraId="50AFA298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9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5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7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2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21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05C5C7E9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D6840F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31950100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SBP</w:t>
            </w:r>
          </w:p>
        </w:tc>
        <w:tc>
          <w:tcPr>
            <w:tcW w:w="3120" w:type="dxa"/>
            <w:hideMark/>
          </w:tcPr>
          <w:p w14:paraId="3C5436C4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6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4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24545B25" w14:textId="77777777" w:rsidTr="002E45E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92ECCC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1292F59A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CV of DBP</w:t>
            </w:r>
          </w:p>
        </w:tc>
        <w:tc>
          <w:tcPr>
            <w:tcW w:w="3120" w:type="dxa"/>
            <w:hideMark/>
          </w:tcPr>
          <w:p w14:paraId="2AE4BDDC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90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6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2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3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5B6DF72E" w14:textId="77777777" w:rsidTr="002E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395316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5935591E" w14:textId="77777777" w:rsidR="001F30F0" w:rsidRPr="001872B5" w:rsidRDefault="001F30F0" w:rsidP="002E45EA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SBP</w:t>
            </w:r>
          </w:p>
        </w:tc>
        <w:tc>
          <w:tcPr>
            <w:tcW w:w="3120" w:type="dxa"/>
            <w:hideMark/>
          </w:tcPr>
          <w:p w14:paraId="6EA8C3D7" w14:textId="77777777" w:rsidR="001F30F0" w:rsidRPr="001872B5" w:rsidRDefault="001F30F0" w:rsidP="002E45EA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3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6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2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5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  <w:tr w:rsidR="001F30F0" w:rsidRPr="001872B5" w14:paraId="33B50295" w14:textId="77777777" w:rsidTr="002E45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B08517" w14:textId="77777777" w:rsidR="001F30F0" w:rsidRPr="001872B5" w:rsidRDefault="001F30F0" w:rsidP="002E45EA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4"/>
                <w:szCs w:val="24"/>
                <w:lang w:val="en-ID" w:eastAsia="en-ID"/>
                <w14:ligatures w14:val="none"/>
              </w:rPr>
            </w:pPr>
          </w:p>
        </w:tc>
        <w:tc>
          <w:tcPr>
            <w:tcW w:w="2140" w:type="dxa"/>
            <w:hideMark/>
          </w:tcPr>
          <w:p w14:paraId="22EE93FB" w14:textId="77777777" w:rsidR="001F30F0" w:rsidRPr="001872B5" w:rsidRDefault="001F30F0" w:rsidP="002E45EA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ARV of DBP</w:t>
            </w:r>
          </w:p>
        </w:tc>
        <w:tc>
          <w:tcPr>
            <w:tcW w:w="3120" w:type="dxa"/>
            <w:hideMark/>
          </w:tcPr>
          <w:p w14:paraId="35AFC8BE" w14:textId="77777777" w:rsidR="001F30F0" w:rsidRPr="001872B5" w:rsidRDefault="001F30F0" w:rsidP="002E45EA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4"/>
                <w:szCs w:val="24"/>
                <w:lang w:val="en-ID" w:eastAsia="en-ID"/>
                <w14:ligatures w14:val="none"/>
              </w:rPr>
            </w:pP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1.5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5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39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 xml:space="preserve"> – 1.7</w:t>
            </w:r>
            <w:r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2</w:t>
            </w:r>
            <w:r w:rsidRPr="001872B5">
              <w:rPr>
                <w:rFonts w:ascii="Calibri" w:eastAsia="Times New Roman" w:hAnsi="Calibri" w:cs="Calibri"/>
                <w:color w:val="000000" w:themeColor="dark1"/>
                <w:sz w:val="24"/>
                <w:szCs w:val="24"/>
                <w:lang w:eastAsia="en-ID"/>
                <w14:ligatures w14:val="none"/>
              </w:rPr>
              <w:t>)</w:t>
            </w:r>
          </w:p>
        </w:tc>
      </w:tr>
    </w:tbl>
    <w:p w14:paraId="4230D4A3" w14:textId="77777777" w:rsidR="001F30F0" w:rsidRPr="00545DED" w:rsidRDefault="001F30F0" w:rsidP="001F30F0">
      <w:pPr>
        <w:spacing w:line="240" w:lineRule="auto"/>
        <w:jc w:val="both"/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Cs/>
          <w:sz w:val="24"/>
          <w:szCs w:val="24"/>
        </w:rPr>
        <w:t>ARV, average real variability, BMI, body mass index, BP, blood pressure, CV, coefficient of variation, DBP, diastolic blood pressure, SD, standard deviation, SBP, systolic blood pressure</w:t>
      </w:r>
    </w:p>
    <w:p w14:paraId="607F7C0E" w14:textId="77777777" w:rsidR="001F30F0" w:rsidRDefault="001F30F0">
      <w:r>
        <w:br w:type="page"/>
      </w:r>
    </w:p>
    <w:p w14:paraId="3059D359" w14:textId="4B5FAE0B" w:rsidR="00FC62F3" w:rsidRDefault="00A6409D" w:rsidP="00FC62F3">
      <w:r>
        <w:lastRenderedPageBreak/>
        <w:t xml:space="preserve">Table </w:t>
      </w:r>
      <w:r w:rsidR="0042600B">
        <w:t>S</w:t>
      </w:r>
      <w:r w:rsidR="001F30F0">
        <w:t>4</w:t>
      </w:r>
      <w:r>
        <w:t xml:space="preserve">. </w:t>
      </w:r>
      <w:r w:rsidR="00EE5430">
        <w:t xml:space="preserve">The concordance </w:t>
      </w:r>
      <w:r w:rsidR="0069197F">
        <w:t xml:space="preserve">of </w:t>
      </w:r>
      <w:r w:rsidR="00FB5DD6">
        <w:t>cut-off value</w:t>
      </w:r>
      <w:r w:rsidR="00C008AF">
        <w:t>s</w:t>
      </w:r>
      <w:r w:rsidR="00FB5DD6">
        <w:t xml:space="preserve"> for each visit-to-visit blood pressure variability metric</w:t>
      </w:r>
    </w:p>
    <w:p w14:paraId="010DDCDF" w14:textId="27A19CF3" w:rsidR="00FC62F3" w:rsidRDefault="00FC62F3" w:rsidP="00FC62F3">
      <w:r>
        <w:t xml:space="preserve">The concordance for each cut-off of </w:t>
      </w:r>
      <w:r w:rsidR="008073EA">
        <w:t>s</w:t>
      </w:r>
      <w:r w:rsidR="00A62130">
        <w:t xml:space="preserve">ystolic </w:t>
      </w:r>
      <w:r w:rsidR="008073EA">
        <w:t>b</w:t>
      </w:r>
      <w:r w:rsidR="009E3704">
        <w:t xml:space="preserve">lood </w:t>
      </w:r>
      <w:r w:rsidR="008073EA">
        <w:t>p</w:t>
      </w:r>
      <w:r w:rsidR="003F17F8">
        <w:t>ressure</w:t>
      </w:r>
      <w:r w:rsidR="009E3704">
        <w:t xml:space="preserve"> </w:t>
      </w:r>
      <w:r w:rsidR="008073EA">
        <w:t>v</w:t>
      </w:r>
      <w:r w:rsidR="009E3704">
        <w:t>ar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747"/>
        <w:gridCol w:w="1374"/>
        <w:gridCol w:w="1739"/>
        <w:gridCol w:w="1365"/>
        <w:gridCol w:w="1572"/>
      </w:tblGrid>
      <w:tr w:rsidR="00CB6919" w14:paraId="68EC2BA4" w14:textId="77777777" w:rsidTr="003769ED">
        <w:tc>
          <w:tcPr>
            <w:tcW w:w="2972" w:type="dxa"/>
            <w:gridSpan w:val="2"/>
          </w:tcPr>
          <w:p w14:paraId="10C34F22" w14:textId="1488F41A" w:rsidR="00CB6919" w:rsidRPr="00BA23C6" w:rsidRDefault="00CB6919" w:rsidP="003769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Deviation</w:t>
            </w:r>
          </w:p>
        </w:tc>
        <w:tc>
          <w:tcPr>
            <w:tcW w:w="3119" w:type="dxa"/>
            <w:gridSpan w:val="2"/>
          </w:tcPr>
          <w:p w14:paraId="61296B69" w14:textId="6399AA33" w:rsidR="00CB6919" w:rsidRPr="00BA23C6" w:rsidRDefault="00CB6919" w:rsidP="003769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 of Variation</w:t>
            </w:r>
          </w:p>
        </w:tc>
        <w:tc>
          <w:tcPr>
            <w:tcW w:w="2925" w:type="dxa"/>
            <w:gridSpan w:val="2"/>
          </w:tcPr>
          <w:p w14:paraId="6A415F26" w14:textId="6C78ADDA" w:rsidR="00CB6919" w:rsidRPr="00BA23C6" w:rsidRDefault="00716099" w:rsidP="003769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Real Variability</w:t>
            </w:r>
          </w:p>
        </w:tc>
      </w:tr>
      <w:tr w:rsidR="003769ED" w14:paraId="0F78AA60" w14:textId="5BE462C8" w:rsidTr="003769ED">
        <w:tc>
          <w:tcPr>
            <w:tcW w:w="1224" w:type="dxa"/>
          </w:tcPr>
          <w:p w14:paraId="0BDEFAD5" w14:textId="54113AF0" w:rsidR="003769ED" w:rsidRPr="00BA23C6" w:rsidRDefault="003769ED" w:rsidP="00393AD2">
            <w:pPr>
              <w:jc w:val="center"/>
              <w:rPr>
                <w:b/>
                <w:bCs/>
              </w:rPr>
            </w:pPr>
            <w:r w:rsidRPr="00BA23C6">
              <w:rPr>
                <w:b/>
                <w:bCs/>
              </w:rPr>
              <w:t>Cut-off</w:t>
            </w:r>
          </w:p>
        </w:tc>
        <w:tc>
          <w:tcPr>
            <w:tcW w:w="1748" w:type="dxa"/>
          </w:tcPr>
          <w:p w14:paraId="04496A1E" w14:textId="77777777" w:rsidR="003769ED" w:rsidRPr="00BA23C6" w:rsidRDefault="003769ED" w:rsidP="00393AD2">
            <w:pPr>
              <w:jc w:val="center"/>
              <w:rPr>
                <w:b/>
                <w:bCs/>
              </w:rPr>
            </w:pPr>
            <w:r w:rsidRPr="00BA23C6">
              <w:rPr>
                <w:b/>
                <w:bCs/>
              </w:rPr>
              <w:t>Concordance</w:t>
            </w:r>
          </w:p>
        </w:tc>
        <w:tc>
          <w:tcPr>
            <w:tcW w:w="1379" w:type="dxa"/>
          </w:tcPr>
          <w:p w14:paraId="2BC47D75" w14:textId="379BDAB1" w:rsidR="003769ED" w:rsidRPr="003769ED" w:rsidRDefault="003769ED" w:rsidP="00393AD2">
            <w:pPr>
              <w:jc w:val="center"/>
              <w:rPr>
                <w:b/>
                <w:bCs/>
              </w:rPr>
            </w:pPr>
            <w:r w:rsidRPr="003769ED">
              <w:rPr>
                <w:b/>
                <w:bCs/>
              </w:rPr>
              <w:t>Cut-off</w:t>
            </w:r>
          </w:p>
        </w:tc>
        <w:tc>
          <w:tcPr>
            <w:tcW w:w="1740" w:type="dxa"/>
          </w:tcPr>
          <w:p w14:paraId="7F77E7D3" w14:textId="71218C71" w:rsidR="003769ED" w:rsidRPr="003769ED" w:rsidRDefault="003769ED" w:rsidP="00393AD2">
            <w:pPr>
              <w:jc w:val="center"/>
              <w:rPr>
                <w:b/>
                <w:bCs/>
              </w:rPr>
            </w:pPr>
            <w:r w:rsidRPr="003769ED">
              <w:rPr>
                <w:b/>
                <w:bCs/>
              </w:rPr>
              <w:t>Concordance</w:t>
            </w:r>
          </w:p>
        </w:tc>
        <w:tc>
          <w:tcPr>
            <w:tcW w:w="1370" w:type="dxa"/>
          </w:tcPr>
          <w:p w14:paraId="5487322A" w14:textId="022B116C" w:rsidR="003769ED" w:rsidRPr="003769ED" w:rsidRDefault="003769ED" w:rsidP="00393AD2">
            <w:pPr>
              <w:jc w:val="center"/>
              <w:rPr>
                <w:b/>
                <w:bCs/>
              </w:rPr>
            </w:pPr>
            <w:r w:rsidRPr="003769ED">
              <w:rPr>
                <w:b/>
                <w:bCs/>
              </w:rPr>
              <w:t>Cut-off</w:t>
            </w:r>
          </w:p>
        </w:tc>
        <w:tc>
          <w:tcPr>
            <w:tcW w:w="1555" w:type="dxa"/>
          </w:tcPr>
          <w:p w14:paraId="63AE7EED" w14:textId="4947FF60" w:rsidR="003769ED" w:rsidRPr="003769ED" w:rsidRDefault="003769ED" w:rsidP="00393AD2">
            <w:pPr>
              <w:jc w:val="center"/>
              <w:rPr>
                <w:b/>
                <w:bCs/>
              </w:rPr>
            </w:pPr>
            <w:r w:rsidRPr="003769ED">
              <w:rPr>
                <w:b/>
                <w:bCs/>
              </w:rPr>
              <w:t>Concordance</w:t>
            </w:r>
          </w:p>
        </w:tc>
      </w:tr>
      <w:tr w:rsidR="003769ED" w14:paraId="2347EE68" w14:textId="195AA3F7" w:rsidTr="003769ED">
        <w:tc>
          <w:tcPr>
            <w:tcW w:w="1224" w:type="dxa"/>
          </w:tcPr>
          <w:p w14:paraId="232CD9D0" w14:textId="77777777" w:rsidR="003769ED" w:rsidRDefault="003769ED" w:rsidP="003769ED">
            <w:r>
              <w:t>7.07</w:t>
            </w:r>
          </w:p>
        </w:tc>
        <w:tc>
          <w:tcPr>
            <w:tcW w:w="1748" w:type="dxa"/>
          </w:tcPr>
          <w:p w14:paraId="0AACD3D9" w14:textId="77777777" w:rsidR="003769ED" w:rsidRDefault="003769ED" w:rsidP="003769ED">
            <w:r>
              <w:t>0.54</w:t>
            </w:r>
          </w:p>
        </w:tc>
        <w:tc>
          <w:tcPr>
            <w:tcW w:w="1379" w:type="dxa"/>
          </w:tcPr>
          <w:p w14:paraId="6892A0CC" w14:textId="2F15CA95" w:rsidR="003769ED" w:rsidRDefault="003769ED" w:rsidP="003769ED">
            <w:r w:rsidRPr="00046669">
              <w:t>5.50</w:t>
            </w:r>
          </w:p>
        </w:tc>
        <w:tc>
          <w:tcPr>
            <w:tcW w:w="1740" w:type="dxa"/>
          </w:tcPr>
          <w:p w14:paraId="74E45665" w14:textId="72096F99" w:rsidR="003769ED" w:rsidRDefault="003769ED" w:rsidP="003769ED">
            <w:r w:rsidRPr="00046669">
              <w:t>0.54</w:t>
            </w:r>
          </w:p>
        </w:tc>
        <w:tc>
          <w:tcPr>
            <w:tcW w:w="1370" w:type="dxa"/>
          </w:tcPr>
          <w:p w14:paraId="34BE1DBF" w14:textId="6A1CE6FB" w:rsidR="003769ED" w:rsidRDefault="003769ED" w:rsidP="003769ED">
            <w:r w:rsidRPr="000E12E5">
              <w:t>7.00</w:t>
            </w:r>
          </w:p>
        </w:tc>
        <w:tc>
          <w:tcPr>
            <w:tcW w:w="1555" w:type="dxa"/>
          </w:tcPr>
          <w:p w14:paraId="4550F028" w14:textId="71D62B9C" w:rsidR="003769ED" w:rsidRDefault="003769ED" w:rsidP="003769ED">
            <w:r w:rsidRPr="000E12E5">
              <w:t>0.54</w:t>
            </w:r>
          </w:p>
        </w:tc>
      </w:tr>
      <w:tr w:rsidR="003769ED" w14:paraId="47B87100" w14:textId="124A6FE9" w:rsidTr="003769ED">
        <w:tc>
          <w:tcPr>
            <w:tcW w:w="1224" w:type="dxa"/>
          </w:tcPr>
          <w:p w14:paraId="1991E151" w14:textId="77777777" w:rsidR="003769ED" w:rsidRDefault="003769ED" w:rsidP="003769ED">
            <w:r>
              <w:t>7.94</w:t>
            </w:r>
          </w:p>
        </w:tc>
        <w:tc>
          <w:tcPr>
            <w:tcW w:w="1748" w:type="dxa"/>
          </w:tcPr>
          <w:p w14:paraId="0C7D8DE0" w14:textId="77777777" w:rsidR="003769ED" w:rsidRDefault="003769ED" w:rsidP="003769ED">
            <w:r>
              <w:t>0.56</w:t>
            </w:r>
          </w:p>
        </w:tc>
        <w:tc>
          <w:tcPr>
            <w:tcW w:w="1379" w:type="dxa"/>
          </w:tcPr>
          <w:p w14:paraId="596E143B" w14:textId="6F0B26A2" w:rsidR="003769ED" w:rsidRDefault="003769ED" w:rsidP="003769ED">
            <w:r w:rsidRPr="00046669">
              <w:t>6.22</w:t>
            </w:r>
          </w:p>
        </w:tc>
        <w:tc>
          <w:tcPr>
            <w:tcW w:w="1740" w:type="dxa"/>
          </w:tcPr>
          <w:p w14:paraId="530DBC8E" w14:textId="19D5FDFB" w:rsidR="003769ED" w:rsidRDefault="003769ED" w:rsidP="003769ED">
            <w:r w:rsidRPr="00046669">
              <w:t>0.56</w:t>
            </w:r>
          </w:p>
        </w:tc>
        <w:tc>
          <w:tcPr>
            <w:tcW w:w="1370" w:type="dxa"/>
          </w:tcPr>
          <w:p w14:paraId="42E36AE6" w14:textId="4053E640" w:rsidR="003769ED" w:rsidRDefault="003769ED" w:rsidP="003769ED">
            <w:r w:rsidRPr="000E12E5">
              <w:t>8.00</w:t>
            </w:r>
          </w:p>
        </w:tc>
        <w:tc>
          <w:tcPr>
            <w:tcW w:w="1555" w:type="dxa"/>
          </w:tcPr>
          <w:p w14:paraId="4CB3FAB6" w14:textId="6DB4F259" w:rsidR="003769ED" w:rsidRDefault="003769ED" w:rsidP="003769ED">
            <w:r w:rsidRPr="000E12E5">
              <w:t>0.57</w:t>
            </w:r>
          </w:p>
        </w:tc>
      </w:tr>
      <w:tr w:rsidR="003769ED" w14:paraId="5C29B604" w14:textId="40C64329" w:rsidTr="003769ED">
        <w:tc>
          <w:tcPr>
            <w:tcW w:w="1224" w:type="dxa"/>
          </w:tcPr>
          <w:p w14:paraId="09D3EC0D" w14:textId="77777777" w:rsidR="003769ED" w:rsidRDefault="003769ED" w:rsidP="003769ED">
            <w:r>
              <w:t>8.67</w:t>
            </w:r>
          </w:p>
        </w:tc>
        <w:tc>
          <w:tcPr>
            <w:tcW w:w="1748" w:type="dxa"/>
          </w:tcPr>
          <w:p w14:paraId="22135ED4" w14:textId="77777777" w:rsidR="003769ED" w:rsidRDefault="003769ED" w:rsidP="003769ED">
            <w:r>
              <w:t>0.59</w:t>
            </w:r>
          </w:p>
        </w:tc>
        <w:tc>
          <w:tcPr>
            <w:tcW w:w="1379" w:type="dxa"/>
          </w:tcPr>
          <w:p w14:paraId="2DD8184B" w14:textId="417D33AA" w:rsidR="003769ED" w:rsidRDefault="003769ED" w:rsidP="003769ED">
            <w:r w:rsidRPr="00046669">
              <w:t>6.74</w:t>
            </w:r>
          </w:p>
        </w:tc>
        <w:tc>
          <w:tcPr>
            <w:tcW w:w="1740" w:type="dxa"/>
          </w:tcPr>
          <w:p w14:paraId="08529F07" w14:textId="7B33E469" w:rsidR="003769ED" w:rsidRDefault="003769ED" w:rsidP="003769ED">
            <w:r w:rsidRPr="00046669">
              <w:t>0.58</w:t>
            </w:r>
          </w:p>
        </w:tc>
        <w:tc>
          <w:tcPr>
            <w:tcW w:w="1370" w:type="dxa"/>
          </w:tcPr>
          <w:p w14:paraId="47E1A0ED" w14:textId="51C23D03" w:rsidR="003769ED" w:rsidRDefault="003769ED" w:rsidP="003769ED">
            <w:r w:rsidRPr="000E12E5">
              <w:t>8.90</w:t>
            </w:r>
          </w:p>
        </w:tc>
        <w:tc>
          <w:tcPr>
            <w:tcW w:w="1555" w:type="dxa"/>
          </w:tcPr>
          <w:p w14:paraId="110B513E" w14:textId="23AB7F86" w:rsidR="003769ED" w:rsidRDefault="003769ED" w:rsidP="003769ED">
            <w:r w:rsidRPr="000E12E5">
              <w:t>0.59</w:t>
            </w:r>
          </w:p>
        </w:tc>
      </w:tr>
      <w:tr w:rsidR="003769ED" w14:paraId="3C4423BB" w14:textId="3A71FC2E" w:rsidTr="003769ED">
        <w:tc>
          <w:tcPr>
            <w:tcW w:w="1224" w:type="dxa"/>
          </w:tcPr>
          <w:p w14:paraId="4738B0D6" w14:textId="77777777" w:rsidR="003769ED" w:rsidRDefault="003769ED" w:rsidP="003769ED">
            <w:r>
              <w:t>9.27</w:t>
            </w:r>
          </w:p>
        </w:tc>
        <w:tc>
          <w:tcPr>
            <w:tcW w:w="1748" w:type="dxa"/>
          </w:tcPr>
          <w:p w14:paraId="64E4E578" w14:textId="77777777" w:rsidR="003769ED" w:rsidRDefault="003769ED" w:rsidP="003769ED">
            <w:r>
              <w:t>0.61</w:t>
            </w:r>
          </w:p>
        </w:tc>
        <w:tc>
          <w:tcPr>
            <w:tcW w:w="1379" w:type="dxa"/>
          </w:tcPr>
          <w:p w14:paraId="277FA122" w14:textId="10CE8051" w:rsidR="003769ED" w:rsidRDefault="003769ED" w:rsidP="003769ED">
            <w:r w:rsidRPr="00046669">
              <w:t>7.30</w:t>
            </w:r>
          </w:p>
        </w:tc>
        <w:tc>
          <w:tcPr>
            <w:tcW w:w="1740" w:type="dxa"/>
          </w:tcPr>
          <w:p w14:paraId="517D1F45" w14:textId="5D1D53C1" w:rsidR="003769ED" w:rsidRDefault="003769ED" w:rsidP="003769ED">
            <w:r w:rsidRPr="00046669">
              <w:t>0.61</w:t>
            </w:r>
          </w:p>
        </w:tc>
        <w:tc>
          <w:tcPr>
            <w:tcW w:w="1370" w:type="dxa"/>
          </w:tcPr>
          <w:p w14:paraId="0C67761A" w14:textId="0547EC95" w:rsidR="003769ED" w:rsidRDefault="003769ED" w:rsidP="003769ED">
            <w:r w:rsidRPr="000E12E5">
              <w:t>9.70</w:t>
            </w:r>
          </w:p>
        </w:tc>
        <w:tc>
          <w:tcPr>
            <w:tcW w:w="1555" w:type="dxa"/>
          </w:tcPr>
          <w:p w14:paraId="41E456EA" w14:textId="334BCCBF" w:rsidR="003769ED" w:rsidRDefault="003769ED" w:rsidP="003769ED">
            <w:r w:rsidRPr="000E12E5">
              <w:t>0.60</w:t>
            </w:r>
          </w:p>
        </w:tc>
      </w:tr>
      <w:tr w:rsidR="003769ED" w14:paraId="3393930D" w14:textId="284789F6" w:rsidTr="003769ED">
        <w:tc>
          <w:tcPr>
            <w:tcW w:w="1224" w:type="dxa"/>
          </w:tcPr>
          <w:p w14:paraId="1D1B8F6F" w14:textId="77777777" w:rsidR="003769ED" w:rsidRDefault="003769ED" w:rsidP="003769ED">
            <w:r>
              <w:t>9.91</w:t>
            </w:r>
          </w:p>
        </w:tc>
        <w:tc>
          <w:tcPr>
            <w:tcW w:w="1748" w:type="dxa"/>
          </w:tcPr>
          <w:p w14:paraId="455A4847" w14:textId="77777777" w:rsidR="003769ED" w:rsidRDefault="003769ED" w:rsidP="003769ED">
            <w:r>
              <w:t>0.63</w:t>
            </w:r>
          </w:p>
        </w:tc>
        <w:tc>
          <w:tcPr>
            <w:tcW w:w="1379" w:type="dxa"/>
          </w:tcPr>
          <w:p w14:paraId="48DB6455" w14:textId="4922F305" w:rsidR="003769ED" w:rsidRDefault="003769ED" w:rsidP="003769ED">
            <w:r w:rsidRPr="00046669">
              <w:t>7.77</w:t>
            </w:r>
          </w:p>
        </w:tc>
        <w:tc>
          <w:tcPr>
            <w:tcW w:w="1740" w:type="dxa"/>
          </w:tcPr>
          <w:p w14:paraId="06BC590D" w14:textId="5CD1F3D6" w:rsidR="003769ED" w:rsidRDefault="003769ED" w:rsidP="003769ED">
            <w:r w:rsidRPr="00046669">
              <w:t>0.63</w:t>
            </w:r>
          </w:p>
        </w:tc>
        <w:tc>
          <w:tcPr>
            <w:tcW w:w="1370" w:type="dxa"/>
          </w:tcPr>
          <w:p w14:paraId="2D11C16B" w14:textId="7DFA9333" w:rsidR="003769ED" w:rsidRDefault="003769ED" w:rsidP="003769ED">
            <w:r w:rsidRPr="000E12E5">
              <w:t>10.32</w:t>
            </w:r>
          </w:p>
        </w:tc>
        <w:tc>
          <w:tcPr>
            <w:tcW w:w="1555" w:type="dxa"/>
          </w:tcPr>
          <w:p w14:paraId="5B84766F" w14:textId="10EE073D" w:rsidR="003769ED" w:rsidRDefault="003769ED" w:rsidP="003769ED">
            <w:r w:rsidRPr="000E12E5">
              <w:t>0.62</w:t>
            </w:r>
          </w:p>
        </w:tc>
      </w:tr>
      <w:tr w:rsidR="003769ED" w14:paraId="1C0E557B" w14:textId="7E87F105" w:rsidTr="003769ED">
        <w:tc>
          <w:tcPr>
            <w:tcW w:w="1224" w:type="dxa"/>
          </w:tcPr>
          <w:p w14:paraId="3F7D2999" w14:textId="77777777" w:rsidR="003769ED" w:rsidRDefault="003769ED" w:rsidP="003769ED">
            <w:r>
              <w:t>10.67</w:t>
            </w:r>
          </w:p>
        </w:tc>
        <w:tc>
          <w:tcPr>
            <w:tcW w:w="1748" w:type="dxa"/>
          </w:tcPr>
          <w:p w14:paraId="3FB19E2F" w14:textId="77777777" w:rsidR="003769ED" w:rsidRDefault="003769ED" w:rsidP="003769ED">
            <w:r>
              <w:t>0.65</w:t>
            </w:r>
          </w:p>
        </w:tc>
        <w:tc>
          <w:tcPr>
            <w:tcW w:w="1379" w:type="dxa"/>
          </w:tcPr>
          <w:p w14:paraId="05BFE98C" w14:textId="7D843D98" w:rsidR="003769ED" w:rsidRDefault="003769ED" w:rsidP="003769ED">
            <w:r w:rsidRPr="00046669">
              <w:t>8.30</w:t>
            </w:r>
          </w:p>
        </w:tc>
        <w:tc>
          <w:tcPr>
            <w:tcW w:w="1740" w:type="dxa"/>
          </w:tcPr>
          <w:p w14:paraId="23F11AC0" w14:textId="553BDCCA" w:rsidR="003769ED" w:rsidRDefault="003769ED" w:rsidP="003769ED">
            <w:r w:rsidRPr="00046669">
              <w:t>0.65</w:t>
            </w:r>
          </w:p>
        </w:tc>
        <w:tc>
          <w:tcPr>
            <w:tcW w:w="1370" w:type="dxa"/>
          </w:tcPr>
          <w:p w14:paraId="48CC2132" w14:textId="16985E71" w:rsidR="003769ED" w:rsidRDefault="003769ED" w:rsidP="003769ED">
            <w:r w:rsidRPr="000E12E5">
              <w:t>11.11</w:t>
            </w:r>
          </w:p>
        </w:tc>
        <w:tc>
          <w:tcPr>
            <w:tcW w:w="1555" w:type="dxa"/>
          </w:tcPr>
          <w:p w14:paraId="4036418E" w14:textId="6E6BE020" w:rsidR="003769ED" w:rsidRDefault="003769ED" w:rsidP="003769ED">
            <w:r w:rsidRPr="000E12E5">
              <w:t>0.64</w:t>
            </w:r>
          </w:p>
        </w:tc>
      </w:tr>
      <w:tr w:rsidR="003769ED" w14:paraId="14E1AEEA" w14:textId="1E78899C" w:rsidTr="003769ED">
        <w:tc>
          <w:tcPr>
            <w:tcW w:w="1224" w:type="dxa"/>
          </w:tcPr>
          <w:p w14:paraId="6CF21271" w14:textId="77777777" w:rsidR="003769ED" w:rsidRDefault="003769ED" w:rsidP="003769ED">
            <w:r>
              <w:t>11.40</w:t>
            </w:r>
          </w:p>
        </w:tc>
        <w:tc>
          <w:tcPr>
            <w:tcW w:w="1748" w:type="dxa"/>
          </w:tcPr>
          <w:p w14:paraId="1DBA7330" w14:textId="77777777" w:rsidR="003769ED" w:rsidRDefault="003769ED" w:rsidP="003769ED">
            <w:r>
              <w:t>0.67</w:t>
            </w:r>
          </w:p>
        </w:tc>
        <w:tc>
          <w:tcPr>
            <w:tcW w:w="1379" w:type="dxa"/>
          </w:tcPr>
          <w:p w14:paraId="5815A233" w14:textId="749212DD" w:rsidR="003769ED" w:rsidRDefault="003769ED" w:rsidP="003769ED">
            <w:r w:rsidRPr="00046669">
              <w:t>8.86</w:t>
            </w:r>
          </w:p>
        </w:tc>
        <w:tc>
          <w:tcPr>
            <w:tcW w:w="1740" w:type="dxa"/>
          </w:tcPr>
          <w:p w14:paraId="757E6A83" w14:textId="22EA8E31" w:rsidR="003769ED" w:rsidRDefault="003769ED" w:rsidP="003769ED">
            <w:r w:rsidRPr="00046669">
              <w:t>0.67</w:t>
            </w:r>
          </w:p>
        </w:tc>
        <w:tc>
          <w:tcPr>
            <w:tcW w:w="1370" w:type="dxa"/>
          </w:tcPr>
          <w:p w14:paraId="36817F5A" w14:textId="3B822BFA" w:rsidR="003769ED" w:rsidRDefault="003769ED" w:rsidP="003769ED">
            <w:r w:rsidRPr="000E12E5">
              <w:t>12.00</w:t>
            </w:r>
          </w:p>
        </w:tc>
        <w:tc>
          <w:tcPr>
            <w:tcW w:w="1555" w:type="dxa"/>
          </w:tcPr>
          <w:p w14:paraId="1143DB8C" w14:textId="0BDDF582" w:rsidR="003769ED" w:rsidRDefault="003769ED" w:rsidP="003769ED">
            <w:r w:rsidRPr="000E12E5">
              <w:t>0.66</w:t>
            </w:r>
          </w:p>
        </w:tc>
      </w:tr>
      <w:tr w:rsidR="003769ED" w14:paraId="3AAEEF48" w14:textId="5A022FE8" w:rsidTr="003769ED">
        <w:tc>
          <w:tcPr>
            <w:tcW w:w="1224" w:type="dxa"/>
          </w:tcPr>
          <w:p w14:paraId="30FFFC82" w14:textId="77777777" w:rsidR="003769ED" w:rsidRDefault="003769ED" w:rsidP="003769ED">
            <w:r>
              <w:t>12.15</w:t>
            </w:r>
          </w:p>
        </w:tc>
        <w:tc>
          <w:tcPr>
            <w:tcW w:w="1748" w:type="dxa"/>
          </w:tcPr>
          <w:p w14:paraId="6786D53A" w14:textId="77777777" w:rsidR="003769ED" w:rsidRDefault="003769ED" w:rsidP="003769ED">
            <w:r>
              <w:t>0.69</w:t>
            </w:r>
          </w:p>
        </w:tc>
        <w:tc>
          <w:tcPr>
            <w:tcW w:w="1379" w:type="dxa"/>
          </w:tcPr>
          <w:p w14:paraId="3DC10C68" w14:textId="1B5DA27A" w:rsidR="003769ED" w:rsidRDefault="003769ED" w:rsidP="003769ED">
            <w:r w:rsidRPr="00046669">
              <w:t>9.47</w:t>
            </w:r>
          </w:p>
        </w:tc>
        <w:tc>
          <w:tcPr>
            <w:tcW w:w="1740" w:type="dxa"/>
          </w:tcPr>
          <w:p w14:paraId="32E96046" w14:textId="722EF065" w:rsidR="003769ED" w:rsidRDefault="003769ED" w:rsidP="003769ED">
            <w:r w:rsidRPr="00046669">
              <w:t>0.69</w:t>
            </w:r>
          </w:p>
        </w:tc>
        <w:tc>
          <w:tcPr>
            <w:tcW w:w="1370" w:type="dxa"/>
          </w:tcPr>
          <w:p w14:paraId="00BF71CA" w14:textId="5D202DFA" w:rsidR="003769ED" w:rsidRDefault="003769ED" w:rsidP="003769ED">
            <w:r w:rsidRPr="000E12E5">
              <w:t>13.00</w:t>
            </w:r>
          </w:p>
        </w:tc>
        <w:tc>
          <w:tcPr>
            <w:tcW w:w="1555" w:type="dxa"/>
          </w:tcPr>
          <w:p w14:paraId="20F4AC67" w14:textId="3690C10A" w:rsidR="003769ED" w:rsidRDefault="003769ED" w:rsidP="003769ED">
            <w:r w:rsidRPr="000E12E5">
              <w:t>0.68</w:t>
            </w:r>
          </w:p>
        </w:tc>
      </w:tr>
      <w:tr w:rsidR="003769ED" w14:paraId="155AF847" w14:textId="461A2C6E" w:rsidTr="003769ED">
        <w:tc>
          <w:tcPr>
            <w:tcW w:w="1224" w:type="dxa"/>
          </w:tcPr>
          <w:p w14:paraId="641E757F" w14:textId="77777777" w:rsidR="003769ED" w:rsidRDefault="003769ED" w:rsidP="003769ED">
            <w:r>
              <w:t>13.13</w:t>
            </w:r>
          </w:p>
        </w:tc>
        <w:tc>
          <w:tcPr>
            <w:tcW w:w="1748" w:type="dxa"/>
          </w:tcPr>
          <w:p w14:paraId="7F8E68E4" w14:textId="77777777" w:rsidR="003769ED" w:rsidRDefault="003769ED" w:rsidP="003769ED">
            <w:r>
              <w:t>0.71</w:t>
            </w:r>
          </w:p>
        </w:tc>
        <w:tc>
          <w:tcPr>
            <w:tcW w:w="1379" w:type="dxa"/>
          </w:tcPr>
          <w:p w14:paraId="199E3DE0" w14:textId="0DC936E0" w:rsidR="003769ED" w:rsidRDefault="003769ED" w:rsidP="003769ED">
            <w:r w:rsidRPr="00046669">
              <w:t>10.06</w:t>
            </w:r>
          </w:p>
        </w:tc>
        <w:tc>
          <w:tcPr>
            <w:tcW w:w="1740" w:type="dxa"/>
          </w:tcPr>
          <w:p w14:paraId="5323826B" w14:textId="7B4ADD4E" w:rsidR="003769ED" w:rsidRDefault="003769ED" w:rsidP="003769ED">
            <w:r w:rsidRPr="00046669">
              <w:t>0.71</w:t>
            </w:r>
          </w:p>
        </w:tc>
        <w:tc>
          <w:tcPr>
            <w:tcW w:w="1370" w:type="dxa"/>
          </w:tcPr>
          <w:p w14:paraId="4040D58B" w14:textId="6A4A61B7" w:rsidR="003769ED" w:rsidRDefault="003769ED" w:rsidP="003769ED">
            <w:r w:rsidRPr="000E12E5">
              <w:t>14.00</w:t>
            </w:r>
          </w:p>
        </w:tc>
        <w:tc>
          <w:tcPr>
            <w:tcW w:w="1555" w:type="dxa"/>
          </w:tcPr>
          <w:p w14:paraId="752761D5" w14:textId="42939574" w:rsidR="003769ED" w:rsidRDefault="003769ED" w:rsidP="003769ED">
            <w:r w:rsidRPr="000E12E5">
              <w:t>0.70</w:t>
            </w:r>
          </w:p>
        </w:tc>
      </w:tr>
      <w:tr w:rsidR="003769ED" w14:paraId="538E92D7" w14:textId="219C0800" w:rsidTr="003769ED">
        <w:tc>
          <w:tcPr>
            <w:tcW w:w="1224" w:type="dxa"/>
          </w:tcPr>
          <w:p w14:paraId="5DF38299" w14:textId="77777777" w:rsidR="003769ED" w:rsidRDefault="003769ED" w:rsidP="003769ED">
            <w:r>
              <w:t>14.31</w:t>
            </w:r>
          </w:p>
        </w:tc>
        <w:tc>
          <w:tcPr>
            <w:tcW w:w="1748" w:type="dxa"/>
          </w:tcPr>
          <w:p w14:paraId="61E61A5F" w14:textId="77777777" w:rsidR="003769ED" w:rsidRDefault="003769ED" w:rsidP="003769ED">
            <w:r>
              <w:t>0.74</w:t>
            </w:r>
          </w:p>
        </w:tc>
        <w:tc>
          <w:tcPr>
            <w:tcW w:w="1379" w:type="dxa"/>
          </w:tcPr>
          <w:p w14:paraId="7C22E585" w14:textId="0218E071" w:rsidR="003769ED" w:rsidRDefault="003769ED" w:rsidP="003769ED">
            <w:r w:rsidRPr="00046669">
              <w:t>10.87</w:t>
            </w:r>
          </w:p>
        </w:tc>
        <w:tc>
          <w:tcPr>
            <w:tcW w:w="1740" w:type="dxa"/>
          </w:tcPr>
          <w:p w14:paraId="5BE3AD5E" w14:textId="0F670022" w:rsidR="003769ED" w:rsidRDefault="003769ED" w:rsidP="003769ED">
            <w:r w:rsidRPr="00046669">
              <w:t>0.73</w:t>
            </w:r>
          </w:p>
        </w:tc>
        <w:tc>
          <w:tcPr>
            <w:tcW w:w="1370" w:type="dxa"/>
          </w:tcPr>
          <w:p w14:paraId="1EBCF918" w14:textId="32D9532A" w:rsidR="003769ED" w:rsidRDefault="003769ED" w:rsidP="003769ED">
            <w:r w:rsidRPr="000E12E5">
              <w:t>15.12</w:t>
            </w:r>
          </w:p>
        </w:tc>
        <w:tc>
          <w:tcPr>
            <w:tcW w:w="1555" w:type="dxa"/>
          </w:tcPr>
          <w:p w14:paraId="79EBB207" w14:textId="56584BCC" w:rsidR="003769ED" w:rsidRDefault="003769ED" w:rsidP="003769ED">
            <w:r w:rsidRPr="000E12E5">
              <w:t>0.73</w:t>
            </w:r>
          </w:p>
        </w:tc>
      </w:tr>
      <w:tr w:rsidR="003769ED" w14:paraId="3A6611BF" w14:textId="0789C1E4" w:rsidTr="003769ED">
        <w:tc>
          <w:tcPr>
            <w:tcW w:w="1224" w:type="dxa"/>
          </w:tcPr>
          <w:p w14:paraId="1FA42444" w14:textId="77777777" w:rsidR="003769ED" w:rsidRDefault="003769ED" w:rsidP="003769ED">
            <w:r>
              <w:t>19.00</w:t>
            </w:r>
          </w:p>
        </w:tc>
        <w:tc>
          <w:tcPr>
            <w:tcW w:w="1748" w:type="dxa"/>
          </w:tcPr>
          <w:p w14:paraId="770FF63A" w14:textId="77777777" w:rsidR="003769ED" w:rsidRDefault="003769ED" w:rsidP="003769ED">
            <w:r>
              <w:t>0.74</w:t>
            </w:r>
          </w:p>
        </w:tc>
        <w:tc>
          <w:tcPr>
            <w:tcW w:w="1379" w:type="dxa"/>
          </w:tcPr>
          <w:p w14:paraId="22ECD374" w14:textId="7D7CCADA" w:rsidR="003769ED" w:rsidRDefault="003769ED" w:rsidP="003769ED">
            <w:r w:rsidRPr="00046669">
              <w:t>12.11</w:t>
            </w:r>
          </w:p>
        </w:tc>
        <w:tc>
          <w:tcPr>
            <w:tcW w:w="1740" w:type="dxa"/>
          </w:tcPr>
          <w:p w14:paraId="7F1FC390" w14:textId="377F0E5F" w:rsidR="003769ED" w:rsidRDefault="003769ED" w:rsidP="003769ED">
            <w:r w:rsidRPr="00046669">
              <w:t>0.73</w:t>
            </w:r>
          </w:p>
        </w:tc>
        <w:tc>
          <w:tcPr>
            <w:tcW w:w="1370" w:type="dxa"/>
          </w:tcPr>
          <w:p w14:paraId="3F3CAD27" w14:textId="1460AD46" w:rsidR="003769ED" w:rsidRDefault="003769ED" w:rsidP="003769ED">
            <w:r w:rsidRPr="000E12E5">
              <w:t>17.19</w:t>
            </w:r>
          </w:p>
        </w:tc>
        <w:tc>
          <w:tcPr>
            <w:tcW w:w="1555" w:type="dxa"/>
          </w:tcPr>
          <w:p w14:paraId="4ADFF742" w14:textId="5BE419F0" w:rsidR="003769ED" w:rsidRDefault="003769ED" w:rsidP="003769ED">
            <w:r w:rsidRPr="000E12E5">
              <w:t>0.72</w:t>
            </w:r>
          </w:p>
        </w:tc>
      </w:tr>
      <w:tr w:rsidR="003769ED" w14:paraId="01A28ED0" w14:textId="6013292C" w:rsidTr="003769ED">
        <w:tc>
          <w:tcPr>
            <w:tcW w:w="1224" w:type="dxa"/>
          </w:tcPr>
          <w:p w14:paraId="78C39DD5" w14:textId="77777777" w:rsidR="003769ED" w:rsidRDefault="003769ED" w:rsidP="003769ED">
            <w:r>
              <w:t>26.28</w:t>
            </w:r>
          </w:p>
        </w:tc>
        <w:tc>
          <w:tcPr>
            <w:tcW w:w="1748" w:type="dxa"/>
          </w:tcPr>
          <w:p w14:paraId="038ADF3B" w14:textId="77777777" w:rsidR="003769ED" w:rsidRDefault="003769ED" w:rsidP="003769ED">
            <w:r>
              <w:t>0.75</w:t>
            </w:r>
          </w:p>
        </w:tc>
        <w:tc>
          <w:tcPr>
            <w:tcW w:w="1379" w:type="dxa"/>
          </w:tcPr>
          <w:p w14:paraId="1A565F13" w14:textId="2057320C" w:rsidR="003769ED" w:rsidRDefault="003769ED" w:rsidP="003769ED">
            <w:r w:rsidRPr="00046669">
              <w:t>14.15</w:t>
            </w:r>
          </w:p>
        </w:tc>
        <w:tc>
          <w:tcPr>
            <w:tcW w:w="1740" w:type="dxa"/>
          </w:tcPr>
          <w:p w14:paraId="1A37F770" w14:textId="4C27C08A" w:rsidR="003769ED" w:rsidRDefault="003769ED" w:rsidP="003769ED">
            <w:r w:rsidRPr="00046669">
              <w:t>0.74</w:t>
            </w:r>
          </w:p>
        </w:tc>
        <w:tc>
          <w:tcPr>
            <w:tcW w:w="1370" w:type="dxa"/>
          </w:tcPr>
          <w:p w14:paraId="6D0E520C" w14:textId="58C3FF47" w:rsidR="003769ED" w:rsidRDefault="003769ED" w:rsidP="003769ED">
            <w:r w:rsidRPr="000E12E5">
              <w:t>20.25</w:t>
            </w:r>
          </w:p>
        </w:tc>
        <w:tc>
          <w:tcPr>
            <w:tcW w:w="1555" w:type="dxa"/>
          </w:tcPr>
          <w:p w14:paraId="5A1F6D73" w14:textId="722520A1" w:rsidR="003769ED" w:rsidRDefault="003769ED" w:rsidP="003769ED">
            <w:r w:rsidRPr="000E12E5">
              <w:t>0.72</w:t>
            </w:r>
          </w:p>
        </w:tc>
      </w:tr>
      <w:tr w:rsidR="003769ED" w14:paraId="67D6D70C" w14:textId="6C8E62F5" w:rsidTr="003769ED">
        <w:tc>
          <w:tcPr>
            <w:tcW w:w="1224" w:type="dxa"/>
          </w:tcPr>
          <w:p w14:paraId="544D73C3" w14:textId="77777777" w:rsidR="003769ED" w:rsidRDefault="003769ED" w:rsidP="003769ED">
            <w:r>
              <w:t>32.35</w:t>
            </w:r>
          </w:p>
        </w:tc>
        <w:tc>
          <w:tcPr>
            <w:tcW w:w="1748" w:type="dxa"/>
          </w:tcPr>
          <w:p w14:paraId="3A5EF481" w14:textId="77777777" w:rsidR="003769ED" w:rsidRDefault="003769ED" w:rsidP="003769ED">
            <w:r>
              <w:t>0.72</w:t>
            </w:r>
          </w:p>
        </w:tc>
        <w:tc>
          <w:tcPr>
            <w:tcW w:w="1379" w:type="dxa"/>
          </w:tcPr>
          <w:p w14:paraId="56545E19" w14:textId="2C12413B" w:rsidR="003769ED" w:rsidRDefault="003769ED" w:rsidP="003769ED">
            <w:r w:rsidRPr="00046669">
              <w:t>18.60</w:t>
            </w:r>
          </w:p>
        </w:tc>
        <w:tc>
          <w:tcPr>
            <w:tcW w:w="1740" w:type="dxa"/>
          </w:tcPr>
          <w:p w14:paraId="3DE3FA39" w14:textId="535D38C4" w:rsidR="003769ED" w:rsidRDefault="003769ED" w:rsidP="003769ED">
            <w:r w:rsidRPr="00046669">
              <w:t>0.72</w:t>
            </w:r>
          </w:p>
        </w:tc>
        <w:tc>
          <w:tcPr>
            <w:tcW w:w="1370" w:type="dxa"/>
          </w:tcPr>
          <w:p w14:paraId="7D75F29D" w14:textId="1561B887" w:rsidR="003769ED" w:rsidRDefault="003769ED" w:rsidP="003769ED">
            <w:r w:rsidRPr="000E12E5">
              <w:t>25.57</w:t>
            </w:r>
          </w:p>
        </w:tc>
        <w:tc>
          <w:tcPr>
            <w:tcW w:w="1555" w:type="dxa"/>
          </w:tcPr>
          <w:p w14:paraId="2D773E67" w14:textId="60F0C638" w:rsidR="003769ED" w:rsidRDefault="003769ED" w:rsidP="003769ED">
            <w:r w:rsidRPr="000E12E5">
              <w:t>0.70</w:t>
            </w:r>
          </w:p>
        </w:tc>
      </w:tr>
      <w:tr w:rsidR="003769ED" w14:paraId="0BA224E1" w14:textId="1FCF96BE" w:rsidTr="003769ED">
        <w:tc>
          <w:tcPr>
            <w:tcW w:w="1224" w:type="dxa"/>
          </w:tcPr>
          <w:p w14:paraId="3804CD90" w14:textId="77777777" w:rsidR="003769ED" w:rsidRDefault="003769ED" w:rsidP="003769ED">
            <w:r>
              <w:t>37.48</w:t>
            </w:r>
          </w:p>
        </w:tc>
        <w:tc>
          <w:tcPr>
            <w:tcW w:w="1748" w:type="dxa"/>
          </w:tcPr>
          <w:p w14:paraId="2B4EDDDD" w14:textId="77777777" w:rsidR="003769ED" w:rsidRDefault="003769ED" w:rsidP="003769ED">
            <w:r>
              <w:t>0.66</w:t>
            </w:r>
          </w:p>
        </w:tc>
        <w:tc>
          <w:tcPr>
            <w:tcW w:w="1379" w:type="dxa"/>
          </w:tcPr>
          <w:p w14:paraId="37D247A6" w14:textId="3A57AA38" w:rsidR="003769ED" w:rsidRDefault="003769ED" w:rsidP="003769ED">
            <w:r w:rsidRPr="00046669">
              <w:t>22.10</w:t>
            </w:r>
          </w:p>
        </w:tc>
        <w:tc>
          <w:tcPr>
            <w:tcW w:w="1740" w:type="dxa"/>
          </w:tcPr>
          <w:p w14:paraId="18088D8E" w14:textId="5029F937" w:rsidR="003769ED" w:rsidRDefault="003769ED" w:rsidP="003769ED">
            <w:r w:rsidRPr="00046669">
              <w:t>0.67</w:t>
            </w:r>
          </w:p>
        </w:tc>
        <w:tc>
          <w:tcPr>
            <w:tcW w:w="1370" w:type="dxa"/>
          </w:tcPr>
          <w:p w14:paraId="7A2C20F9" w14:textId="0FF12E82" w:rsidR="003769ED" w:rsidRDefault="003769ED" w:rsidP="003769ED">
            <w:r w:rsidRPr="000E12E5">
              <w:t>30.81</w:t>
            </w:r>
          </w:p>
        </w:tc>
        <w:tc>
          <w:tcPr>
            <w:tcW w:w="1555" w:type="dxa"/>
          </w:tcPr>
          <w:p w14:paraId="79D6C459" w14:textId="3291F4BD" w:rsidR="003769ED" w:rsidRDefault="003769ED" w:rsidP="003769ED">
            <w:r w:rsidRPr="000E12E5">
              <w:t>0.66</w:t>
            </w:r>
          </w:p>
        </w:tc>
      </w:tr>
      <w:tr w:rsidR="003769ED" w14:paraId="253764C9" w14:textId="65ED85EC" w:rsidTr="003769ED">
        <w:tc>
          <w:tcPr>
            <w:tcW w:w="1224" w:type="dxa"/>
          </w:tcPr>
          <w:p w14:paraId="666D8B0D" w14:textId="77777777" w:rsidR="003769ED" w:rsidRDefault="003769ED" w:rsidP="003769ED">
            <w:r>
              <w:t>41.80</w:t>
            </w:r>
          </w:p>
        </w:tc>
        <w:tc>
          <w:tcPr>
            <w:tcW w:w="1748" w:type="dxa"/>
          </w:tcPr>
          <w:p w14:paraId="137C5E39" w14:textId="77777777" w:rsidR="003769ED" w:rsidRDefault="003769ED" w:rsidP="003769ED">
            <w:r>
              <w:t>0.57</w:t>
            </w:r>
          </w:p>
        </w:tc>
        <w:tc>
          <w:tcPr>
            <w:tcW w:w="1379" w:type="dxa"/>
          </w:tcPr>
          <w:p w14:paraId="5320C227" w14:textId="754A88C5" w:rsidR="003769ED" w:rsidRDefault="003769ED" w:rsidP="003769ED">
            <w:r w:rsidRPr="00046669">
              <w:t>25.00</w:t>
            </w:r>
          </w:p>
        </w:tc>
        <w:tc>
          <w:tcPr>
            <w:tcW w:w="1740" w:type="dxa"/>
          </w:tcPr>
          <w:p w14:paraId="5266E86E" w14:textId="476DECF2" w:rsidR="003769ED" w:rsidRDefault="003769ED" w:rsidP="003769ED">
            <w:r w:rsidRPr="00046669">
              <w:t>0.62</w:t>
            </w:r>
          </w:p>
        </w:tc>
        <w:tc>
          <w:tcPr>
            <w:tcW w:w="1370" w:type="dxa"/>
          </w:tcPr>
          <w:p w14:paraId="16AA471B" w14:textId="2466C364" w:rsidR="003769ED" w:rsidRDefault="003769ED" w:rsidP="003769ED">
            <w:r w:rsidRPr="000E12E5">
              <w:t>36.83</w:t>
            </w:r>
          </w:p>
        </w:tc>
        <w:tc>
          <w:tcPr>
            <w:tcW w:w="1555" w:type="dxa"/>
          </w:tcPr>
          <w:p w14:paraId="6437A964" w14:textId="156286CF" w:rsidR="003769ED" w:rsidRDefault="003769ED" w:rsidP="003769ED">
            <w:r w:rsidRPr="000E12E5">
              <w:t>0.62</w:t>
            </w:r>
          </w:p>
        </w:tc>
      </w:tr>
      <w:tr w:rsidR="003769ED" w14:paraId="37A66A24" w14:textId="47AFF748" w:rsidTr="003769ED">
        <w:tc>
          <w:tcPr>
            <w:tcW w:w="1224" w:type="dxa"/>
          </w:tcPr>
          <w:p w14:paraId="59222FB6" w14:textId="77777777" w:rsidR="003769ED" w:rsidRDefault="003769ED" w:rsidP="003769ED">
            <w:r>
              <w:t>45.98</w:t>
            </w:r>
          </w:p>
        </w:tc>
        <w:tc>
          <w:tcPr>
            <w:tcW w:w="1748" w:type="dxa"/>
          </w:tcPr>
          <w:p w14:paraId="0F8D37E8" w14:textId="77777777" w:rsidR="003769ED" w:rsidRDefault="003769ED" w:rsidP="003769ED">
            <w:r>
              <w:t>0.53</w:t>
            </w:r>
          </w:p>
        </w:tc>
        <w:tc>
          <w:tcPr>
            <w:tcW w:w="1379" w:type="dxa"/>
          </w:tcPr>
          <w:p w14:paraId="23EC00BF" w14:textId="5F27D1A9" w:rsidR="003769ED" w:rsidRDefault="003769ED" w:rsidP="003769ED">
            <w:r w:rsidRPr="00046669">
              <w:t>27.64</w:t>
            </w:r>
          </w:p>
        </w:tc>
        <w:tc>
          <w:tcPr>
            <w:tcW w:w="1740" w:type="dxa"/>
          </w:tcPr>
          <w:p w14:paraId="521EC17D" w14:textId="15A320C1" w:rsidR="003769ED" w:rsidRDefault="003769ED" w:rsidP="003769ED">
            <w:r w:rsidRPr="00046669">
              <w:t>0.57</w:t>
            </w:r>
          </w:p>
        </w:tc>
        <w:tc>
          <w:tcPr>
            <w:tcW w:w="1370" w:type="dxa"/>
          </w:tcPr>
          <w:p w14:paraId="00910F66" w14:textId="7FDA5E81" w:rsidR="003769ED" w:rsidRDefault="003769ED" w:rsidP="003769ED">
            <w:r w:rsidRPr="000E12E5">
              <w:t>43.18</w:t>
            </w:r>
          </w:p>
        </w:tc>
        <w:tc>
          <w:tcPr>
            <w:tcW w:w="1555" w:type="dxa"/>
          </w:tcPr>
          <w:p w14:paraId="44AE6F7B" w14:textId="77687A9D" w:rsidR="003769ED" w:rsidRDefault="003769ED" w:rsidP="003769ED">
            <w:r w:rsidRPr="000E12E5">
              <w:t>0.57</w:t>
            </w:r>
          </w:p>
        </w:tc>
      </w:tr>
    </w:tbl>
    <w:p w14:paraId="0642BD06" w14:textId="77777777" w:rsidR="00FC62F3" w:rsidRDefault="00FC62F3" w:rsidP="00FC62F3"/>
    <w:p w14:paraId="495A4FC5" w14:textId="1ED6E7ED" w:rsidR="00FC62F3" w:rsidRDefault="00FC62F3" w:rsidP="00FC62F3">
      <w:r>
        <w:t xml:space="preserve">The concordance for </w:t>
      </w:r>
      <w:r w:rsidR="00A52C25">
        <w:t>e</w:t>
      </w:r>
      <w:r>
        <w:t xml:space="preserve">ach cut-off of </w:t>
      </w:r>
      <w:r w:rsidR="00A52C25">
        <w:t>d</w:t>
      </w:r>
      <w:r w:rsidR="00AA7046">
        <w:t xml:space="preserve">iastolic </w:t>
      </w:r>
      <w:r w:rsidR="00A52C25">
        <w:t>b</w:t>
      </w:r>
      <w:r w:rsidR="00AA7046">
        <w:t xml:space="preserve">lood </w:t>
      </w:r>
      <w:r w:rsidR="00A52C25">
        <w:t>p</w:t>
      </w:r>
      <w:r w:rsidR="00AA7046">
        <w:t xml:space="preserve">ressure </w:t>
      </w:r>
      <w:r w:rsidR="00A52C25">
        <w:t>v</w:t>
      </w:r>
      <w:r w:rsidR="00AA7046">
        <w:t>ar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1682"/>
        <w:gridCol w:w="1499"/>
        <w:gridCol w:w="1718"/>
        <w:gridCol w:w="1353"/>
        <w:gridCol w:w="1572"/>
      </w:tblGrid>
      <w:tr w:rsidR="008073EA" w14:paraId="46B72DA0" w14:textId="33922F30" w:rsidTr="00393AD2">
        <w:tc>
          <w:tcPr>
            <w:tcW w:w="2874" w:type="dxa"/>
            <w:gridSpan w:val="2"/>
          </w:tcPr>
          <w:p w14:paraId="44B74AA3" w14:textId="5262969E" w:rsidR="008073EA" w:rsidRPr="00393AD2" w:rsidRDefault="008073EA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Standard Deviation</w:t>
            </w:r>
          </w:p>
        </w:tc>
        <w:tc>
          <w:tcPr>
            <w:tcW w:w="3217" w:type="dxa"/>
            <w:gridSpan w:val="2"/>
          </w:tcPr>
          <w:p w14:paraId="70802045" w14:textId="2B391C51" w:rsidR="008073EA" w:rsidRPr="00393AD2" w:rsidRDefault="008073EA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Coefficient of Variation</w:t>
            </w:r>
          </w:p>
        </w:tc>
        <w:tc>
          <w:tcPr>
            <w:tcW w:w="2925" w:type="dxa"/>
            <w:gridSpan w:val="2"/>
          </w:tcPr>
          <w:p w14:paraId="0A291EA8" w14:textId="49001F00" w:rsidR="008073EA" w:rsidRPr="00393AD2" w:rsidRDefault="008073EA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Average Real Variability</w:t>
            </w:r>
          </w:p>
        </w:tc>
      </w:tr>
      <w:tr w:rsidR="00393AD2" w14:paraId="5AA69C5D" w14:textId="01A4DC01" w:rsidTr="00393AD2">
        <w:tc>
          <w:tcPr>
            <w:tcW w:w="1192" w:type="dxa"/>
          </w:tcPr>
          <w:p w14:paraId="28B30213" w14:textId="340EF829" w:rsidR="00393AD2" w:rsidRPr="00BA23C6" w:rsidRDefault="00393AD2" w:rsidP="00393AD2">
            <w:pPr>
              <w:jc w:val="center"/>
              <w:rPr>
                <w:b/>
                <w:bCs/>
              </w:rPr>
            </w:pPr>
            <w:r w:rsidRPr="00BA23C6">
              <w:rPr>
                <w:b/>
                <w:bCs/>
              </w:rPr>
              <w:t>Cut-off</w:t>
            </w:r>
          </w:p>
        </w:tc>
        <w:tc>
          <w:tcPr>
            <w:tcW w:w="1682" w:type="dxa"/>
          </w:tcPr>
          <w:p w14:paraId="76634DA5" w14:textId="77777777" w:rsidR="00393AD2" w:rsidRPr="00BA23C6" w:rsidRDefault="00393AD2" w:rsidP="00393AD2">
            <w:pPr>
              <w:jc w:val="center"/>
              <w:rPr>
                <w:b/>
                <w:bCs/>
              </w:rPr>
            </w:pPr>
            <w:r w:rsidRPr="00BA23C6">
              <w:rPr>
                <w:b/>
                <w:bCs/>
              </w:rPr>
              <w:t>Concordance</w:t>
            </w:r>
          </w:p>
        </w:tc>
        <w:tc>
          <w:tcPr>
            <w:tcW w:w="1499" w:type="dxa"/>
          </w:tcPr>
          <w:p w14:paraId="0C3B90B9" w14:textId="48FDEAB6" w:rsidR="00393AD2" w:rsidRPr="00393AD2" w:rsidRDefault="00393AD2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Cut-off</w:t>
            </w:r>
          </w:p>
        </w:tc>
        <w:tc>
          <w:tcPr>
            <w:tcW w:w="1718" w:type="dxa"/>
          </w:tcPr>
          <w:p w14:paraId="02C2CCBA" w14:textId="502221F5" w:rsidR="00393AD2" w:rsidRPr="00393AD2" w:rsidRDefault="00393AD2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Concordance</w:t>
            </w:r>
          </w:p>
        </w:tc>
        <w:tc>
          <w:tcPr>
            <w:tcW w:w="1353" w:type="dxa"/>
          </w:tcPr>
          <w:p w14:paraId="6501E411" w14:textId="19D52AF0" w:rsidR="00393AD2" w:rsidRPr="00393AD2" w:rsidRDefault="00393AD2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Cut-off</w:t>
            </w:r>
          </w:p>
        </w:tc>
        <w:tc>
          <w:tcPr>
            <w:tcW w:w="1572" w:type="dxa"/>
          </w:tcPr>
          <w:p w14:paraId="2C98CC82" w14:textId="21DCF43C" w:rsidR="00393AD2" w:rsidRPr="00393AD2" w:rsidRDefault="00393AD2" w:rsidP="00393AD2">
            <w:pPr>
              <w:jc w:val="center"/>
              <w:rPr>
                <w:b/>
                <w:bCs/>
              </w:rPr>
            </w:pPr>
            <w:r w:rsidRPr="00393AD2">
              <w:rPr>
                <w:b/>
                <w:bCs/>
              </w:rPr>
              <w:t>Concordance</w:t>
            </w:r>
          </w:p>
        </w:tc>
      </w:tr>
      <w:tr w:rsidR="00393AD2" w14:paraId="3E89CF93" w14:textId="5B2F2F08" w:rsidTr="00393AD2">
        <w:tc>
          <w:tcPr>
            <w:tcW w:w="1192" w:type="dxa"/>
          </w:tcPr>
          <w:p w14:paraId="44C98B81" w14:textId="77777777" w:rsidR="00393AD2" w:rsidRDefault="00393AD2" w:rsidP="00393AD2">
            <w:r>
              <w:t>4.58</w:t>
            </w:r>
          </w:p>
        </w:tc>
        <w:tc>
          <w:tcPr>
            <w:tcW w:w="1682" w:type="dxa"/>
          </w:tcPr>
          <w:p w14:paraId="02F9A70A" w14:textId="77777777" w:rsidR="00393AD2" w:rsidRDefault="00393AD2" w:rsidP="00393AD2">
            <w:r>
              <w:t>0.54</w:t>
            </w:r>
          </w:p>
        </w:tc>
        <w:tc>
          <w:tcPr>
            <w:tcW w:w="1499" w:type="dxa"/>
          </w:tcPr>
          <w:p w14:paraId="4B910459" w14:textId="487D85AD" w:rsidR="00393AD2" w:rsidRDefault="00393AD2" w:rsidP="00393AD2">
            <w:r w:rsidRPr="004310C6">
              <w:t>5.80</w:t>
            </w:r>
          </w:p>
        </w:tc>
        <w:tc>
          <w:tcPr>
            <w:tcW w:w="1718" w:type="dxa"/>
          </w:tcPr>
          <w:p w14:paraId="250CDD85" w14:textId="127E173D" w:rsidR="00393AD2" w:rsidRDefault="00393AD2" w:rsidP="00393AD2">
            <w:r w:rsidRPr="004310C6">
              <w:t>0.54</w:t>
            </w:r>
          </w:p>
        </w:tc>
        <w:tc>
          <w:tcPr>
            <w:tcW w:w="1353" w:type="dxa"/>
          </w:tcPr>
          <w:p w14:paraId="30B0E97F" w14:textId="34925A5E" w:rsidR="00393AD2" w:rsidRDefault="00393AD2" w:rsidP="00393AD2">
            <w:r w:rsidRPr="00A821BA">
              <w:t>4.29</w:t>
            </w:r>
          </w:p>
        </w:tc>
        <w:tc>
          <w:tcPr>
            <w:tcW w:w="1572" w:type="dxa"/>
          </w:tcPr>
          <w:p w14:paraId="3C2C2238" w14:textId="6DA1A74E" w:rsidR="00393AD2" w:rsidRDefault="00393AD2" w:rsidP="00393AD2">
            <w:r w:rsidRPr="00A821BA">
              <w:t>0.54</w:t>
            </w:r>
          </w:p>
        </w:tc>
      </w:tr>
      <w:tr w:rsidR="00393AD2" w14:paraId="2916231C" w14:textId="071A6907" w:rsidTr="00393AD2">
        <w:tc>
          <w:tcPr>
            <w:tcW w:w="1192" w:type="dxa"/>
          </w:tcPr>
          <w:p w14:paraId="47ED02EF" w14:textId="77777777" w:rsidR="00393AD2" w:rsidRDefault="00393AD2" w:rsidP="00393AD2">
            <w:r>
              <w:t>5.12</w:t>
            </w:r>
          </w:p>
        </w:tc>
        <w:tc>
          <w:tcPr>
            <w:tcW w:w="1682" w:type="dxa"/>
          </w:tcPr>
          <w:p w14:paraId="6A967512" w14:textId="77777777" w:rsidR="00393AD2" w:rsidRDefault="00393AD2" w:rsidP="00393AD2">
            <w:r>
              <w:t>0.56</w:t>
            </w:r>
          </w:p>
        </w:tc>
        <w:tc>
          <w:tcPr>
            <w:tcW w:w="1499" w:type="dxa"/>
          </w:tcPr>
          <w:p w14:paraId="0BEC4786" w14:textId="0A4E4D64" w:rsidR="00393AD2" w:rsidRDefault="00393AD2" w:rsidP="00393AD2">
            <w:r w:rsidRPr="004310C6">
              <w:t>6.48</w:t>
            </w:r>
          </w:p>
        </w:tc>
        <w:tc>
          <w:tcPr>
            <w:tcW w:w="1718" w:type="dxa"/>
          </w:tcPr>
          <w:p w14:paraId="7A528411" w14:textId="78FB9AB7" w:rsidR="00393AD2" w:rsidRDefault="00393AD2" w:rsidP="00393AD2">
            <w:r w:rsidRPr="004310C6">
              <w:t>0.56</w:t>
            </w:r>
          </w:p>
        </w:tc>
        <w:tc>
          <w:tcPr>
            <w:tcW w:w="1353" w:type="dxa"/>
          </w:tcPr>
          <w:p w14:paraId="5A4F700C" w14:textId="6D9C4F66" w:rsidR="00393AD2" w:rsidRDefault="00393AD2" w:rsidP="00393AD2">
            <w:r w:rsidRPr="00A821BA">
              <w:t>5.00</w:t>
            </w:r>
          </w:p>
        </w:tc>
        <w:tc>
          <w:tcPr>
            <w:tcW w:w="1572" w:type="dxa"/>
          </w:tcPr>
          <w:p w14:paraId="1B3BD5D0" w14:textId="209EE3D5" w:rsidR="00393AD2" w:rsidRDefault="00393AD2" w:rsidP="00393AD2">
            <w:r w:rsidRPr="00A821BA">
              <w:t>0.56</w:t>
            </w:r>
          </w:p>
        </w:tc>
      </w:tr>
      <w:tr w:rsidR="00393AD2" w14:paraId="2D75214C" w14:textId="0AE0038A" w:rsidTr="00393AD2">
        <w:tc>
          <w:tcPr>
            <w:tcW w:w="1192" w:type="dxa"/>
          </w:tcPr>
          <w:p w14:paraId="514DAE68" w14:textId="77777777" w:rsidR="00393AD2" w:rsidRDefault="00393AD2" w:rsidP="00393AD2">
            <w:r>
              <w:t>5.59</w:t>
            </w:r>
          </w:p>
        </w:tc>
        <w:tc>
          <w:tcPr>
            <w:tcW w:w="1682" w:type="dxa"/>
          </w:tcPr>
          <w:p w14:paraId="2C289F54" w14:textId="77777777" w:rsidR="00393AD2" w:rsidRDefault="00393AD2" w:rsidP="00393AD2">
            <w:r>
              <w:t>0.58</w:t>
            </w:r>
          </w:p>
        </w:tc>
        <w:tc>
          <w:tcPr>
            <w:tcW w:w="1499" w:type="dxa"/>
          </w:tcPr>
          <w:p w14:paraId="7EFF3A79" w14:textId="676B50D2" w:rsidR="00393AD2" w:rsidRDefault="00393AD2" w:rsidP="00393AD2">
            <w:r w:rsidRPr="004310C6">
              <w:t>7.02</w:t>
            </w:r>
          </w:p>
        </w:tc>
        <w:tc>
          <w:tcPr>
            <w:tcW w:w="1718" w:type="dxa"/>
          </w:tcPr>
          <w:p w14:paraId="3DC22E9D" w14:textId="1B086953" w:rsidR="00393AD2" w:rsidRDefault="00393AD2" w:rsidP="00393AD2">
            <w:r w:rsidRPr="004310C6">
              <w:t>0.59</w:t>
            </w:r>
          </w:p>
        </w:tc>
        <w:tc>
          <w:tcPr>
            <w:tcW w:w="1353" w:type="dxa"/>
          </w:tcPr>
          <w:p w14:paraId="311EB686" w14:textId="0A972BE3" w:rsidR="00393AD2" w:rsidRDefault="00393AD2" w:rsidP="00393AD2">
            <w:r w:rsidRPr="00A821BA">
              <w:t>5.62</w:t>
            </w:r>
          </w:p>
        </w:tc>
        <w:tc>
          <w:tcPr>
            <w:tcW w:w="1572" w:type="dxa"/>
          </w:tcPr>
          <w:p w14:paraId="4EF482F3" w14:textId="647B5E35" w:rsidR="00393AD2" w:rsidRDefault="00393AD2" w:rsidP="00393AD2">
            <w:r w:rsidRPr="00A821BA">
              <w:t>0.58</w:t>
            </w:r>
          </w:p>
        </w:tc>
      </w:tr>
      <w:tr w:rsidR="00393AD2" w14:paraId="46BFD383" w14:textId="5EE4B2A1" w:rsidTr="00393AD2">
        <w:tc>
          <w:tcPr>
            <w:tcW w:w="1192" w:type="dxa"/>
          </w:tcPr>
          <w:p w14:paraId="018B3AE7" w14:textId="77777777" w:rsidR="00393AD2" w:rsidRDefault="00393AD2" w:rsidP="00393AD2">
            <w:r>
              <w:t>6.06</w:t>
            </w:r>
          </w:p>
        </w:tc>
        <w:tc>
          <w:tcPr>
            <w:tcW w:w="1682" w:type="dxa"/>
          </w:tcPr>
          <w:p w14:paraId="555F5EAC" w14:textId="77777777" w:rsidR="00393AD2" w:rsidRDefault="00393AD2" w:rsidP="00393AD2">
            <w:r>
              <w:t>0.61</w:t>
            </w:r>
          </w:p>
        </w:tc>
        <w:tc>
          <w:tcPr>
            <w:tcW w:w="1499" w:type="dxa"/>
          </w:tcPr>
          <w:p w14:paraId="29AAF003" w14:textId="2CBD513F" w:rsidR="00393AD2" w:rsidRDefault="00393AD2" w:rsidP="00393AD2">
            <w:r w:rsidRPr="004310C6">
              <w:t>7.54</w:t>
            </w:r>
          </w:p>
        </w:tc>
        <w:tc>
          <w:tcPr>
            <w:tcW w:w="1718" w:type="dxa"/>
          </w:tcPr>
          <w:p w14:paraId="2BD06AAD" w14:textId="75E2AB49" w:rsidR="00393AD2" w:rsidRDefault="00393AD2" w:rsidP="00393AD2">
            <w:r w:rsidRPr="004310C6">
              <w:t>0.61</w:t>
            </w:r>
          </w:p>
        </w:tc>
        <w:tc>
          <w:tcPr>
            <w:tcW w:w="1353" w:type="dxa"/>
          </w:tcPr>
          <w:p w14:paraId="57E65CD5" w14:textId="6BDA00AD" w:rsidR="00393AD2" w:rsidRDefault="00393AD2" w:rsidP="00393AD2">
            <w:r w:rsidRPr="00A821BA">
              <w:t>6.10</w:t>
            </w:r>
          </w:p>
        </w:tc>
        <w:tc>
          <w:tcPr>
            <w:tcW w:w="1572" w:type="dxa"/>
          </w:tcPr>
          <w:p w14:paraId="06A5A2FB" w14:textId="2558DC7E" w:rsidR="00393AD2" w:rsidRDefault="00393AD2" w:rsidP="00393AD2">
            <w:r w:rsidRPr="00A821BA">
              <w:t>0.61</w:t>
            </w:r>
          </w:p>
        </w:tc>
      </w:tr>
      <w:tr w:rsidR="00393AD2" w14:paraId="11D2602F" w14:textId="05A96D98" w:rsidTr="00393AD2">
        <w:tc>
          <w:tcPr>
            <w:tcW w:w="1192" w:type="dxa"/>
          </w:tcPr>
          <w:p w14:paraId="48222487" w14:textId="77777777" w:rsidR="00393AD2" w:rsidRDefault="00393AD2" w:rsidP="00393AD2">
            <w:r>
              <w:t>6.49</w:t>
            </w:r>
          </w:p>
        </w:tc>
        <w:tc>
          <w:tcPr>
            <w:tcW w:w="1682" w:type="dxa"/>
          </w:tcPr>
          <w:p w14:paraId="60E02403" w14:textId="77777777" w:rsidR="00393AD2" w:rsidRDefault="00393AD2" w:rsidP="00393AD2">
            <w:r>
              <w:t>0.63</w:t>
            </w:r>
          </w:p>
        </w:tc>
        <w:tc>
          <w:tcPr>
            <w:tcW w:w="1499" w:type="dxa"/>
          </w:tcPr>
          <w:p w14:paraId="39966F96" w14:textId="13D201B7" w:rsidR="00393AD2" w:rsidRDefault="00393AD2" w:rsidP="00393AD2">
            <w:r w:rsidRPr="004310C6">
              <w:t>8.06</w:t>
            </w:r>
          </w:p>
        </w:tc>
        <w:tc>
          <w:tcPr>
            <w:tcW w:w="1718" w:type="dxa"/>
          </w:tcPr>
          <w:p w14:paraId="1E94582F" w14:textId="7A98760F" w:rsidR="00393AD2" w:rsidRDefault="00393AD2" w:rsidP="00393AD2">
            <w:r w:rsidRPr="004310C6">
              <w:t>0.62</w:t>
            </w:r>
          </w:p>
        </w:tc>
        <w:tc>
          <w:tcPr>
            <w:tcW w:w="1353" w:type="dxa"/>
          </w:tcPr>
          <w:p w14:paraId="70C55149" w14:textId="5D0F9A20" w:rsidR="00393AD2" w:rsidRDefault="00393AD2" w:rsidP="00393AD2">
            <w:r w:rsidRPr="00A821BA">
              <w:t>6.62</w:t>
            </w:r>
          </w:p>
        </w:tc>
        <w:tc>
          <w:tcPr>
            <w:tcW w:w="1572" w:type="dxa"/>
          </w:tcPr>
          <w:p w14:paraId="4FDE1EA2" w14:textId="3A989AFC" w:rsidR="00393AD2" w:rsidRDefault="00393AD2" w:rsidP="00393AD2">
            <w:r w:rsidRPr="00A821BA">
              <w:t>0.63</w:t>
            </w:r>
          </w:p>
        </w:tc>
      </w:tr>
      <w:tr w:rsidR="00393AD2" w14:paraId="7631EE38" w14:textId="5A226BAE" w:rsidTr="00393AD2">
        <w:tc>
          <w:tcPr>
            <w:tcW w:w="1192" w:type="dxa"/>
          </w:tcPr>
          <w:p w14:paraId="4EC09D6D" w14:textId="77777777" w:rsidR="00393AD2" w:rsidRDefault="00393AD2" w:rsidP="00393AD2">
            <w:r>
              <w:t>6.91</w:t>
            </w:r>
          </w:p>
        </w:tc>
        <w:tc>
          <w:tcPr>
            <w:tcW w:w="1682" w:type="dxa"/>
          </w:tcPr>
          <w:p w14:paraId="4E643AD5" w14:textId="77777777" w:rsidR="00393AD2" w:rsidRDefault="00393AD2" w:rsidP="00393AD2">
            <w:r>
              <w:t>0.65</w:t>
            </w:r>
          </w:p>
        </w:tc>
        <w:tc>
          <w:tcPr>
            <w:tcW w:w="1499" w:type="dxa"/>
          </w:tcPr>
          <w:p w14:paraId="21CA2D13" w14:textId="45F62093" w:rsidR="00393AD2" w:rsidRDefault="00393AD2" w:rsidP="00393AD2">
            <w:r w:rsidRPr="004310C6">
              <w:t>8.63</w:t>
            </w:r>
          </w:p>
        </w:tc>
        <w:tc>
          <w:tcPr>
            <w:tcW w:w="1718" w:type="dxa"/>
          </w:tcPr>
          <w:p w14:paraId="4FEDF799" w14:textId="0E4C7C73" w:rsidR="00393AD2" w:rsidRDefault="00393AD2" w:rsidP="00393AD2">
            <w:r w:rsidRPr="004310C6">
              <w:t>0.65</w:t>
            </w:r>
          </w:p>
        </w:tc>
        <w:tc>
          <w:tcPr>
            <w:tcW w:w="1353" w:type="dxa"/>
          </w:tcPr>
          <w:p w14:paraId="731F8F0B" w14:textId="0B7E9BD4" w:rsidR="00393AD2" w:rsidRDefault="00393AD2" w:rsidP="00393AD2">
            <w:r w:rsidRPr="00A821BA">
              <w:t>7.20</w:t>
            </w:r>
          </w:p>
        </w:tc>
        <w:tc>
          <w:tcPr>
            <w:tcW w:w="1572" w:type="dxa"/>
          </w:tcPr>
          <w:p w14:paraId="7589D4E3" w14:textId="132CC52C" w:rsidR="00393AD2" w:rsidRDefault="00393AD2" w:rsidP="00393AD2">
            <w:r w:rsidRPr="00A821BA">
              <w:t>0.65</w:t>
            </w:r>
          </w:p>
        </w:tc>
      </w:tr>
      <w:tr w:rsidR="00393AD2" w14:paraId="0CF93DE4" w14:textId="192C57C8" w:rsidTr="00393AD2">
        <w:tc>
          <w:tcPr>
            <w:tcW w:w="1192" w:type="dxa"/>
          </w:tcPr>
          <w:p w14:paraId="748CC94F" w14:textId="77777777" w:rsidR="00393AD2" w:rsidRDefault="00393AD2" w:rsidP="00393AD2">
            <w:r>
              <w:t>7.40</w:t>
            </w:r>
          </w:p>
        </w:tc>
        <w:tc>
          <w:tcPr>
            <w:tcW w:w="1682" w:type="dxa"/>
          </w:tcPr>
          <w:p w14:paraId="5813DC5A" w14:textId="77777777" w:rsidR="00393AD2" w:rsidRDefault="00393AD2" w:rsidP="00393AD2">
            <w:r>
              <w:t>0.67</w:t>
            </w:r>
          </w:p>
        </w:tc>
        <w:tc>
          <w:tcPr>
            <w:tcW w:w="1499" w:type="dxa"/>
          </w:tcPr>
          <w:p w14:paraId="0A9541C3" w14:textId="274F0179" w:rsidR="00393AD2" w:rsidRDefault="00393AD2" w:rsidP="00393AD2">
            <w:r w:rsidRPr="004310C6">
              <w:t>9.22</w:t>
            </w:r>
          </w:p>
        </w:tc>
        <w:tc>
          <w:tcPr>
            <w:tcW w:w="1718" w:type="dxa"/>
          </w:tcPr>
          <w:p w14:paraId="72D6550C" w14:textId="1CF8538E" w:rsidR="00393AD2" w:rsidRDefault="00393AD2" w:rsidP="00393AD2">
            <w:r w:rsidRPr="004310C6">
              <w:t>0.67</w:t>
            </w:r>
          </w:p>
        </w:tc>
        <w:tc>
          <w:tcPr>
            <w:tcW w:w="1353" w:type="dxa"/>
          </w:tcPr>
          <w:p w14:paraId="4D0009E5" w14:textId="3794E275" w:rsidR="00393AD2" w:rsidRDefault="00393AD2" w:rsidP="00393AD2">
            <w:r w:rsidRPr="00A821BA">
              <w:t>7.69</w:t>
            </w:r>
          </w:p>
        </w:tc>
        <w:tc>
          <w:tcPr>
            <w:tcW w:w="1572" w:type="dxa"/>
          </w:tcPr>
          <w:p w14:paraId="553065DA" w14:textId="65C06231" w:rsidR="00393AD2" w:rsidRDefault="00393AD2" w:rsidP="00393AD2">
            <w:r w:rsidRPr="00A821BA">
              <w:t>0.67</w:t>
            </w:r>
          </w:p>
        </w:tc>
      </w:tr>
      <w:tr w:rsidR="00393AD2" w14:paraId="497623B4" w14:textId="38EFA266" w:rsidTr="00393AD2">
        <w:tc>
          <w:tcPr>
            <w:tcW w:w="1192" w:type="dxa"/>
          </w:tcPr>
          <w:p w14:paraId="50C81B75" w14:textId="77777777" w:rsidR="00393AD2" w:rsidRDefault="00393AD2" w:rsidP="00393AD2">
            <w:r>
              <w:t>7.86</w:t>
            </w:r>
          </w:p>
        </w:tc>
        <w:tc>
          <w:tcPr>
            <w:tcW w:w="1682" w:type="dxa"/>
          </w:tcPr>
          <w:p w14:paraId="27D24A39" w14:textId="77777777" w:rsidR="00393AD2" w:rsidRDefault="00393AD2" w:rsidP="00393AD2">
            <w:r>
              <w:t>0.69</w:t>
            </w:r>
          </w:p>
        </w:tc>
        <w:tc>
          <w:tcPr>
            <w:tcW w:w="1499" w:type="dxa"/>
          </w:tcPr>
          <w:p w14:paraId="6DF8190E" w14:textId="7DAA24D5" w:rsidR="00393AD2" w:rsidRDefault="00393AD2" w:rsidP="00393AD2">
            <w:r w:rsidRPr="004310C6">
              <w:t>9.84</w:t>
            </w:r>
          </w:p>
        </w:tc>
        <w:tc>
          <w:tcPr>
            <w:tcW w:w="1718" w:type="dxa"/>
          </w:tcPr>
          <w:p w14:paraId="60F8A64F" w14:textId="0353ECB4" w:rsidR="00393AD2" w:rsidRDefault="00393AD2" w:rsidP="00393AD2">
            <w:r w:rsidRPr="004310C6">
              <w:t>0.69</w:t>
            </w:r>
          </w:p>
        </w:tc>
        <w:tc>
          <w:tcPr>
            <w:tcW w:w="1353" w:type="dxa"/>
          </w:tcPr>
          <w:p w14:paraId="434F0686" w14:textId="2083DAC7" w:rsidR="00393AD2" w:rsidRDefault="00393AD2" w:rsidP="00393AD2">
            <w:r w:rsidRPr="00A821BA">
              <w:t>8.33</w:t>
            </w:r>
          </w:p>
        </w:tc>
        <w:tc>
          <w:tcPr>
            <w:tcW w:w="1572" w:type="dxa"/>
          </w:tcPr>
          <w:p w14:paraId="5C35FCBE" w14:textId="7D6CCA1F" w:rsidR="00393AD2" w:rsidRDefault="00393AD2" w:rsidP="00393AD2">
            <w:r w:rsidRPr="00A821BA">
              <w:t>0.69</w:t>
            </w:r>
          </w:p>
        </w:tc>
      </w:tr>
      <w:tr w:rsidR="00393AD2" w14:paraId="64604E0C" w14:textId="76F473AA" w:rsidTr="00393AD2">
        <w:tc>
          <w:tcPr>
            <w:tcW w:w="1192" w:type="dxa"/>
          </w:tcPr>
          <w:p w14:paraId="544496AB" w14:textId="77777777" w:rsidR="00393AD2" w:rsidRDefault="00393AD2" w:rsidP="00393AD2">
            <w:r>
              <w:t>8.39</w:t>
            </w:r>
          </w:p>
        </w:tc>
        <w:tc>
          <w:tcPr>
            <w:tcW w:w="1682" w:type="dxa"/>
          </w:tcPr>
          <w:p w14:paraId="6654F5A3" w14:textId="77777777" w:rsidR="00393AD2" w:rsidRDefault="00393AD2" w:rsidP="00393AD2">
            <w:r>
              <w:t>0.71</w:t>
            </w:r>
          </w:p>
        </w:tc>
        <w:tc>
          <w:tcPr>
            <w:tcW w:w="1499" w:type="dxa"/>
          </w:tcPr>
          <w:p w14:paraId="507970D6" w14:textId="45AC6977" w:rsidR="00393AD2" w:rsidRDefault="00393AD2" w:rsidP="00393AD2">
            <w:r w:rsidRPr="004310C6">
              <w:t>10.59</w:t>
            </w:r>
          </w:p>
        </w:tc>
        <w:tc>
          <w:tcPr>
            <w:tcW w:w="1718" w:type="dxa"/>
          </w:tcPr>
          <w:p w14:paraId="5AC7B769" w14:textId="0256DD4B" w:rsidR="00393AD2" w:rsidRDefault="00393AD2" w:rsidP="00393AD2">
            <w:r w:rsidRPr="004310C6">
              <w:t>0.71</w:t>
            </w:r>
          </w:p>
        </w:tc>
        <w:tc>
          <w:tcPr>
            <w:tcW w:w="1353" w:type="dxa"/>
          </w:tcPr>
          <w:p w14:paraId="38C8FFEA" w14:textId="5193128D" w:rsidR="00393AD2" w:rsidRDefault="00393AD2" w:rsidP="00393AD2">
            <w:r w:rsidRPr="00A821BA">
              <w:t>8.90</w:t>
            </w:r>
          </w:p>
        </w:tc>
        <w:tc>
          <w:tcPr>
            <w:tcW w:w="1572" w:type="dxa"/>
          </w:tcPr>
          <w:p w14:paraId="1B0639EB" w14:textId="123B9ED7" w:rsidR="00393AD2" w:rsidRDefault="00393AD2" w:rsidP="00393AD2">
            <w:r w:rsidRPr="00A821BA">
              <w:t>0.70</w:t>
            </w:r>
          </w:p>
        </w:tc>
      </w:tr>
      <w:tr w:rsidR="00393AD2" w14:paraId="17BCA419" w14:textId="0B0FA73D" w:rsidTr="00393AD2">
        <w:tc>
          <w:tcPr>
            <w:tcW w:w="1192" w:type="dxa"/>
          </w:tcPr>
          <w:p w14:paraId="5D9F0869" w14:textId="77777777" w:rsidR="00393AD2" w:rsidRDefault="00393AD2" w:rsidP="00393AD2">
            <w:r>
              <w:t>9.16</w:t>
            </w:r>
          </w:p>
        </w:tc>
        <w:tc>
          <w:tcPr>
            <w:tcW w:w="1682" w:type="dxa"/>
          </w:tcPr>
          <w:p w14:paraId="39128D1F" w14:textId="77777777" w:rsidR="00393AD2" w:rsidRDefault="00393AD2" w:rsidP="00393AD2">
            <w:r>
              <w:t>0.73</w:t>
            </w:r>
          </w:p>
        </w:tc>
        <w:tc>
          <w:tcPr>
            <w:tcW w:w="1499" w:type="dxa"/>
          </w:tcPr>
          <w:p w14:paraId="421A3FCA" w14:textId="59742F4E" w:rsidR="00393AD2" w:rsidRDefault="00393AD2" w:rsidP="00393AD2">
            <w:r w:rsidRPr="004310C6">
              <w:t>11.32</w:t>
            </w:r>
          </w:p>
        </w:tc>
        <w:tc>
          <w:tcPr>
            <w:tcW w:w="1718" w:type="dxa"/>
          </w:tcPr>
          <w:p w14:paraId="1C263A47" w14:textId="5947B1DB" w:rsidR="00393AD2" w:rsidRDefault="00393AD2" w:rsidP="00393AD2">
            <w:r w:rsidRPr="004310C6">
              <w:t>0.73</w:t>
            </w:r>
          </w:p>
        </w:tc>
        <w:tc>
          <w:tcPr>
            <w:tcW w:w="1353" w:type="dxa"/>
          </w:tcPr>
          <w:p w14:paraId="1EB75675" w14:textId="14495C00" w:rsidR="00393AD2" w:rsidRDefault="00393AD2" w:rsidP="00393AD2">
            <w:r w:rsidRPr="00A821BA">
              <w:t>9.63</w:t>
            </w:r>
          </w:p>
        </w:tc>
        <w:tc>
          <w:tcPr>
            <w:tcW w:w="1572" w:type="dxa"/>
          </w:tcPr>
          <w:p w14:paraId="728F8D20" w14:textId="5D5B20D3" w:rsidR="00393AD2" w:rsidRDefault="00393AD2" w:rsidP="00393AD2">
            <w:r w:rsidRPr="00A821BA">
              <w:t>0.70</w:t>
            </w:r>
          </w:p>
        </w:tc>
      </w:tr>
      <w:tr w:rsidR="00393AD2" w14:paraId="41877DF8" w14:textId="4F24BCE9" w:rsidTr="00393AD2">
        <w:tc>
          <w:tcPr>
            <w:tcW w:w="1192" w:type="dxa"/>
          </w:tcPr>
          <w:p w14:paraId="3AF011A6" w14:textId="77777777" w:rsidR="00393AD2" w:rsidRDefault="00393AD2" w:rsidP="00393AD2">
            <w:r>
              <w:t>10.04</w:t>
            </w:r>
          </w:p>
        </w:tc>
        <w:tc>
          <w:tcPr>
            <w:tcW w:w="1682" w:type="dxa"/>
          </w:tcPr>
          <w:p w14:paraId="26E1DA7C" w14:textId="77777777" w:rsidR="00393AD2" w:rsidRDefault="00393AD2" w:rsidP="00393AD2">
            <w:r>
              <w:t>0.73</w:t>
            </w:r>
          </w:p>
        </w:tc>
        <w:tc>
          <w:tcPr>
            <w:tcW w:w="1499" w:type="dxa"/>
          </w:tcPr>
          <w:p w14:paraId="62AE37F7" w14:textId="2E7F0C54" w:rsidR="00393AD2" w:rsidRDefault="00393AD2" w:rsidP="00393AD2">
            <w:r w:rsidRPr="004310C6">
              <w:t>12.37</w:t>
            </w:r>
          </w:p>
        </w:tc>
        <w:tc>
          <w:tcPr>
            <w:tcW w:w="1718" w:type="dxa"/>
          </w:tcPr>
          <w:p w14:paraId="355A2AD0" w14:textId="5B08D053" w:rsidR="00393AD2" w:rsidRDefault="00393AD2" w:rsidP="00393AD2">
            <w:r w:rsidRPr="004310C6">
              <w:t>0.74</w:t>
            </w:r>
          </w:p>
        </w:tc>
        <w:tc>
          <w:tcPr>
            <w:tcW w:w="1353" w:type="dxa"/>
          </w:tcPr>
          <w:p w14:paraId="31020A68" w14:textId="0C071AAB" w:rsidR="00393AD2" w:rsidRDefault="00393AD2" w:rsidP="00393AD2">
            <w:r w:rsidRPr="00A821BA">
              <w:t>10.83</w:t>
            </w:r>
          </w:p>
        </w:tc>
        <w:tc>
          <w:tcPr>
            <w:tcW w:w="1572" w:type="dxa"/>
          </w:tcPr>
          <w:p w14:paraId="4F702636" w14:textId="0796C7B3" w:rsidR="00393AD2" w:rsidRDefault="00393AD2" w:rsidP="00393AD2">
            <w:r w:rsidRPr="00A821BA">
              <w:t>0.71</w:t>
            </w:r>
          </w:p>
        </w:tc>
      </w:tr>
      <w:tr w:rsidR="00393AD2" w14:paraId="51B3B98B" w14:textId="12E548D4" w:rsidTr="00393AD2">
        <w:tc>
          <w:tcPr>
            <w:tcW w:w="1192" w:type="dxa"/>
          </w:tcPr>
          <w:p w14:paraId="05F87268" w14:textId="77777777" w:rsidR="00393AD2" w:rsidRDefault="00393AD2" w:rsidP="00393AD2">
            <w:r>
              <w:t>11.26</w:t>
            </w:r>
          </w:p>
        </w:tc>
        <w:tc>
          <w:tcPr>
            <w:tcW w:w="1682" w:type="dxa"/>
          </w:tcPr>
          <w:p w14:paraId="2749B50F" w14:textId="77777777" w:rsidR="00393AD2" w:rsidRDefault="00393AD2" w:rsidP="00393AD2">
            <w:r>
              <w:t>0.74</w:t>
            </w:r>
          </w:p>
        </w:tc>
        <w:tc>
          <w:tcPr>
            <w:tcW w:w="1499" w:type="dxa"/>
          </w:tcPr>
          <w:p w14:paraId="14BD91D9" w14:textId="7C2CE9DF" w:rsidR="00393AD2" w:rsidRDefault="00393AD2" w:rsidP="00393AD2">
            <w:r w:rsidRPr="004310C6">
              <w:t>14.11</w:t>
            </w:r>
          </w:p>
        </w:tc>
        <w:tc>
          <w:tcPr>
            <w:tcW w:w="1718" w:type="dxa"/>
          </w:tcPr>
          <w:p w14:paraId="0C0A7010" w14:textId="62151B87" w:rsidR="00393AD2" w:rsidRDefault="00393AD2" w:rsidP="00393AD2">
            <w:r w:rsidRPr="004310C6">
              <w:t>0.71</w:t>
            </w:r>
          </w:p>
        </w:tc>
        <w:tc>
          <w:tcPr>
            <w:tcW w:w="1353" w:type="dxa"/>
          </w:tcPr>
          <w:p w14:paraId="36CEDD83" w14:textId="3E77CCA2" w:rsidR="00393AD2" w:rsidRDefault="00393AD2" w:rsidP="00393AD2">
            <w:r w:rsidRPr="00A821BA">
              <w:t>12.40</w:t>
            </w:r>
          </w:p>
        </w:tc>
        <w:tc>
          <w:tcPr>
            <w:tcW w:w="1572" w:type="dxa"/>
          </w:tcPr>
          <w:p w14:paraId="0127A0F2" w14:textId="14F23BF2" w:rsidR="00393AD2" w:rsidRDefault="00393AD2" w:rsidP="00393AD2">
            <w:r w:rsidRPr="00A821BA">
              <w:t>0.70</w:t>
            </w:r>
          </w:p>
        </w:tc>
      </w:tr>
      <w:tr w:rsidR="00393AD2" w14:paraId="32F36670" w14:textId="14F9BABF" w:rsidTr="00393AD2">
        <w:tc>
          <w:tcPr>
            <w:tcW w:w="1192" w:type="dxa"/>
          </w:tcPr>
          <w:p w14:paraId="76E1F311" w14:textId="77777777" w:rsidR="00393AD2" w:rsidRDefault="00393AD2" w:rsidP="00393AD2">
            <w:r>
              <w:t>13.47</w:t>
            </w:r>
          </w:p>
        </w:tc>
        <w:tc>
          <w:tcPr>
            <w:tcW w:w="1682" w:type="dxa"/>
          </w:tcPr>
          <w:p w14:paraId="5536D0C1" w14:textId="77777777" w:rsidR="00393AD2" w:rsidRDefault="00393AD2" w:rsidP="00393AD2">
            <w:r>
              <w:t>0.72</w:t>
            </w:r>
          </w:p>
        </w:tc>
        <w:tc>
          <w:tcPr>
            <w:tcW w:w="1499" w:type="dxa"/>
          </w:tcPr>
          <w:p w14:paraId="0F7A8CEE" w14:textId="5ECDEC46" w:rsidR="00393AD2" w:rsidRDefault="00393AD2" w:rsidP="00393AD2">
            <w:r w:rsidRPr="004310C6">
              <w:t>16.51</w:t>
            </w:r>
          </w:p>
        </w:tc>
        <w:tc>
          <w:tcPr>
            <w:tcW w:w="1718" w:type="dxa"/>
          </w:tcPr>
          <w:p w14:paraId="739CB93B" w14:textId="1CEE184B" w:rsidR="00393AD2" w:rsidRDefault="00393AD2" w:rsidP="00393AD2">
            <w:r w:rsidRPr="004310C6">
              <w:t>0.69</w:t>
            </w:r>
          </w:p>
        </w:tc>
        <w:tc>
          <w:tcPr>
            <w:tcW w:w="1353" w:type="dxa"/>
          </w:tcPr>
          <w:p w14:paraId="1EA667E9" w14:textId="2BF26544" w:rsidR="00393AD2" w:rsidRDefault="00393AD2" w:rsidP="00393AD2">
            <w:r w:rsidRPr="00A821BA">
              <w:t>14.32</w:t>
            </w:r>
          </w:p>
        </w:tc>
        <w:tc>
          <w:tcPr>
            <w:tcW w:w="1572" w:type="dxa"/>
          </w:tcPr>
          <w:p w14:paraId="4B7DDFFE" w14:textId="0D23BDF1" w:rsidR="00393AD2" w:rsidRDefault="00393AD2" w:rsidP="00393AD2">
            <w:r w:rsidRPr="00A821BA">
              <w:t>0.70</w:t>
            </w:r>
          </w:p>
        </w:tc>
      </w:tr>
      <w:tr w:rsidR="00393AD2" w14:paraId="0DC575FA" w14:textId="5235FEBC" w:rsidTr="00393AD2">
        <w:tc>
          <w:tcPr>
            <w:tcW w:w="1192" w:type="dxa"/>
          </w:tcPr>
          <w:p w14:paraId="3EADA6DC" w14:textId="77777777" w:rsidR="00393AD2" w:rsidRDefault="00393AD2" w:rsidP="00393AD2">
            <w:r>
              <w:t>16.43</w:t>
            </w:r>
          </w:p>
        </w:tc>
        <w:tc>
          <w:tcPr>
            <w:tcW w:w="1682" w:type="dxa"/>
          </w:tcPr>
          <w:p w14:paraId="26E72D66" w14:textId="77777777" w:rsidR="00393AD2" w:rsidRDefault="00393AD2" w:rsidP="00393AD2">
            <w:r>
              <w:t>0.69</w:t>
            </w:r>
          </w:p>
        </w:tc>
        <w:tc>
          <w:tcPr>
            <w:tcW w:w="1499" w:type="dxa"/>
          </w:tcPr>
          <w:p w14:paraId="7BB85058" w14:textId="7526A712" w:rsidR="00393AD2" w:rsidRDefault="00393AD2" w:rsidP="00393AD2">
            <w:r w:rsidRPr="004310C6">
              <w:t>19.71</w:t>
            </w:r>
          </w:p>
        </w:tc>
        <w:tc>
          <w:tcPr>
            <w:tcW w:w="1718" w:type="dxa"/>
          </w:tcPr>
          <w:p w14:paraId="4D133CAD" w14:textId="66E455B9" w:rsidR="00393AD2" w:rsidRDefault="00393AD2" w:rsidP="00393AD2">
            <w:r w:rsidRPr="004310C6">
              <w:t>0.64</w:t>
            </w:r>
          </w:p>
        </w:tc>
        <w:tc>
          <w:tcPr>
            <w:tcW w:w="1353" w:type="dxa"/>
          </w:tcPr>
          <w:p w14:paraId="18BC375D" w14:textId="2F3A9108" w:rsidR="00393AD2" w:rsidRDefault="00393AD2" w:rsidP="00393AD2">
            <w:r w:rsidRPr="00A821BA">
              <w:t>17.00</w:t>
            </w:r>
          </w:p>
        </w:tc>
        <w:tc>
          <w:tcPr>
            <w:tcW w:w="1572" w:type="dxa"/>
          </w:tcPr>
          <w:p w14:paraId="7C7A6323" w14:textId="74DAA882" w:rsidR="00393AD2" w:rsidRDefault="00393AD2" w:rsidP="00393AD2">
            <w:r w:rsidRPr="00A821BA">
              <w:t>0.69</w:t>
            </w:r>
          </w:p>
        </w:tc>
      </w:tr>
      <w:tr w:rsidR="00393AD2" w14:paraId="3905CF34" w14:textId="296C1E7B" w:rsidTr="00393AD2">
        <w:tc>
          <w:tcPr>
            <w:tcW w:w="1192" w:type="dxa"/>
          </w:tcPr>
          <w:p w14:paraId="6B4BBC14" w14:textId="77777777" w:rsidR="00393AD2" w:rsidRDefault="00393AD2" w:rsidP="00393AD2">
            <w:r>
              <w:t>19.01</w:t>
            </w:r>
          </w:p>
        </w:tc>
        <w:tc>
          <w:tcPr>
            <w:tcW w:w="1682" w:type="dxa"/>
          </w:tcPr>
          <w:p w14:paraId="537B3750" w14:textId="77777777" w:rsidR="00393AD2" w:rsidRDefault="00393AD2" w:rsidP="00393AD2">
            <w:r>
              <w:t>0.65</w:t>
            </w:r>
          </w:p>
        </w:tc>
        <w:tc>
          <w:tcPr>
            <w:tcW w:w="1499" w:type="dxa"/>
          </w:tcPr>
          <w:p w14:paraId="361EE6C2" w14:textId="60B98188" w:rsidR="00393AD2" w:rsidRDefault="00393AD2" w:rsidP="00393AD2">
            <w:r w:rsidRPr="004310C6">
              <w:t>22.34</w:t>
            </w:r>
          </w:p>
        </w:tc>
        <w:tc>
          <w:tcPr>
            <w:tcW w:w="1718" w:type="dxa"/>
          </w:tcPr>
          <w:p w14:paraId="7DCF9421" w14:textId="47AB2AC1" w:rsidR="00393AD2" w:rsidRDefault="00393AD2" w:rsidP="00393AD2">
            <w:r w:rsidRPr="004310C6">
              <w:t>0.60</w:t>
            </w:r>
          </w:p>
        </w:tc>
        <w:tc>
          <w:tcPr>
            <w:tcW w:w="1353" w:type="dxa"/>
          </w:tcPr>
          <w:p w14:paraId="28FEB179" w14:textId="037F83CF" w:rsidR="00393AD2" w:rsidRDefault="00393AD2" w:rsidP="00393AD2">
            <w:r w:rsidRPr="00A821BA">
              <w:t>19.86</w:t>
            </w:r>
          </w:p>
        </w:tc>
        <w:tc>
          <w:tcPr>
            <w:tcW w:w="1572" w:type="dxa"/>
          </w:tcPr>
          <w:p w14:paraId="33DA1C51" w14:textId="4DF043FC" w:rsidR="00393AD2" w:rsidRDefault="00393AD2" w:rsidP="00393AD2">
            <w:r w:rsidRPr="00A821BA">
              <w:t>0.61</w:t>
            </w:r>
          </w:p>
        </w:tc>
      </w:tr>
      <w:tr w:rsidR="00393AD2" w14:paraId="5DF085D0" w14:textId="4CCAB2F2" w:rsidTr="00393AD2">
        <w:tc>
          <w:tcPr>
            <w:tcW w:w="1192" w:type="dxa"/>
          </w:tcPr>
          <w:p w14:paraId="2EEAE13F" w14:textId="77777777" w:rsidR="00393AD2" w:rsidRDefault="00393AD2" w:rsidP="00393AD2">
            <w:r>
              <w:t>21.79</w:t>
            </w:r>
          </w:p>
        </w:tc>
        <w:tc>
          <w:tcPr>
            <w:tcW w:w="1682" w:type="dxa"/>
          </w:tcPr>
          <w:p w14:paraId="03D0022F" w14:textId="77777777" w:rsidR="00393AD2" w:rsidRDefault="00393AD2" w:rsidP="00393AD2">
            <w:r>
              <w:t>0.58</w:t>
            </w:r>
          </w:p>
        </w:tc>
        <w:tc>
          <w:tcPr>
            <w:tcW w:w="1499" w:type="dxa"/>
          </w:tcPr>
          <w:p w14:paraId="00DE6F39" w14:textId="0C93FA9E" w:rsidR="00393AD2" w:rsidRDefault="00393AD2" w:rsidP="00393AD2">
            <w:r w:rsidRPr="004310C6">
              <w:t>25.18</w:t>
            </w:r>
          </w:p>
        </w:tc>
        <w:tc>
          <w:tcPr>
            <w:tcW w:w="1718" w:type="dxa"/>
          </w:tcPr>
          <w:p w14:paraId="3448FFBB" w14:textId="24024456" w:rsidR="00393AD2" w:rsidRDefault="00393AD2" w:rsidP="00393AD2">
            <w:r w:rsidRPr="004310C6">
              <w:t>0.59</w:t>
            </w:r>
          </w:p>
        </w:tc>
        <w:tc>
          <w:tcPr>
            <w:tcW w:w="1353" w:type="dxa"/>
          </w:tcPr>
          <w:p w14:paraId="2D16E725" w14:textId="156D05B2" w:rsidR="00393AD2" w:rsidRDefault="00393AD2" w:rsidP="00393AD2">
            <w:r w:rsidRPr="00A821BA">
              <w:t>23.35</w:t>
            </w:r>
          </w:p>
        </w:tc>
        <w:tc>
          <w:tcPr>
            <w:tcW w:w="1572" w:type="dxa"/>
          </w:tcPr>
          <w:p w14:paraId="173FC56F" w14:textId="12804DC4" w:rsidR="00393AD2" w:rsidRDefault="00393AD2" w:rsidP="00393AD2">
            <w:r w:rsidRPr="00A821BA">
              <w:t>0.57</w:t>
            </w:r>
          </w:p>
        </w:tc>
      </w:tr>
      <w:tr w:rsidR="00393AD2" w14:paraId="4A083265" w14:textId="68503415" w:rsidTr="00393AD2">
        <w:tc>
          <w:tcPr>
            <w:tcW w:w="1192" w:type="dxa"/>
          </w:tcPr>
          <w:p w14:paraId="6F4A5400" w14:textId="77777777" w:rsidR="00393AD2" w:rsidRDefault="00393AD2" w:rsidP="00393AD2">
            <w:r>
              <w:t>24.37</w:t>
            </w:r>
          </w:p>
        </w:tc>
        <w:tc>
          <w:tcPr>
            <w:tcW w:w="1682" w:type="dxa"/>
          </w:tcPr>
          <w:p w14:paraId="1185833B" w14:textId="77777777" w:rsidR="00393AD2" w:rsidRDefault="00393AD2" w:rsidP="00393AD2">
            <w:r>
              <w:t>0.54</w:t>
            </w:r>
          </w:p>
        </w:tc>
        <w:tc>
          <w:tcPr>
            <w:tcW w:w="1499" w:type="dxa"/>
          </w:tcPr>
          <w:p w14:paraId="4C20725B" w14:textId="06044EEB" w:rsidR="00393AD2" w:rsidRDefault="00393AD2" w:rsidP="00393AD2">
            <w:r w:rsidRPr="004310C6">
              <w:t>27.96</w:t>
            </w:r>
          </w:p>
        </w:tc>
        <w:tc>
          <w:tcPr>
            <w:tcW w:w="1718" w:type="dxa"/>
          </w:tcPr>
          <w:p w14:paraId="45D16712" w14:textId="6E543F45" w:rsidR="00393AD2" w:rsidRDefault="00393AD2" w:rsidP="00393AD2">
            <w:r w:rsidRPr="004310C6">
              <w:t>0.54</w:t>
            </w:r>
          </w:p>
        </w:tc>
        <w:tc>
          <w:tcPr>
            <w:tcW w:w="1353" w:type="dxa"/>
          </w:tcPr>
          <w:p w14:paraId="640FF576" w14:textId="5F341259" w:rsidR="00393AD2" w:rsidRDefault="00393AD2" w:rsidP="00393AD2">
            <w:r w:rsidRPr="00A821BA">
              <w:t>27.49</w:t>
            </w:r>
          </w:p>
        </w:tc>
        <w:tc>
          <w:tcPr>
            <w:tcW w:w="1572" w:type="dxa"/>
          </w:tcPr>
          <w:p w14:paraId="67EAF5D3" w14:textId="6BB0B85F" w:rsidR="00393AD2" w:rsidRDefault="00393AD2" w:rsidP="00393AD2">
            <w:r w:rsidRPr="00A821BA">
              <w:t>0.54</w:t>
            </w:r>
          </w:p>
        </w:tc>
      </w:tr>
    </w:tbl>
    <w:p w14:paraId="37821CDE" w14:textId="77777777" w:rsidR="00FC62F3" w:rsidRDefault="00FC62F3" w:rsidP="00FC62F3"/>
    <w:p w14:paraId="42C971F5" w14:textId="1F5C6D89" w:rsidR="00BE4259" w:rsidRPr="00272A7E" w:rsidRDefault="00BE4259" w:rsidP="002F2BAF"/>
    <w:sectPr w:rsidR="00BE4259" w:rsidRPr="00272A7E" w:rsidSect="004878A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50"/>
    <w:rsid w:val="00011D41"/>
    <w:rsid w:val="000257F4"/>
    <w:rsid w:val="00035A21"/>
    <w:rsid w:val="000476EE"/>
    <w:rsid w:val="000564D0"/>
    <w:rsid w:val="00075264"/>
    <w:rsid w:val="00076C21"/>
    <w:rsid w:val="000809ED"/>
    <w:rsid w:val="00083C21"/>
    <w:rsid w:val="00097F04"/>
    <w:rsid w:val="000A039E"/>
    <w:rsid w:val="000B35B2"/>
    <w:rsid w:val="000B397B"/>
    <w:rsid w:val="000C4232"/>
    <w:rsid w:val="000D0AD7"/>
    <w:rsid w:val="000D15A3"/>
    <w:rsid w:val="000D70B1"/>
    <w:rsid w:val="000F18E1"/>
    <w:rsid w:val="0011230D"/>
    <w:rsid w:val="00115A52"/>
    <w:rsid w:val="00117B14"/>
    <w:rsid w:val="001324CC"/>
    <w:rsid w:val="001538F5"/>
    <w:rsid w:val="00154F9D"/>
    <w:rsid w:val="00166D43"/>
    <w:rsid w:val="00167DDA"/>
    <w:rsid w:val="00185F0E"/>
    <w:rsid w:val="001949A7"/>
    <w:rsid w:val="001A3734"/>
    <w:rsid w:val="001A5C56"/>
    <w:rsid w:val="001B0BE5"/>
    <w:rsid w:val="001D4164"/>
    <w:rsid w:val="001F30F0"/>
    <w:rsid w:val="001F5E7A"/>
    <w:rsid w:val="0021112F"/>
    <w:rsid w:val="00211187"/>
    <w:rsid w:val="00215F3F"/>
    <w:rsid w:val="00236D5B"/>
    <w:rsid w:val="00250089"/>
    <w:rsid w:val="00272A7E"/>
    <w:rsid w:val="00290AF6"/>
    <w:rsid w:val="002A2474"/>
    <w:rsid w:val="002A2C56"/>
    <w:rsid w:val="002B03CE"/>
    <w:rsid w:val="002B6C61"/>
    <w:rsid w:val="002C205F"/>
    <w:rsid w:val="002C5526"/>
    <w:rsid w:val="002D5227"/>
    <w:rsid w:val="002E0B7C"/>
    <w:rsid w:val="002F2BAF"/>
    <w:rsid w:val="002F4BE0"/>
    <w:rsid w:val="00304124"/>
    <w:rsid w:val="003058E9"/>
    <w:rsid w:val="003111C5"/>
    <w:rsid w:val="00334184"/>
    <w:rsid w:val="00337EC3"/>
    <w:rsid w:val="003405CC"/>
    <w:rsid w:val="00351F84"/>
    <w:rsid w:val="00355108"/>
    <w:rsid w:val="00365708"/>
    <w:rsid w:val="003769ED"/>
    <w:rsid w:val="003868B4"/>
    <w:rsid w:val="003917A8"/>
    <w:rsid w:val="00392C09"/>
    <w:rsid w:val="00393AD2"/>
    <w:rsid w:val="003C1D45"/>
    <w:rsid w:val="003C40A5"/>
    <w:rsid w:val="003C6233"/>
    <w:rsid w:val="003D6FA0"/>
    <w:rsid w:val="003E4188"/>
    <w:rsid w:val="003F17F8"/>
    <w:rsid w:val="003F1EEF"/>
    <w:rsid w:val="0042600B"/>
    <w:rsid w:val="00430098"/>
    <w:rsid w:val="00430ADC"/>
    <w:rsid w:val="00432838"/>
    <w:rsid w:val="004439A2"/>
    <w:rsid w:val="004878AC"/>
    <w:rsid w:val="0049066C"/>
    <w:rsid w:val="004A6477"/>
    <w:rsid w:val="004B7650"/>
    <w:rsid w:val="004C6182"/>
    <w:rsid w:val="004D1EFF"/>
    <w:rsid w:val="004E3662"/>
    <w:rsid w:val="004E39E7"/>
    <w:rsid w:val="005335F9"/>
    <w:rsid w:val="00553BBF"/>
    <w:rsid w:val="005728CF"/>
    <w:rsid w:val="005C3BC2"/>
    <w:rsid w:val="005C3C50"/>
    <w:rsid w:val="005E7834"/>
    <w:rsid w:val="0063424C"/>
    <w:rsid w:val="00643ECA"/>
    <w:rsid w:val="00644A9E"/>
    <w:rsid w:val="006459C8"/>
    <w:rsid w:val="00646B65"/>
    <w:rsid w:val="0064715E"/>
    <w:rsid w:val="0066132B"/>
    <w:rsid w:val="00665FAA"/>
    <w:rsid w:val="006665A0"/>
    <w:rsid w:val="0067318B"/>
    <w:rsid w:val="0068427E"/>
    <w:rsid w:val="00691324"/>
    <w:rsid w:val="0069197F"/>
    <w:rsid w:val="00692AC8"/>
    <w:rsid w:val="0069699F"/>
    <w:rsid w:val="00697953"/>
    <w:rsid w:val="006A1495"/>
    <w:rsid w:val="006B4F6C"/>
    <w:rsid w:val="006C1F9A"/>
    <w:rsid w:val="006C6B4D"/>
    <w:rsid w:val="006D1828"/>
    <w:rsid w:val="006E050D"/>
    <w:rsid w:val="006E3C8C"/>
    <w:rsid w:val="006E60E9"/>
    <w:rsid w:val="006E7385"/>
    <w:rsid w:val="006F33CA"/>
    <w:rsid w:val="00703C70"/>
    <w:rsid w:val="00712ED0"/>
    <w:rsid w:val="00716099"/>
    <w:rsid w:val="00724FB2"/>
    <w:rsid w:val="00740A6F"/>
    <w:rsid w:val="00742F10"/>
    <w:rsid w:val="00747087"/>
    <w:rsid w:val="007549B1"/>
    <w:rsid w:val="0076206B"/>
    <w:rsid w:val="00764FDC"/>
    <w:rsid w:val="0076554A"/>
    <w:rsid w:val="0077173A"/>
    <w:rsid w:val="007860AE"/>
    <w:rsid w:val="00792413"/>
    <w:rsid w:val="007B2CBA"/>
    <w:rsid w:val="007C2ABF"/>
    <w:rsid w:val="007C60E4"/>
    <w:rsid w:val="007D557E"/>
    <w:rsid w:val="007D58BD"/>
    <w:rsid w:val="007F38DB"/>
    <w:rsid w:val="007F4A37"/>
    <w:rsid w:val="007F748A"/>
    <w:rsid w:val="0080130C"/>
    <w:rsid w:val="008073EA"/>
    <w:rsid w:val="008306E9"/>
    <w:rsid w:val="00833370"/>
    <w:rsid w:val="00837257"/>
    <w:rsid w:val="00841320"/>
    <w:rsid w:val="00841ADE"/>
    <w:rsid w:val="00854310"/>
    <w:rsid w:val="00854C3B"/>
    <w:rsid w:val="008563E7"/>
    <w:rsid w:val="00861A8B"/>
    <w:rsid w:val="008841A4"/>
    <w:rsid w:val="00891855"/>
    <w:rsid w:val="00891F23"/>
    <w:rsid w:val="008A1F30"/>
    <w:rsid w:val="008A3620"/>
    <w:rsid w:val="008E1FF2"/>
    <w:rsid w:val="008E31B1"/>
    <w:rsid w:val="008E4212"/>
    <w:rsid w:val="008E5BC0"/>
    <w:rsid w:val="008E73CD"/>
    <w:rsid w:val="008F0545"/>
    <w:rsid w:val="0090077B"/>
    <w:rsid w:val="00904545"/>
    <w:rsid w:val="00905488"/>
    <w:rsid w:val="009156C7"/>
    <w:rsid w:val="00921FB3"/>
    <w:rsid w:val="0092221B"/>
    <w:rsid w:val="00922427"/>
    <w:rsid w:val="00924213"/>
    <w:rsid w:val="00924EF4"/>
    <w:rsid w:val="00944FCE"/>
    <w:rsid w:val="009450BB"/>
    <w:rsid w:val="009559F5"/>
    <w:rsid w:val="00966DA7"/>
    <w:rsid w:val="00987FE4"/>
    <w:rsid w:val="009B7F7F"/>
    <w:rsid w:val="009D4A4C"/>
    <w:rsid w:val="009E1760"/>
    <w:rsid w:val="009E3704"/>
    <w:rsid w:val="009F54B6"/>
    <w:rsid w:val="00A30739"/>
    <w:rsid w:val="00A52C25"/>
    <w:rsid w:val="00A53CDD"/>
    <w:rsid w:val="00A62130"/>
    <w:rsid w:val="00A6409D"/>
    <w:rsid w:val="00A67930"/>
    <w:rsid w:val="00A728E5"/>
    <w:rsid w:val="00A74053"/>
    <w:rsid w:val="00A7478D"/>
    <w:rsid w:val="00A873A1"/>
    <w:rsid w:val="00A90AC0"/>
    <w:rsid w:val="00AA43DE"/>
    <w:rsid w:val="00AA7046"/>
    <w:rsid w:val="00AD54B3"/>
    <w:rsid w:val="00AF2178"/>
    <w:rsid w:val="00AF2BBE"/>
    <w:rsid w:val="00AF6F82"/>
    <w:rsid w:val="00B14640"/>
    <w:rsid w:val="00B2157C"/>
    <w:rsid w:val="00B33BE0"/>
    <w:rsid w:val="00B34822"/>
    <w:rsid w:val="00B51A3D"/>
    <w:rsid w:val="00B54405"/>
    <w:rsid w:val="00B60A88"/>
    <w:rsid w:val="00B678F3"/>
    <w:rsid w:val="00B72B8F"/>
    <w:rsid w:val="00B76314"/>
    <w:rsid w:val="00B92FC3"/>
    <w:rsid w:val="00B94DDA"/>
    <w:rsid w:val="00BA23C6"/>
    <w:rsid w:val="00BA2571"/>
    <w:rsid w:val="00BD4423"/>
    <w:rsid w:val="00BD5A38"/>
    <w:rsid w:val="00BE4259"/>
    <w:rsid w:val="00BE43AA"/>
    <w:rsid w:val="00C008AF"/>
    <w:rsid w:val="00C02BE9"/>
    <w:rsid w:val="00C03672"/>
    <w:rsid w:val="00C04F38"/>
    <w:rsid w:val="00C1408C"/>
    <w:rsid w:val="00C45DDB"/>
    <w:rsid w:val="00C62013"/>
    <w:rsid w:val="00C6383D"/>
    <w:rsid w:val="00C73FBD"/>
    <w:rsid w:val="00C927FB"/>
    <w:rsid w:val="00C946C8"/>
    <w:rsid w:val="00CB6919"/>
    <w:rsid w:val="00CE0186"/>
    <w:rsid w:val="00CE2502"/>
    <w:rsid w:val="00CE3948"/>
    <w:rsid w:val="00CF4098"/>
    <w:rsid w:val="00D02D5A"/>
    <w:rsid w:val="00D03DEA"/>
    <w:rsid w:val="00D1776F"/>
    <w:rsid w:val="00D303FE"/>
    <w:rsid w:val="00D32934"/>
    <w:rsid w:val="00D41E95"/>
    <w:rsid w:val="00D469B3"/>
    <w:rsid w:val="00D7020F"/>
    <w:rsid w:val="00D755F4"/>
    <w:rsid w:val="00DA5622"/>
    <w:rsid w:val="00DB2B9E"/>
    <w:rsid w:val="00DC5674"/>
    <w:rsid w:val="00DF1468"/>
    <w:rsid w:val="00DF1880"/>
    <w:rsid w:val="00E14A9F"/>
    <w:rsid w:val="00E3096F"/>
    <w:rsid w:val="00E37BE4"/>
    <w:rsid w:val="00E432CC"/>
    <w:rsid w:val="00E5075E"/>
    <w:rsid w:val="00E52C3D"/>
    <w:rsid w:val="00E56D92"/>
    <w:rsid w:val="00E575AB"/>
    <w:rsid w:val="00E9098D"/>
    <w:rsid w:val="00E97657"/>
    <w:rsid w:val="00E97EB6"/>
    <w:rsid w:val="00EA3440"/>
    <w:rsid w:val="00EB61FC"/>
    <w:rsid w:val="00EE4746"/>
    <w:rsid w:val="00EE5430"/>
    <w:rsid w:val="00EE7495"/>
    <w:rsid w:val="00F01737"/>
    <w:rsid w:val="00F02F33"/>
    <w:rsid w:val="00F052DA"/>
    <w:rsid w:val="00F21D83"/>
    <w:rsid w:val="00F2629B"/>
    <w:rsid w:val="00F40062"/>
    <w:rsid w:val="00F57589"/>
    <w:rsid w:val="00F63522"/>
    <w:rsid w:val="00F74550"/>
    <w:rsid w:val="00FA0801"/>
    <w:rsid w:val="00FB08F1"/>
    <w:rsid w:val="00FB5DD6"/>
    <w:rsid w:val="00FC33C9"/>
    <w:rsid w:val="00FC5270"/>
    <w:rsid w:val="00FC62F3"/>
    <w:rsid w:val="00FD4D21"/>
    <w:rsid w:val="00FE0B4F"/>
    <w:rsid w:val="00FE5C87"/>
    <w:rsid w:val="00FF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4643AF"/>
  <w15:chartTrackingRefBased/>
  <w15:docId w15:val="{78E11D05-04AD-41EB-92CD-057F687F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68"/>
  </w:style>
  <w:style w:type="paragraph" w:styleId="Heading1">
    <w:name w:val="heading 1"/>
    <w:basedOn w:val="Normal"/>
    <w:next w:val="Normal"/>
    <w:link w:val="Heading1Char"/>
    <w:uiPriority w:val="9"/>
    <w:qFormat/>
    <w:rsid w:val="005C3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C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04124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9E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1F30F0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9</Pages>
  <Words>1535</Words>
  <Characters>8910</Characters>
  <Application>Microsoft Office Word</Application>
  <DocSecurity>0</DocSecurity>
  <Lines>684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etika Lukitasari</dc:creator>
  <cp:keywords/>
  <dc:description/>
  <cp:lastModifiedBy>Mifetika Lukitasari</cp:lastModifiedBy>
  <cp:revision>86</cp:revision>
  <dcterms:created xsi:type="dcterms:W3CDTF">2025-11-25T05:55:00Z</dcterms:created>
  <dcterms:modified xsi:type="dcterms:W3CDTF">2026-02-2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e83be5-958a-4f2b-87ef-4b772a75f6ed</vt:lpwstr>
  </property>
</Properties>
</file>